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42A59" w14:textId="6D85A060" w:rsidR="00E26A55" w:rsidRPr="00A50709" w:rsidRDefault="00C5571F" w:rsidP="00C5571F">
      <w:pPr>
        <w:rPr>
          <w:lang w:val="en-US"/>
        </w:rPr>
      </w:pPr>
      <w:r>
        <w:rPr>
          <w:lang w:val="en-US"/>
        </w:rPr>
        <w:t>PPATHOGENS-D-18-00733</w:t>
      </w:r>
    </w:p>
    <w:p w14:paraId="6B8E2CB0" w14:textId="3494BFE1" w:rsidR="005E17D7" w:rsidRPr="0087526C" w:rsidRDefault="005E17D7" w:rsidP="005E17D7">
      <w:pPr>
        <w:rPr>
          <w:u w:val="single"/>
          <w:lang w:val="en-US"/>
        </w:rPr>
      </w:pPr>
      <w:r w:rsidRPr="0087526C">
        <w:rPr>
          <w:u w:val="single"/>
          <w:lang w:val="en-US"/>
        </w:rPr>
        <w:t>Table S1</w:t>
      </w:r>
      <w:r w:rsidR="0067176F">
        <w:rPr>
          <w:lang w:val="en-US"/>
        </w:rPr>
        <w:t>.</w:t>
      </w:r>
      <w:r w:rsidRPr="0087526C">
        <w:rPr>
          <w:lang w:val="en-US"/>
        </w:rPr>
        <w:t xml:space="preserve"> Study participa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7"/>
        <w:gridCol w:w="567"/>
        <w:gridCol w:w="964"/>
        <w:gridCol w:w="1077"/>
        <w:gridCol w:w="1417"/>
        <w:gridCol w:w="624"/>
        <w:gridCol w:w="1361"/>
      </w:tblGrid>
      <w:tr w:rsidR="006B6ACB" w:rsidRPr="00E7794B" w14:paraId="523E7869" w14:textId="77777777" w:rsidTr="007B482E">
        <w:tc>
          <w:tcPr>
            <w:tcW w:w="1247" w:type="dxa"/>
            <w:hideMark/>
          </w:tcPr>
          <w:p w14:paraId="48554BCE" w14:textId="77777777" w:rsidR="006B6ACB" w:rsidRPr="000F3BD4" w:rsidRDefault="006B6ACB" w:rsidP="0044493A">
            <w:pPr>
              <w:pStyle w:val="table"/>
            </w:pPr>
            <w:r w:rsidRPr="000F3BD4">
              <w:t>Code</w:t>
            </w:r>
          </w:p>
        </w:tc>
        <w:tc>
          <w:tcPr>
            <w:tcW w:w="567" w:type="dxa"/>
            <w:hideMark/>
          </w:tcPr>
          <w:p w14:paraId="0B49FF05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Sex</w:t>
            </w:r>
            <w:proofErr w:type="spellEnd"/>
          </w:p>
        </w:tc>
        <w:tc>
          <w:tcPr>
            <w:tcW w:w="964" w:type="dxa"/>
            <w:hideMark/>
          </w:tcPr>
          <w:p w14:paraId="30C92CD9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Ethnicity</w:t>
            </w:r>
            <w:proofErr w:type="spellEnd"/>
          </w:p>
        </w:tc>
        <w:tc>
          <w:tcPr>
            <w:tcW w:w="1077" w:type="dxa"/>
            <w:hideMark/>
          </w:tcPr>
          <w:p w14:paraId="30CA45F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Wound</w:t>
            </w:r>
            <w:proofErr w:type="spellEnd"/>
          </w:p>
        </w:tc>
        <w:tc>
          <w:tcPr>
            <w:tcW w:w="1417" w:type="dxa"/>
            <w:hideMark/>
          </w:tcPr>
          <w:p w14:paraId="5AEBEDD9" w14:textId="77777777" w:rsidR="006B6ACB" w:rsidRPr="000F3BD4" w:rsidRDefault="006B6ACB" w:rsidP="0044493A">
            <w:pPr>
              <w:pStyle w:val="table"/>
            </w:pPr>
            <w:r w:rsidRPr="000F3BD4">
              <w:t>Animal</w:t>
            </w:r>
          </w:p>
        </w:tc>
        <w:tc>
          <w:tcPr>
            <w:tcW w:w="624" w:type="dxa"/>
          </w:tcPr>
          <w:p w14:paraId="28109019" w14:textId="77777777" w:rsidR="006B6ACB" w:rsidRPr="000F3BD4" w:rsidRDefault="006B6ACB" w:rsidP="0044493A">
            <w:pPr>
              <w:pStyle w:val="table"/>
            </w:pPr>
            <w:r w:rsidRPr="000F3BD4">
              <w:t>Age (</w:t>
            </w:r>
            <w:proofErr w:type="spellStart"/>
            <w:r w:rsidRPr="000F3BD4">
              <w:t>Yrs</w:t>
            </w:r>
            <w:proofErr w:type="spellEnd"/>
            <w:r w:rsidRPr="000F3BD4">
              <w:t>)</w:t>
            </w:r>
          </w:p>
        </w:tc>
        <w:tc>
          <w:tcPr>
            <w:tcW w:w="1361" w:type="dxa"/>
          </w:tcPr>
          <w:p w14:paraId="1E74E900" w14:textId="77777777" w:rsidR="006B6ACB" w:rsidRPr="000F3BD4" w:rsidRDefault="006B6ACB" w:rsidP="0044493A">
            <w:pPr>
              <w:pStyle w:val="table"/>
              <w:rPr>
                <w:lang w:val="en-US"/>
              </w:rPr>
            </w:pPr>
            <w:r w:rsidRPr="000F3BD4">
              <w:rPr>
                <w:lang w:val="en-US"/>
              </w:rPr>
              <w:t>Duration of infection (</w:t>
            </w:r>
            <w:proofErr w:type="spellStart"/>
            <w:r w:rsidRPr="000F3BD4">
              <w:rPr>
                <w:lang w:val="en-US"/>
              </w:rPr>
              <w:t>Yrs</w:t>
            </w:r>
            <w:proofErr w:type="spellEnd"/>
            <w:r w:rsidRPr="000F3BD4">
              <w:rPr>
                <w:lang w:val="en-US"/>
              </w:rPr>
              <w:t xml:space="preserve">) </w:t>
            </w:r>
            <w:r w:rsidRPr="000F3BD4">
              <w:rPr>
                <w:vertAlign w:val="superscript"/>
                <w:lang w:val="en-US"/>
              </w:rPr>
              <w:t>a</w:t>
            </w:r>
          </w:p>
        </w:tc>
      </w:tr>
      <w:tr w:rsidR="006B6ACB" w:rsidRPr="000F3BD4" w14:paraId="06BBE2F7" w14:textId="77777777" w:rsidTr="007B482E">
        <w:tc>
          <w:tcPr>
            <w:tcW w:w="1247" w:type="dxa"/>
          </w:tcPr>
          <w:p w14:paraId="419E42BD" w14:textId="47C1A88A" w:rsidR="006B6ACB" w:rsidRPr="00695E47" w:rsidRDefault="006B6ACB" w:rsidP="00BA709C">
            <w:pPr>
              <w:pStyle w:val="table"/>
            </w:pPr>
            <w:proofErr w:type="spellStart"/>
            <w:r>
              <w:t>Cameroon</w:t>
            </w:r>
            <w:proofErr w:type="spellEnd"/>
            <w:r>
              <w:t xml:space="preserve"> </w:t>
            </w:r>
            <w:r>
              <w:rPr>
                <w:vertAlign w:val="superscript"/>
              </w:rPr>
              <w:t>b</w:t>
            </w:r>
            <w:r>
              <w:t xml:space="preserve">, </w:t>
            </w:r>
            <w:proofErr w:type="spellStart"/>
            <w:r w:rsidRPr="00695E47">
              <w:t>Uninfected</w:t>
            </w:r>
            <w:proofErr w:type="spellEnd"/>
          </w:p>
        </w:tc>
        <w:tc>
          <w:tcPr>
            <w:tcW w:w="567" w:type="dxa"/>
          </w:tcPr>
          <w:p w14:paraId="6F732A65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964" w:type="dxa"/>
          </w:tcPr>
          <w:p w14:paraId="302E4773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077" w:type="dxa"/>
          </w:tcPr>
          <w:p w14:paraId="7A77C9D6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417" w:type="dxa"/>
          </w:tcPr>
          <w:p w14:paraId="60870662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624" w:type="dxa"/>
          </w:tcPr>
          <w:p w14:paraId="370CD051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361" w:type="dxa"/>
          </w:tcPr>
          <w:p w14:paraId="01A090CA" w14:textId="77777777" w:rsidR="006B6ACB" w:rsidRPr="000F3BD4" w:rsidRDefault="006B6ACB" w:rsidP="0044493A">
            <w:pPr>
              <w:pStyle w:val="table"/>
              <w:rPr>
                <w:lang w:val="en-US"/>
              </w:rPr>
            </w:pPr>
          </w:p>
        </w:tc>
      </w:tr>
      <w:tr w:rsidR="006B6ACB" w:rsidRPr="000F3BD4" w14:paraId="442CFBFD" w14:textId="77777777" w:rsidTr="007B482E">
        <w:tc>
          <w:tcPr>
            <w:tcW w:w="1247" w:type="dxa"/>
            <w:hideMark/>
          </w:tcPr>
          <w:p w14:paraId="70FEC5B4" w14:textId="77777777" w:rsidR="006B6ACB" w:rsidRPr="00695E47" w:rsidRDefault="006B6ACB" w:rsidP="0044493A">
            <w:pPr>
              <w:pStyle w:val="table"/>
            </w:pPr>
            <w:r w:rsidRPr="00695E47">
              <w:t>AKO255</w:t>
            </w:r>
          </w:p>
        </w:tc>
        <w:tc>
          <w:tcPr>
            <w:tcW w:w="567" w:type="dxa"/>
            <w:hideMark/>
          </w:tcPr>
          <w:p w14:paraId="78F373C6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EAD7262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4F09F264" w14:textId="77777777" w:rsidR="006B6ACB" w:rsidRPr="000F3BD4" w:rsidRDefault="006B6ACB" w:rsidP="0044493A">
            <w:pPr>
              <w:pStyle w:val="table"/>
            </w:pPr>
            <w:r w:rsidRPr="000F3BD4">
              <w:t xml:space="preserve">No </w:t>
            </w:r>
            <w:proofErr w:type="spellStart"/>
            <w:r w:rsidRPr="000F3BD4">
              <w:t>wound</w:t>
            </w:r>
            <w:proofErr w:type="spellEnd"/>
          </w:p>
        </w:tc>
        <w:tc>
          <w:tcPr>
            <w:tcW w:w="1417" w:type="dxa"/>
            <w:hideMark/>
          </w:tcPr>
          <w:p w14:paraId="4BA4C988" w14:textId="77777777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  <w:tc>
          <w:tcPr>
            <w:tcW w:w="624" w:type="dxa"/>
          </w:tcPr>
          <w:p w14:paraId="0BD45321" w14:textId="77777777" w:rsidR="006B6ACB" w:rsidRPr="000F3BD4" w:rsidRDefault="006B6ACB" w:rsidP="0044493A">
            <w:pPr>
              <w:pStyle w:val="table"/>
            </w:pPr>
            <w:r w:rsidRPr="000F3BD4">
              <w:t>43</w:t>
            </w:r>
          </w:p>
        </w:tc>
        <w:tc>
          <w:tcPr>
            <w:tcW w:w="1361" w:type="dxa"/>
          </w:tcPr>
          <w:p w14:paraId="6B85E1F7" w14:textId="301B750D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</w:tr>
      <w:tr w:rsidR="006B6ACB" w:rsidRPr="000F3BD4" w14:paraId="2713583E" w14:textId="77777777" w:rsidTr="007B482E">
        <w:tc>
          <w:tcPr>
            <w:tcW w:w="1247" w:type="dxa"/>
            <w:hideMark/>
          </w:tcPr>
          <w:p w14:paraId="0CCBF9A5" w14:textId="77777777" w:rsidR="006B6ACB" w:rsidRPr="00695E47" w:rsidRDefault="006B6ACB" w:rsidP="0044493A">
            <w:pPr>
              <w:pStyle w:val="table"/>
            </w:pPr>
            <w:r w:rsidRPr="00695E47">
              <w:t>AKO318</w:t>
            </w:r>
          </w:p>
        </w:tc>
        <w:tc>
          <w:tcPr>
            <w:tcW w:w="567" w:type="dxa"/>
            <w:hideMark/>
          </w:tcPr>
          <w:p w14:paraId="0834F587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2BBF390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2F7BCC02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B4E2365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ercopithecus</w:t>
            </w:r>
            <w:proofErr w:type="spellEnd"/>
          </w:p>
        </w:tc>
        <w:tc>
          <w:tcPr>
            <w:tcW w:w="624" w:type="dxa"/>
          </w:tcPr>
          <w:p w14:paraId="3FB0BC26" w14:textId="77777777" w:rsidR="006B6ACB" w:rsidRPr="000F3BD4" w:rsidRDefault="006B6ACB" w:rsidP="0044493A">
            <w:pPr>
              <w:pStyle w:val="table"/>
            </w:pPr>
            <w:r w:rsidRPr="000F3BD4">
              <w:t>45</w:t>
            </w:r>
          </w:p>
        </w:tc>
        <w:tc>
          <w:tcPr>
            <w:tcW w:w="1361" w:type="dxa"/>
          </w:tcPr>
          <w:p w14:paraId="7A2ECB34" w14:textId="28664C97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</w:tr>
      <w:tr w:rsidR="006B6ACB" w:rsidRPr="000F3BD4" w14:paraId="76CDA75A" w14:textId="77777777" w:rsidTr="007B482E">
        <w:tc>
          <w:tcPr>
            <w:tcW w:w="1247" w:type="dxa"/>
            <w:hideMark/>
          </w:tcPr>
          <w:p w14:paraId="2C2CF819" w14:textId="77777777" w:rsidR="006B6ACB" w:rsidRPr="00695E47" w:rsidRDefault="006B6ACB" w:rsidP="0044493A">
            <w:pPr>
              <w:pStyle w:val="table"/>
            </w:pPr>
            <w:r w:rsidRPr="00695E47">
              <w:t>BAD146</w:t>
            </w:r>
          </w:p>
        </w:tc>
        <w:tc>
          <w:tcPr>
            <w:tcW w:w="567" w:type="dxa"/>
            <w:hideMark/>
          </w:tcPr>
          <w:p w14:paraId="5436AC0D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507347D0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7196CF46" w14:textId="77777777" w:rsidR="006B6ACB" w:rsidRPr="000F3BD4" w:rsidRDefault="006B6ACB" w:rsidP="0044493A">
            <w:pPr>
              <w:pStyle w:val="table"/>
            </w:pPr>
            <w:r w:rsidRPr="000F3BD4">
              <w:t xml:space="preserve">No </w:t>
            </w:r>
            <w:proofErr w:type="spellStart"/>
            <w:r w:rsidRPr="000F3BD4">
              <w:t>wound</w:t>
            </w:r>
            <w:proofErr w:type="spellEnd"/>
          </w:p>
        </w:tc>
        <w:tc>
          <w:tcPr>
            <w:tcW w:w="1417" w:type="dxa"/>
            <w:hideMark/>
          </w:tcPr>
          <w:p w14:paraId="419AB308" w14:textId="77777777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  <w:tc>
          <w:tcPr>
            <w:tcW w:w="624" w:type="dxa"/>
          </w:tcPr>
          <w:p w14:paraId="66D30475" w14:textId="77777777" w:rsidR="006B6ACB" w:rsidRPr="000F3BD4" w:rsidRDefault="006B6ACB" w:rsidP="0044493A">
            <w:pPr>
              <w:pStyle w:val="table"/>
            </w:pPr>
            <w:r w:rsidRPr="000F3BD4">
              <w:t>59</w:t>
            </w:r>
          </w:p>
        </w:tc>
        <w:tc>
          <w:tcPr>
            <w:tcW w:w="1361" w:type="dxa"/>
          </w:tcPr>
          <w:p w14:paraId="485EF271" w14:textId="779500AA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</w:tr>
      <w:tr w:rsidR="006B6ACB" w:rsidRPr="000F3BD4" w14:paraId="069B763B" w14:textId="77777777" w:rsidTr="007B482E">
        <w:tc>
          <w:tcPr>
            <w:tcW w:w="1247" w:type="dxa"/>
            <w:hideMark/>
          </w:tcPr>
          <w:p w14:paraId="4A9A2FEA" w14:textId="77777777" w:rsidR="006B6ACB" w:rsidRPr="00695E47" w:rsidRDefault="006B6ACB" w:rsidP="0044493A">
            <w:pPr>
              <w:pStyle w:val="table"/>
            </w:pPr>
            <w:r w:rsidRPr="00695E47">
              <w:t>BAD180</w:t>
            </w:r>
          </w:p>
        </w:tc>
        <w:tc>
          <w:tcPr>
            <w:tcW w:w="567" w:type="dxa"/>
            <w:hideMark/>
          </w:tcPr>
          <w:p w14:paraId="182D068B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1260B081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22600C92" w14:textId="77777777" w:rsidR="006B6ACB" w:rsidRPr="000F3BD4" w:rsidRDefault="006B6ACB" w:rsidP="0044493A">
            <w:pPr>
              <w:pStyle w:val="table"/>
            </w:pPr>
            <w:r w:rsidRPr="000F3BD4">
              <w:t xml:space="preserve">No </w:t>
            </w:r>
            <w:proofErr w:type="spellStart"/>
            <w:r w:rsidRPr="000F3BD4">
              <w:t>wound</w:t>
            </w:r>
            <w:proofErr w:type="spellEnd"/>
          </w:p>
        </w:tc>
        <w:tc>
          <w:tcPr>
            <w:tcW w:w="1417" w:type="dxa"/>
            <w:hideMark/>
          </w:tcPr>
          <w:p w14:paraId="59CF105C" w14:textId="77777777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  <w:tc>
          <w:tcPr>
            <w:tcW w:w="624" w:type="dxa"/>
          </w:tcPr>
          <w:p w14:paraId="77B372A9" w14:textId="77777777" w:rsidR="006B6ACB" w:rsidRPr="000F3BD4" w:rsidRDefault="006B6ACB" w:rsidP="0044493A">
            <w:pPr>
              <w:pStyle w:val="table"/>
            </w:pPr>
            <w:r w:rsidRPr="000F3BD4">
              <w:t>60</w:t>
            </w:r>
          </w:p>
        </w:tc>
        <w:tc>
          <w:tcPr>
            <w:tcW w:w="1361" w:type="dxa"/>
          </w:tcPr>
          <w:p w14:paraId="3A42A40C" w14:textId="2A47625C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</w:tr>
      <w:tr w:rsidR="006B6ACB" w:rsidRPr="000F3BD4" w14:paraId="4C6AB5C2" w14:textId="77777777" w:rsidTr="007B482E">
        <w:tc>
          <w:tcPr>
            <w:tcW w:w="1247" w:type="dxa"/>
            <w:hideMark/>
          </w:tcPr>
          <w:p w14:paraId="15136730" w14:textId="77777777" w:rsidR="006B6ACB" w:rsidRPr="00695E47" w:rsidRDefault="006B6ACB" w:rsidP="0044493A">
            <w:pPr>
              <w:pStyle w:val="table"/>
            </w:pPr>
            <w:r w:rsidRPr="00695E47">
              <w:t>BAD19</w:t>
            </w:r>
          </w:p>
        </w:tc>
        <w:tc>
          <w:tcPr>
            <w:tcW w:w="567" w:type="dxa"/>
            <w:hideMark/>
          </w:tcPr>
          <w:p w14:paraId="246A674B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1096D55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01B41B7E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58F5A6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78D2DDE" w14:textId="77777777" w:rsidR="006B6ACB" w:rsidRPr="000F3BD4" w:rsidRDefault="006B6ACB" w:rsidP="0044493A">
            <w:pPr>
              <w:pStyle w:val="table"/>
            </w:pPr>
            <w:r w:rsidRPr="000F3BD4">
              <w:t>44</w:t>
            </w:r>
          </w:p>
        </w:tc>
        <w:tc>
          <w:tcPr>
            <w:tcW w:w="1361" w:type="dxa"/>
          </w:tcPr>
          <w:p w14:paraId="1E256A74" w14:textId="0F952CC8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</w:tr>
      <w:tr w:rsidR="006B6ACB" w:rsidRPr="000F3BD4" w14:paraId="48E46858" w14:textId="77777777" w:rsidTr="007B482E">
        <w:tc>
          <w:tcPr>
            <w:tcW w:w="1247" w:type="dxa"/>
            <w:hideMark/>
          </w:tcPr>
          <w:p w14:paraId="34CBC48B" w14:textId="77777777" w:rsidR="006B6ACB" w:rsidRPr="00695E47" w:rsidRDefault="006B6ACB" w:rsidP="0044493A">
            <w:pPr>
              <w:pStyle w:val="table"/>
            </w:pPr>
            <w:r w:rsidRPr="00695E47">
              <w:t>BAD32</w:t>
            </w:r>
          </w:p>
        </w:tc>
        <w:tc>
          <w:tcPr>
            <w:tcW w:w="567" w:type="dxa"/>
            <w:hideMark/>
          </w:tcPr>
          <w:p w14:paraId="083FE603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1667A894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21BB050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EBD3138" w14:textId="77777777" w:rsidR="006B6ACB" w:rsidRPr="000F3BD4" w:rsidRDefault="006B6ACB" w:rsidP="0044493A">
            <w:pPr>
              <w:pStyle w:val="table"/>
            </w:pPr>
            <w:proofErr w:type="spellStart"/>
            <w:r>
              <w:t>Missing</w:t>
            </w:r>
            <w:proofErr w:type="spellEnd"/>
          </w:p>
        </w:tc>
        <w:tc>
          <w:tcPr>
            <w:tcW w:w="624" w:type="dxa"/>
          </w:tcPr>
          <w:p w14:paraId="5B15E9FD" w14:textId="77777777" w:rsidR="006B6ACB" w:rsidRPr="000F3BD4" w:rsidRDefault="006B6ACB" w:rsidP="0044493A">
            <w:pPr>
              <w:pStyle w:val="table"/>
            </w:pPr>
            <w:r w:rsidRPr="000F3BD4">
              <w:t>40</w:t>
            </w:r>
          </w:p>
        </w:tc>
        <w:tc>
          <w:tcPr>
            <w:tcW w:w="1361" w:type="dxa"/>
          </w:tcPr>
          <w:p w14:paraId="72BE7509" w14:textId="68E3A176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</w:tr>
      <w:tr w:rsidR="006B6ACB" w:rsidRPr="000F3BD4" w14:paraId="3FE63F40" w14:textId="77777777" w:rsidTr="007B482E">
        <w:tc>
          <w:tcPr>
            <w:tcW w:w="1247" w:type="dxa"/>
            <w:hideMark/>
          </w:tcPr>
          <w:p w14:paraId="7D83DFBE" w14:textId="77777777" w:rsidR="006B6ACB" w:rsidRPr="00695E47" w:rsidRDefault="006B6ACB" w:rsidP="0044493A">
            <w:pPr>
              <w:pStyle w:val="table"/>
            </w:pPr>
            <w:r w:rsidRPr="00695E47">
              <w:t>BAK165</w:t>
            </w:r>
          </w:p>
        </w:tc>
        <w:tc>
          <w:tcPr>
            <w:tcW w:w="567" w:type="dxa"/>
            <w:hideMark/>
          </w:tcPr>
          <w:p w14:paraId="472B6BD1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67D40B10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4CB9525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C995C53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2277D23E" w14:textId="77777777" w:rsidR="006B6ACB" w:rsidRPr="000F3BD4" w:rsidRDefault="006B6ACB" w:rsidP="0044493A">
            <w:pPr>
              <w:pStyle w:val="table"/>
            </w:pPr>
            <w:r w:rsidRPr="000F3BD4">
              <w:t>58</w:t>
            </w:r>
          </w:p>
        </w:tc>
        <w:tc>
          <w:tcPr>
            <w:tcW w:w="1361" w:type="dxa"/>
          </w:tcPr>
          <w:p w14:paraId="69C95230" w14:textId="7FB61D88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</w:tr>
      <w:tr w:rsidR="006B6ACB" w:rsidRPr="000F3BD4" w14:paraId="283DC59C" w14:textId="77777777" w:rsidTr="007B482E">
        <w:tc>
          <w:tcPr>
            <w:tcW w:w="1247" w:type="dxa"/>
            <w:hideMark/>
          </w:tcPr>
          <w:p w14:paraId="7F1560C0" w14:textId="77777777" w:rsidR="006B6ACB" w:rsidRPr="00695E47" w:rsidRDefault="006B6ACB" w:rsidP="0044493A">
            <w:pPr>
              <w:pStyle w:val="table"/>
            </w:pPr>
            <w:r w:rsidRPr="00695E47">
              <w:t>BAK231</w:t>
            </w:r>
          </w:p>
        </w:tc>
        <w:tc>
          <w:tcPr>
            <w:tcW w:w="567" w:type="dxa"/>
            <w:hideMark/>
          </w:tcPr>
          <w:p w14:paraId="722D922B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594D7587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0BA2AA44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A6AAD98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ercopithecus</w:t>
            </w:r>
            <w:proofErr w:type="spellEnd"/>
          </w:p>
        </w:tc>
        <w:tc>
          <w:tcPr>
            <w:tcW w:w="624" w:type="dxa"/>
          </w:tcPr>
          <w:p w14:paraId="69929794" w14:textId="77777777" w:rsidR="006B6ACB" w:rsidRPr="000F3BD4" w:rsidRDefault="006B6ACB" w:rsidP="0044493A">
            <w:pPr>
              <w:pStyle w:val="table"/>
            </w:pPr>
            <w:r w:rsidRPr="000F3BD4">
              <w:t>50</w:t>
            </w:r>
          </w:p>
        </w:tc>
        <w:tc>
          <w:tcPr>
            <w:tcW w:w="1361" w:type="dxa"/>
          </w:tcPr>
          <w:p w14:paraId="37CDF03E" w14:textId="0897D94E" w:rsidR="006B6ACB" w:rsidRPr="000F3BD4" w:rsidRDefault="006B6ACB" w:rsidP="0044493A">
            <w:pPr>
              <w:pStyle w:val="table"/>
            </w:pPr>
            <w:r w:rsidRPr="000F3BD4">
              <w:t>--</w:t>
            </w:r>
          </w:p>
        </w:tc>
      </w:tr>
      <w:tr w:rsidR="006B6ACB" w:rsidRPr="000F3BD4" w14:paraId="07040034" w14:textId="77777777" w:rsidTr="007B482E">
        <w:tc>
          <w:tcPr>
            <w:tcW w:w="1247" w:type="dxa"/>
          </w:tcPr>
          <w:p w14:paraId="64D2A944" w14:textId="77777777" w:rsidR="006B6ACB" w:rsidRPr="00695E47" w:rsidRDefault="006B6ACB" w:rsidP="0044493A">
            <w:pPr>
              <w:pStyle w:val="table"/>
            </w:pPr>
            <w:proofErr w:type="spellStart"/>
            <w:r w:rsidRPr="00695E47">
              <w:t>Cameroon</w:t>
            </w:r>
            <w:proofErr w:type="spellEnd"/>
            <w:r>
              <w:t>, SFV-</w:t>
            </w:r>
            <w:proofErr w:type="spellStart"/>
            <w:r>
              <w:t>infected</w:t>
            </w:r>
            <w:proofErr w:type="spellEnd"/>
          </w:p>
        </w:tc>
        <w:tc>
          <w:tcPr>
            <w:tcW w:w="567" w:type="dxa"/>
          </w:tcPr>
          <w:p w14:paraId="00B48D5E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964" w:type="dxa"/>
          </w:tcPr>
          <w:p w14:paraId="29A005B3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077" w:type="dxa"/>
          </w:tcPr>
          <w:p w14:paraId="7B07607E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417" w:type="dxa"/>
          </w:tcPr>
          <w:p w14:paraId="650DBD84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624" w:type="dxa"/>
          </w:tcPr>
          <w:p w14:paraId="5B2C5D39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361" w:type="dxa"/>
          </w:tcPr>
          <w:p w14:paraId="50013F9A" w14:textId="77777777" w:rsidR="006B6ACB" w:rsidRPr="000F3BD4" w:rsidRDefault="006B6ACB" w:rsidP="0044493A">
            <w:pPr>
              <w:pStyle w:val="table"/>
            </w:pPr>
          </w:p>
        </w:tc>
      </w:tr>
      <w:tr w:rsidR="006B6ACB" w:rsidRPr="000F3BD4" w14:paraId="69E3212B" w14:textId="77777777" w:rsidTr="007B482E">
        <w:tc>
          <w:tcPr>
            <w:tcW w:w="1247" w:type="dxa"/>
            <w:hideMark/>
          </w:tcPr>
          <w:p w14:paraId="3F8891EC" w14:textId="77777777" w:rsidR="006B6ACB" w:rsidRPr="00695E47" w:rsidRDefault="006B6ACB" w:rsidP="0044493A">
            <w:pPr>
              <w:pStyle w:val="table"/>
            </w:pPr>
            <w:r w:rsidRPr="00695E47">
              <w:t>BAD316</w:t>
            </w:r>
          </w:p>
        </w:tc>
        <w:tc>
          <w:tcPr>
            <w:tcW w:w="567" w:type="dxa"/>
            <w:hideMark/>
          </w:tcPr>
          <w:p w14:paraId="7552EC10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9372025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22D8E883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65C9E7C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himpanzee</w:t>
            </w:r>
            <w:proofErr w:type="spellEnd"/>
          </w:p>
        </w:tc>
        <w:tc>
          <w:tcPr>
            <w:tcW w:w="624" w:type="dxa"/>
          </w:tcPr>
          <w:p w14:paraId="5A390464" w14:textId="77777777" w:rsidR="006B6ACB" w:rsidRPr="000F3BD4" w:rsidRDefault="006B6ACB" w:rsidP="0044493A">
            <w:pPr>
              <w:pStyle w:val="table"/>
            </w:pPr>
            <w:r w:rsidRPr="000F3BD4">
              <w:t>51</w:t>
            </w:r>
          </w:p>
        </w:tc>
        <w:tc>
          <w:tcPr>
            <w:tcW w:w="1361" w:type="dxa"/>
          </w:tcPr>
          <w:p w14:paraId="586A4838" w14:textId="77777777" w:rsidR="006B6ACB" w:rsidRPr="000F3BD4" w:rsidRDefault="006B6ACB" w:rsidP="0044493A">
            <w:pPr>
              <w:pStyle w:val="table"/>
            </w:pPr>
            <w:r w:rsidRPr="000F3BD4">
              <w:t>15</w:t>
            </w:r>
          </w:p>
        </w:tc>
      </w:tr>
      <w:tr w:rsidR="006B6ACB" w:rsidRPr="000F3BD4" w14:paraId="638E5A79" w14:textId="77777777" w:rsidTr="007B482E">
        <w:tc>
          <w:tcPr>
            <w:tcW w:w="1247" w:type="dxa"/>
            <w:hideMark/>
          </w:tcPr>
          <w:p w14:paraId="497C5798" w14:textId="77777777" w:rsidR="006B6ACB" w:rsidRPr="00695E47" w:rsidRDefault="006B6ACB" w:rsidP="0044493A">
            <w:pPr>
              <w:pStyle w:val="table"/>
            </w:pPr>
            <w:r w:rsidRPr="00695E47">
              <w:t>BAD327</w:t>
            </w:r>
          </w:p>
        </w:tc>
        <w:tc>
          <w:tcPr>
            <w:tcW w:w="567" w:type="dxa"/>
            <w:hideMark/>
          </w:tcPr>
          <w:p w14:paraId="42394E6A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B821D70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39B01EDD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49CE192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himpanzee</w:t>
            </w:r>
            <w:proofErr w:type="spellEnd"/>
          </w:p>
        </w:tc>
        <w:tc>
          <w:tcPr>
            <w:tcW w:w="624" w:type="dxa"/>
          </w:tcPr>
          <w:p w14:paraId="01867D5A" w14:textId="77777777" w:rsidR="006B6ACB" w:rsidRPr="000F3BD4" w:rsidRDefault="006B6ACB" w:rsidP="0044493A">
            <w:pPr>
              <w:pStyle w:val="table"/>
            </w:pPr>
            <w:r w:rsidRPr="000F3BD4">
              <w:t>33</w:t>
            </w:r>
          </w:p>
        </w:tc>
        <w:tc>
          <w:tcPr>
            <w:tcW w:w="1361" w:type="dxa"/>
          </w:tcPr>
          <w:p w14:paraId="1F839AF9" w14:textId="77777777" w:rsidR="006B6ACB" w:rsidRPr="000F3BD4" w:rsidRDefault="006B6ACB" w:rsidP="0044493A">
            <w:pPr>
              <w:pStyle w:val="table"/>
            </w:pPr>
            <w:r w:rsidRPr="000F3BD4">
              <w:t>3</w:t>
            </w:r>
          </w:p>
        </w:tc>
      </w:tr>
      <w:tr w:rsidR="006B6ACB" w:rsidRPr="000F3BD4" w14:paraId="4AF9D8C4" w14:textId="77777777" w:rsidTr="007B482E">
        <w:tc>
          <w:tcPr>
            <w:tcW w:w="1247" w:type="dxa"/>
            <w:hideMark/>
          </w:tcPr>
          <w:p w14:paraId="6731BEA7" w14:textId="77777777" w:rsidR="006B6ACB" w:rsidRPr="00695E47" w:rsidRDefault="006B6ACB" w:rsidP="0044493A">
            <w:pPr>
              <w:pStyle w:val="table"/>
            </w:pPr>
            <w:r w:rsidRPr="00695E47">
              <w:t>BAD332</w:t>
            </w:r>
          </w:p>
        </w:tc>
        <w:tc>
          <w:tcPr>
            <w:tcW w:w="567" w:type="dxa"/>
            <w:hideMark/>
          </w:tcPr>
          <w:p w14:paraId="7A6BFFAE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1C3CAF73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5F237E5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6FB35002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D114C98" w14:textId="77777777" w:rsidR="006B6ACB" w:rsidRPr="000F3BD4" w:rsidRDefault="006B6ACB" w:rsidP="0044493A">
            <w:pPr>
              <w:pStyle w:val="table"/>
            </w:pPr>
            <w:r w:rsidRPr="000F3BD4">
              <w:t>37</w:t>
            </w:r>
          </w:p>
        </w:tc>
        <w:tc>
          <w:tcPr>
            <w:tcW w:w="1361" w:type="dxa"/>
          </w:tcPr>
          <w:p w14:paraId="2BB44467" w14:textId="77777777" w:rsidR="006B6ACB" w:rsidRPr="000F3BD4" w:rsidRDefault="006B6ACB" w:rsidP="0044493A">
            <w:pPr>
              <w:pStyle w:val="table"/>
            </w:pPr>
            <w:r w:rsidRPr="000F3BD4">
              <w:t>12</w:t>
            </w:r>
          </w:p>
        </w:tc>
      </w:tr>
      <w:tr w:rsidR="006B6ACB" w:rsidRPr="000F3BD4" w14:paraId="4D22BE9F" w14:textId="77777777" w:rsidTr="007B482E">
        <w:tc>
          <w:tcPr>
            <w:tcW w:w="1247" w:type="dxa"/>
            <w:hideMark/>
          </w:tcPr>
          <w:p w14:paraId="6DFDA31A" w14:textId="77777777" w:rsidR="006B6ACB" w:rsidRPr="00695E47" w:rsidRDefault="006B6ACB" w:rsidP="0044493A">
            <w:pPr>
              <w:pStyle w:val="table"/>
            </w:pPr>
            <w:r w:rsidRPr="00695E47">
              <w:t>BAD348</w:t>
            </w:r>
          </w:p>
        </w:tc>
        <w:tc>
          <w:tcPr>
            <w:tcW w:w="567" w:type="dxa"/>
            <w:hideMark/>
          </w:tcPr>
          <w:p w14:paraId="36671CB9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CC5BDD9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3911031A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CB0CB0B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056A5398" w14:textId="77777777" w:rsidR="006B6ACB" w:rsidRPr="000F3BD4" w:rsidRDefault="006B6ACB" w:rsidP="0044493A">
            <w:pPr>
              <w:pStyle w:val="table"/>
            </w:pPr>
            <w:r w:rsidRPr="000F3BD4">
              <w:t>31</w:t>
            </w:r>
          </w:p>
        </w:tc>
        <w:tc>
          <w:tcPr>
            <w:tcW w:w="1361" w:type="dxa"/>
          </w:tcPr>
          <w:p w14:paraId="5B15A597" w14:textId="77777777" w:rsidR="006B6ACB" w:rsidRPr="000F3BD4" w:rsidRDefault="006B6ACB" w:rsidP="0044493A">
            <w:pPr>
              <w:pStyle w:val="table"/>
            </w:pPr>
            <w:r w:rsidRPr="000F3BD4">
              <w:t>12</w:t>
            </w:r>
          </w:p>
        </w:tc>
      </w:tr>
      <w:tr w:rsidR="006B6ACB" w:rsidRPr="000F3BD4" w14:paraId="0100F4A5" w14:textId="77777777" w:rsidTr="007B482E">
        <w:tc>
          <w:tcPr>
            <w:tcW w:w="1247" w:type="dxa"/>
            <w:hideMark/>
          </w:tcPr>
          <w:p w14:paraId="48F7AE35" w14:textId="77777777" w:rsidR="006B6ACB" w:rsidRPr="00695E47" w:rsidRDefault="006B6ACB" w:rsidP="0044493A">
            <w:pPr>
              <w:pStyle w:val="table"/>
            </w:pPr>
            <w:r w:rsidRPr="00695E47">
              <w:t>BAD350</w:t>
            </w:r>
          </w:p>
        </w:tc>
        <w:tc>
          <w:tcPr>
            <w:tcW w:w="567" w:type="dxa"/>
            <w:hideMark/>
          </w:tcPr>
          <w:p w14:paraId="60E2F5ED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E017AA8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19CB7F03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2ED452DC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227B8150" w14:textId="77777777" w:rsidR="006B6ACB" w:rsidRPr="000F3BD4" w:rsidRDefault="006B6ACB" w:rsidP="0044493A">
            <w:pPr>
              <w:pStyle w:val="table"/>
            </w:pPr>
            <w:r w:rsidRPr="000F3BD4">
              <w:t>68</w:t>
            </w:r>
          </w:p>
        </w:tc>
        <w:tc>
          <w:tcPr>
            <w:tcW w:w="1361" w:type="dxa"/>
          </w:tcPr>
          <w:p w14:paraId="771CA729" w14:textId="77777777" w:rsidR="006B6ACB" w:rsidRPr="000F3BD4" w:rsidRDefault="006B6ACB" w:rsidP="0044493A">
            <w:pPr>
              <w:pStyle w:val="table"/>
            </w:pPr>
            <w:r w:rsidRPr="000F3BD4">
              <w:t>28</w:t>
            </w:r>
          </w:p>
        </w:tc>
      </w:tr>
      <w:tr w:rsidR="006B6ACB" w:rsidRPr="000F3BD4" w14:paraId="6D0E2112" w14:textId="77777777" w:rsidTr="007B482E">
        <w:tc>
          <w:tcPr>
            <w:tcW w:w="1247" w:type="dxa"/>
            <w:hideMark/>
          </w:tcPr>
          <w:p w14:paraId="1CB61A90" w14:textId="77777777" w:rsidR="006B6ACB" w:rsidRPr="00695E47" w:rsidRDefault="006B6ACB" w:rsidP="0044493A">
            <w:pPr>
              <w:pStyle w:val="table"/>
            </w:pPr>
            <w:r w:rsidRPr="00695E47">
              <w:t>BAD436</w:t>
            </w:r>
          </w:p>
        </w:tc>
        <w:tc>
          <w:tcPr>
            <w:tcW w:w="567" w:type="dxa"/>
            <w:hideMark/>
          </w:tcPr>
          <w:p w14:paraId="1125B7C5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6F07BB0C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169F9F94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04B9B554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ercopithecus</w:t>
            </w:r>
            <w:proofErr w:type="spellEnd"/>
          </w:p>
        </w:tc>
        <w:tc>
          <w:tcPr>
            <w:tcW w:w="624" w:type="dxa"/>
          </w:tcPr>
          <w:p w14:paraId="636E12B5" w14:textId="77777777" w:rsidR="006B6ACB" w:rsidRPr="000F3BD4" w:rsidRDefault="006B6ACB" w:rsidP="0044493A">
            <w:pPr>
              <w:pStyle w:val="table"/>
            </w:pPr>
            <w:r w:rsidRPr="000F3BD4">
              <w:t>56</w:t>
            </w:r>
          </w:p>
        </w:tc>
        <w:tc>
          <w:tcPr>
            <w:tcW w:w="1361" w:type="dxa"/>
          </w:tcPr>
          <w:p w14:paraId="10D096A1" w14:textId="77777777" w:rsidR="006B6ACB" w:rsidRPr="000F3BD4" w:rsidRDefault="006B6ACB" w:rsidP="0044493A">
            <w:pPr>
              <w:pStyle w:val="table"/>
            </w:pPr>
            <w:r w:rsidRPr="000F3BD4">
              <w:t>21</w:t>
            </w:r>
          </w:p>
        </w:tc>
      </w:tr>
      <w:tr w:rsidR="006B6ACB" w:rsidRPr="000F3BD4" w14:paraId="0F8D4BDB" w14:textId="77777777" w:rsidTr="007B482E">
        <w:tc>
          <w:tcPr>
            <w:tcW w:w="1247" w:type="dxa"/>
            <w:hideMark/>
          </w:tcPr>
          <w:p w14:paraId="52179584" w14:textId="77777777" w:rsidR="006B6ACB" w:rsidRPr="00695E47" w:rsidRDefault="006B6ACB" w:rsidP="0044493A">
            <w:pPr>
              <w:pStyle w:val="table"/>
            </w:pPr>
            <w:r w:rsidRPr="00695E47">
              <w:t>BAD447</w:t>
            </w:r>
          </w:p>
        </w:tc>
        <w:tc>
          <w:tcPr>
            <w:tcW w:w="567" w:type="dxa"/>
            <w:hideMark/>
          </w:tcPr>
          <w:p w14:paraId="6DCFCB08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57ACE931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1F7ADD3C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478617DF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7E4E8E04" w14:textId="77777777" w:rsidR="006B6ACB" w:rsidRPr="000F3BD4" w:rsidRDefault="006B6ACB" w:rsidP="0044493A">
            <w:pPr>
              <w:pStyle w:val="table"/>
            </w:pPr>
            <w:r w:rsidRPr="000F3BD4">
              <w:t>59</w:t>
            </w:r>
          </w:p>
        </w:tc>
        <w:tc>
          <w:tcPr>
            <w:tcW w:w="1361" w:type="dxa"/>
          </w:tcPr>
          <w:p w14:paraId="26AB1EA6" w14:textId="77777777" w:rsidR="006B6ACB" w:rsidRPr="000F3BD4" w:rsidRDefault="006B6ACB" w:rsidP="0044493A">
            <w:pPr>
              <w:pStyle w:val="table"/>
            </w:pPr>
            <w:r w:rsidRPr="000F3BD4">
              <w:t>19</w:t>
            </w:r>
          </w:p>
        </w:tc>
      </w:tr>
      <w:tr w:rsidR="006B6ACB" w:rsidRPr="000F3BD4" w14:paraId="45D533D9" w14:textId="77777777" w:rsidTr="007B482E">
        <w:tc>
          <w:tcPr>
            <w:tcW w:w="1247" w:type="dxa"/>
            <w:hideMark/>
          </w:tcPr>
          <w:p w14:paraId="3AA3D618" w14:textId="77777777" w:rsidR="006B6ACB" w:rsidRPr="00695E47" w:rsidRDefault="006B6ACB" w:rsidP="0044493A">
            <w:pPr>
              <w:pStyle w:val="table"/>
            </w:pPr>
            <w:r w:rsidRPr="00695E47">
              <w:t>BAD448</w:t>
            </w:r>
          </w:p>
        </w:tc>
        <w:tc>
          <w:tcPr>
            <w:tcW w:w="567" w:type="dxa"/>
            <w:hideMark/>
          </w:tcPr>
          <w:p w14:paraId="3A591FC6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824CC98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06C998A5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EF1B8F8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A5209CB" w14:textId="77777777" w:rsidR="006B6ACB" w:rsidRPr="000F3BD4" w:rsidRDefault="006B6ACB" w:rsidP="0044493A">
            <w:pPr>
              <w:pStyle w:val="table"/>
            </w:pPr>
            <w:r w:rsidRPr="000F3BD4">
              <w:t>53</w:t>
            </w:r>
          </w:p>
        </w:tc>
        <w:tc>
          <w:tcPr>
            <w:tcW w:w="1361" w:type="dxa"/>
          </w:tcPr>
          <w:p w14:paraId="584E626C" w14:textId="77777777" w:rsidR="006B6ACB" w:rsidRPr="000F3BD4" w:rsidRDefault="006B6ACB" w:rsidP="0044493A">
            <w:pPr>
              <w:pStyle w:val="table"/>
            </w:pPr>
            <w:r w:rsidRPr="000F3BD4">
              <w:t>9</w:t>
            </w:r>
          </w:p>
        </w:tc>
      </w:tr>
      <w:tr w:rsidR="006B6ACB" w:rsidRPr="000F3BD4" w14:paraId="13B75C29" w14:textId="77777777" w:rsidTr="007B482E">
        <w:tc>
          <w:tcPr>
            <w:tcW w:w="1247" w:type="dxa"/>
            <w:hideMark/>
          </w:tcPr>
          <w:p w14:paraId="1F32DF61" w14:textId="77777777" w:rsidR="006B6ACB" w:rsidRPr="00695E47" w:rsidRDefault="006B6ACB" w:rsidP="0044493A">
            <w:pPr>
              <w:pStyle w:val="table"/>
            </w:pPr>
            <w:r w:rsidRPr="00695E47">
              <w:t>BAD456</w:t>
            </w:r>
          </w:p>
        </w:tc>
        <w:tc>
          <w:tcPr>
            <w:tcW w:w="567" w:type="dxa"/>
            <w:hideMark/>
          </w:tcPr>
          <w:p w14:paraId="7DB05404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0941E1A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7D53C700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2063913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3C83AF0" w14:textId="77777777" w:rsidR="006B6ACB" w:rsidRPr="000F3BD4" w:rsidRDefault="006B6ACB" w:rsidP="0044493A">
            <w:pPr>
              <w:pStyle w:val="table"/>
            </w:pPr>
            <w:r w:rsidRPr="000F3BD4">
              <w:t>33</w:t>
            </w:r>
          </w:p>
        </w:tc>
        <w:tc>
          <w:tcPr>
            <w:tcW w:w="1361" w:type="dxa"/>
          </w:tcPr>
          <w:p w14:paraId="0389C309" w14:textId="77777777" w:rsidR="006B6ACB" w:rsidRPr="000F3BD4" w:rsidRDefault="006B6ACB" w:rsidP="0044493A">
            <w:pPr>
              <w:pStyle w:val="table"/>
            </w:pPr>
            <w:r w:rsidRPr="000F3BD4">
              <w:t>11</w:t>
            </w:r>
          </w:p>
        </w:tc>
      </w:tr>
      <w:tr w:rsidR="006B6ACB" w:rsidRPr="000F3BD4" w14:paraId="07D16E2E" w14:textId="77777777" w:rsidTr="007B482E">
        <w:tc>
          <w:tcPr>
            <w:tcW w:w="1247" w:type="dxa"/>
            <w:hideMark/>
          </w:tcPr>
          <w:p w14:paraId="7C573DEC" w14:textId="77777777" w:rsidR="006B6ACB" w:rsidRPr="00695E47" w:rsidRDefault="006B6ACB" w:rsidP="0044493A">
            <w:pPr>
              <w:pStyle w:val="table"/>
            </w:pPr>
            <w:r w:rsidRPr="00695E47">
              <w:t>BAD463</w:t>
            </w:r>
          </w:p>
        </w:tc>
        <w:tc>
          <w:tcPr>
            <w:tcW w:w="567" w:type="dxa"/>
            <w:hideMark/>
          </w:tcPr>
          <w:p w14:paraId="39EF8D4E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360CCBDE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23F5D805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296CFF86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55938B00" w14:textId="77777777" w:rsidR="006B6ACB" w:rsidRPr="000F3BD4" w:rsidRDefault="006B6ACB" w:rsidP="0044493A">
            <w:pPr>
              <w:pStyle w:val="table"/>
            </w:pPr>
            <w:r w:rsidRPr="000F3BD4">
              <w:t>44</w:t>
            </w:r>
          </w:p>
        </w:tc>
        <w:tc>
          <w:tcPr>
            <w:tcW w:w="1361" w:type="dxa"/>
          </w:tcPr>
          <w:p w14:paraId="1848583E" w14:textId="77777777" w:rsidR="006B6ACB" w:rsidRPr="000F3BD4" w:rsidRDefault="006B6ACB" w:rsidP="0044493A">
            <w:pPr>
              <w:pStyle w:val="table"/>
            </w:pPr>
            <w:r w:rsidRPr="000F3BD4">
              <w:t>7</w:t>
            </w:r>
          </w:p>
        </w:tc>
      </w:tr>
      <w:tr w:rsidR="006B6ACB" w:rsidRPr="000F3BD4" w14:paraId="0CD66B7E" w14:textId="77777777" w:rsidTr="007B482E">
        <w:tc>
          <w:tcPr>
            <w:tcW w:w="1247" w:type="dxa"/>
            <w:hideMark/>
          </w:tcPr>
          <w:p w14:paraId="087C9C47" w14:textId="77777777" w:rsidR="006B6ACB" w:rsidRPr="00695E47" w:rsidRDefault="006B6ACB" w:rsidP="0044493A">
            <w:pPr>
              <w:pStyle w:val="table"/>
            </w:pPr>
            <w:r w:rsidRPr="00695E47">
              <w:t>BAD468</w:t>
            </w:r>
          </w:p>
        </w:tc>
        <w:tc>
          <w:tcPr>
            <w:tcW w:w="567" w:type="dxa"/>
            <w:hideMark/>
          </w:tcPr>
          <w:p w14:paraId="2F8400CC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61F6401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2D4C68A9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6757DD41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30CFF9DB" w14:textId="77777777" w:rsidR="006B6ACB" w:rsidRPr="000F3BD4" w:rsidRDefault="006B6ACB" w:rsidP="0044493A">
            <w:pPr>
              <w:pStyle w:val="table"/>
            </w:pPr>
            <w:r w:rsidRPr="000F3BD4">
              <w:t>35</w:t>
            </w:r>
          </w:p>
        </w:tc>
        <w:tc>
          <w:tcPr>
            <w:tcW w:w="1361" w:type="dxa"/>
          </w:tcPr>
          <w:p w14:paraId="35B107F9" w14:textId="77777777" w:rsidR="006B6ACB" w:rsidRPr="000F3BD4" w:rsidRDefault="006B6ACB" w:rsidP="0044493A">
            <w:pPr>
              <w:pStyle w:val="table"/>
            </w:pPr>
            <w:r w:rsidRPr="000F3BD4">
              <w:t>12</w:t>
            </w:r>
          </w:p>
        </w:tc>
      </w:tr>
      <w:tr w:rsidR="006B6ACB" w:rsidRPr="000F3BD4" w14:paraId="71B120D7" w14:textId="77777777" w:rsidTr="007B482E">
        <w:tc>
          <w:tcPr>
            <w:tcW w:w="1247" w:type="dxa"/>
            <w:hideMark/>
          </w:tcPr>
          <w:p w14:paraId="18E689D5" w14:textId="77777777" w:rsidR="006B6ACB" w:rsidRPr="00695E47" w:rsidRDefault="006B6ACB" w:rsidP="0044493A">
            <w:pPr>
              <w:pStyle w:val="table"/>
            </w:pPr>
            <w:r w:rsidRPr="00695E47">
              <w:t>BAD50</w:t>
            </w:r>
          </w:p>
        </w:tc>
        <w:tc>
          <w:tcPr>
            <w:tcW w:w="567" w:type="dxa"/>
            <w:hideMark/>
          </w:tcPr>
          <w:p w14:paraId="5F4267AD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119033A3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6419BB3F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4A314138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ercopithecus</w:t>
            </w:r>
            <w:proofErr w:type="spellEnd"/>
          </w:p>
        </w:tc>
        <w:tc>
          <w:tcPr>
            <w:tcW w:w="624" w:type="dxa"/>
          </w:tcPr>
          <w:p w14:paraId="5E9FD94F" w14:textId="77777777" w:rsidR="006B6ACB" w:rsidRPr="000F3BD4" w:rsidRDefault="006B6ACB" w:rsidP="0044493A">
            <w:pPr>
              <w:pStyle w:val="table"/>
            </w:pPr>
            <w:r w:rsidRPr="000F3BD4">
              <w:t>60</w:t>
            </w:r>
          </w:p>
        </w:tc>
        <w:tc>
          <w:tcPr>
            <w:tcW w:w="1361" w:type="dxa"/>
          </w:tcPr>
          <w:p w14:paraId="35608EFB" w14:textId="77777777" w:rsidR="006B6ACB" w:rsidRPr="000F3BD4" w:rsidRDefault="006B6ACB" w:rsidP="0044493A">
            <w:pPr>
              <w:pStyle w:val="table"/>
            </w:pPr>
            <w:r w:rsidRPr="000F3BD4">
              <w:t>4</w:t>
            </w:r>
          </w:p>
        </w:tc>
      </w:tr>
      <w:tr w:rsidR="006B6ACB" w:rsidRPr="000F3BD4" w14:paraId="28DAE937" w14:textId="77777777" w:rsidTr="007B482E">
        <w:tc>
          <w:tcPr>
            <w:tcW w:w="1247" w:type="dxa"/>
            <w:hideMark/>
          </w:tcPr>
          <w:p w14:paraId="3345DADB" w14:textId="77777777" w:rsidR="006B6ACB" w:rsidRPr="00695E47" w:rsidRDefault="006B6ACB" w:rsidP="0044493A">
            <w:pPr>
              <w:pStyle w:val="table"/>
            </w:pPr>
            <w:r w:rsidRPr="00695E47">
              <w:t>BAD551</w:t>
            </w:r>
          </w:p>
        </w:tc>
        <w:tc>
          <w:tcPr>
            <w:tcW w:w="567" w:type="dxa"/>
            <w:hideMark/>
          </w:tcPr>
          <w:p w14:paraId="19E9DC0D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3BABA60E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430E3DEE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46A9AF2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58C6F454" w14:textId="77777777" w:rsidR="006B6ACB" w:rsidRPr="000F3BD4" w:rsidRDefault="006B6ACB" w:rsidP="0044493A">
            <w:pPr>
              <w:pStyle w:val="table"/>
            </w:pPr>
            <w:r w:rsidRPr="000F3BD4">
              <w:t>41</w:t>
            </w:r>
          </w:p>
        </w:tc>
        <w:tc>
          <w:tcPr>
            <w:tcW w:w="1361" w:type="dxa"/>
          </w:tcPr>
          <w:p w14:paraId="6398201E" w14:textId="77777777" w:rsidR="006B6ACB" w:rsidRPr="000F3BD4" w:rsidRDefault="006B6ACB" w:rsidP="0044493A">
            <w:pPr>
              <w:pStyle w:val="table"/>
            </w:pPr>
            <w:r w:rsidRPr="000F3BD4">
              <w:t>14</w:t>
            </w:r>
          </w:p>
        </w:tc>
      </w:tr>
      <w:tr w:rsidR="006B6ACB" w:rsidRPr="000F3BD4" w14:paraId="5F863273" w14:textId="77777777" w:rsidTr="007B482E">
        <w:tc>
          <w:tcPr>
            <w:tcW w:w="1247" w:type="dxa"/>
            <w:hideMark/>
          </w:tcPr>
          <w:p w14:paraId="71319EEC" w14:textId="77777777" w:rsidR="006B6ACB" w:rsidRPr="00695E47" w:rsidRDefault="006B6ACB" w:rsidP="0044493A">
            <w:pPr>
              <w:pStyle w:val="table"/>
            </w:pPr>
            <w:r w:rsidRPr="00695E47">
              <w:t>BAK132</w:t>
            </w:r>
          </w:p>
        </w:tc>
        <w:tc>
          <w:tcPr>
            <w:tcW w:w="567" w:type="dxa"/>
            <w:hideMark/>
          </w:tcPr>
          <w:p w14:paraId="17AAA991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937CD76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3CD1DAA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9BEB1C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03B803F5" w14:textId="77777777" w:rsidR="006B6ACB" w:rsidRPr="000F3BD4" w:rsidRDefault="006B6ACB" w:rsidP="0044493A">
            <w:pPr>
              <w:pStyle w:val="table"/>
            </w:pPr>
            <w:r w:rsidRPr="000F3BD4">
              <w:t>60</w:t>
            </w:r>
          </w:p>
        </w:tc>
        <w:tc>
          <w:tcPr>
            <w:tcW w:w="1361" w:type="dxa"/>
          </w:tcPr>
          <w:p w14:paraId="457C727E" w14:textId="77777777" w:rsidR="006B6ACB" w:rsidRPr="000F3BD4" w:rsidRDefault="006B6ACB" w:rsidP="0044493A">
            <w:pPr>
              <w:pStyle w:val="table"/>
            </w:pPr>
            <w:r w:rsidRPr="000F3BD4">
              <w:t>30</w:t>
            </w:r>
          </w:p>
        </w:tc>
      </w:tr>
      <w:tr w:rsidR="006B6ACB" w:rsidRPr="000F3BD4" w14:paraId="4B0002FF" w14:textId="77777777" w:rsidTr="007B482E">
        <w:tc>
          <w:tcPr>
            <w:tcW w:w="1247" w:type="dxa"/>
            <w:hideMark/>
          </w:tcPr>
          <w:p w14:paraId="3A4A3F51" w14:textId="77777777" w:rsidR="006B6ACB" w:rsidRPr="00695E47" w:rsidRDefault="006B6ACB" w:rsidP="0044493A">
            <w:pPr>
              <w:pStyle w:val="table"/>
            </w:pPr>
            <w:r w:rsidRPr="00695E47">
              <w:t>BAK133</w:t>
            </w:r>
          </w:p>
        </w:tc>
        <w:tc>
          <w:tcPr>
            <w:tcW w:w="567" w:type="dxa"/>
            <w:hideMark/>
          </w:tcPr>
          <w:p w14:paraId="4D6BE296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3EE07E5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455CA8E0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0EC77338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49BD6A8" w14:textId="77777777" w:rsidR="006B6ACB" w:rsidRPr="000F3BD4" w:rsidRDefault="006B6ACB" w:rsidP="0044493A">
            <w:pPr>
              <w:pStyle w:val="table"/>
            </w:pPr>
            <w:r w:rsidRPr="000F3BD4">
              <w:t>50</w:t>
            </w:r>
          </w:p>
        </w:tc>
        <w:tc>
          <w:tcPr>
            <w:tcW w:w="1361" w:type="dxa"/>
          </w:tcPr>
          <w:p w14:paraId="39869E0F" w14:textId="77777777" w:rsidR="006B6ACB" w:rsidRPr="000F3BD4" w:rsidRDefault="006B6ACB" w:rsidP="0044493A">
            <w:pPr>
              <w:pStyle w:val="table"/>
            </w:pPr>
            <w:r w:rsidRPr="000F3BD4">
              <w:t>20</w:t>
            </w:r>
          </w:p>
        </w:tc>
      </w:tr>
      <w:tr w:rsidR="006B6ACB" w:rsidRPr="000F3BD4" w14:paraId="12D781AC" w14:textId="77777777" w:rsidTr="007B482E">
        <w:tc>
          <w:tcPr>
            <w:tcW w:w="1247" w:type="dxa"/>
            <w:hideMark/>
          </w:tcPr>
          <w:p w14:paraId="5A7FD87C" w14:textId="77777777" w:rsidR="006B6ACB" w:rsidRPr="00695E47" w:rsidRDefault="006B6ACB" w:rsidP="0044493A">
            <w:pPr>
              <w:pStyle w:val="table"/>
            </w:pPr>
            <w:r w:rsidRPr="00695E47">
              <w:t>BAK177</w:t>
            </w:r>
          </w:p>
        </w:tc>
        <w:tc>
          <w:tcPr>
            <w:tcW w:w="567" w:type="dxa"/>
            <w:hideMark/>
          </w:tcPr>
          <w:p w14:paraId="75A103CE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3D1BF238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742815E6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40DD044D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79FADF9A" w14:textId="77777777" w:rsidR="006B6ACB" w:rsidRPr="000F3BD4" w:rsidRDefault="006B6ACB" w:rsidP="0044493A">
            <w:pPr>
              <w:pStyle w:val="table"/>
            </w:pPr>
            <w:r w:rsidRPr="000F3BD4">
              <w:t>39</w:t>
            </w:r>
          </w:p>
        </w:tc>
        <w:tc>
          <w:tcPr>
            <w:tcW w:w="1361" w:type="dxa"/>
          </w:tcPr>
          <w:p w14:paraId="28610AC9" w14:textId="77777777" w:rsidR="006B6ACB" w:rsidRPr="000F3BD4" w:rsidRDefault="006B6ACB" w:rsidP="0044493A">
            <w:pPr>
              <w:pStyle w:val="table"/>
            </w:pPr>
            <w:r w:rsidRPr="000F3BD4">
              <w:t>13</w:t>
            </w:r>
          </w:p>
        </w:tc>
      </w:tr>
      <w:tr w:rsidR="006B6ACB" w:rsidRPr="000F3BD4" w14:paraId="7221ACC9" w14:textId="77777777" w:rsidTr="007B482E">
        <w:tc>
          <w:tcPr>
            <w:tcW w:w="1247" w:type="dxa"/>
            <w:hideMark/>
          </w:tcPr>
          <w:p w14:paraId="70964F3D" w14:textId="77777777" w:rsidR="006B6ACB" w:rsidRPr="00695E47" w:rsidRDefault="006B6ACB" w:rsidP="0044493A">
            <w:pPr>
              <w:pStyle w:val="table"/>
            </w:pPr>
            <w:r w:rsidRPr="00695E47">
              <w:t>BAK188</w:t>
            </w:r>
          </w:p>
        </w:tc>
        <w:tc>
          <w:tcPr>
            <w:tcW w:w="567" w:type="dxa"/>
            <w:hideMark/>
          </w:tcPr>
          <w:p w14:paraId="516ADA5C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B47D75D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5E1DB964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55E0A6B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ercopithecus</w:t>
            </w:r>
            <w:proofErr w:type="spellEnd"/>
          </w:p>
        </w:tc>
        <w:tc>
          <w:tcPr>
            <w:tcW w:w="624" w:type="dxa"/>
          </w:tcPr>
          <w:p w14:paraId="73C28395" w14:textId="77777777" w:rsidR="006B6ACB" w:rsidRPr="000F3BD4" w:rsidRDefault="006B6ACB" w:rsidP="0044493A">
            <w:pPr>
              <w:pStyle w:val="table"/>
            </w:pPr>
            <w:r w:rsidRPr="000F3BD4">
              <w:t>47</w:t>
            </w:r>
          </w:p>
        </w:tc>
        <w:tc>
          <w:tcPr>
            <w:tcW w:w="1361" w:type="dxa"/>
          </w:tcPr>
          <w:p w14:paraId="083EEDBC" w14:textId="77777777" w:rsidR="006B6ACB" w:rsidRPr="000F3BD4" w:rsidRDefault="006B6ACB" w:rsidP="0044493A">
            <w:pPr>
              <w:pStyle w:val="table"/>
            </w:pPr>
            <w:r w:rsidRPr="000F3BD4">
              <w:t>32</w:t>
            </w:r>
          </w:p>
        </w:tc>
      </w:tr>
      <w:tr w:rsidR="006B6ACB" w:rsidRPr="000F3BD4" w14:paraId="5604BCA5" w14:textId="77777777" w:rsidTr="007B482E">
        <w:tc>
          <w:tcPr>
            <w:tcW w:w="1247" w:type="dxa"/>
            <w:hideMark/>
          </w:tcPr>
          <w:p w14:paraId="10EE9DD9" w14:textId="77777777" w:rsidR="006B6ACB" w:rsidRPr="00695E47" w:rsidRDefault="006B6ACB" w:rsidP="0044493A">
            <w:pPr>
              <w:pStyle w:val="table"/>
            </w:pPr>
            <w:r w:rsidRPr="00695E47">
              <w:t>BAK224</w:t>
            </w:r>
          </w:p>
        </w:tc>
        <w:tc>
          <w:tcPr>
            <w:tcW w:w="567" w:type="dxa"/>
            <w:hideMark/>
          </w:tcPr>
          <w:p w14:paraId="2D2A4701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9F2BB8B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00119699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DCB098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313A593D" w14:textId="77777777" w:rsidR="006B6ACB" w:rsidRPr="000F3BD4" w:rsidRDefault="006B6ACB" w:rsidP="0044493A">
            <w:pPr>
              <w:pStyle w:val="table"/>
            </w:pPr>
            <w:r w:rsidRPr="000F3BD4">
              <w:t>38</w:t>
            </w:r>
          </w:p>
        </w:tc>
        <w:tc>
          <w:tcPr>
            <w:tcW w:w="1361" w:type="dxa"/>
          </w:tcPr>
          <w:p w14:paraId="267E59AB" w14:textId="77777777" w:rsidR="006B6ACB" w:rsidRPr="000F3BD4" w:rsidRDefault="006B6ACB" w:rsidP="0044493A">
            <w:pPr>
              <w:pStyle w:val="table"/>
            </w:pPr>
            <w:r w:rsidRPr="000F3BD4">
              <w:t>19</w:t>
            </w:r>
          </w:p>
        </w:tc>
      </w:tr>
      <w:tr w:rsidR="006B6ACB" w:rsidRPr="000F3BD4" w14:paraId="5815E8E9" w14:textId="77777777" w:rsidTr="007B482E">
        <w:tc>
          <w:tcPr>
            <w:tcW w:w="1247" w:type="dxa"/>
            <w:hideMark/>
          </w:tcPr>
          <w:p w14:paraId="0EC5F18B" w14:textId="77777777" w:rsidR="006B6ACB" w:rsidRPr="00695E47" w:rsidRDefault="006B6ACB" w:rsidP="0044493A">
            <w:pPr>
              <w:pStyle w:val="table"/>
            </w:pPr>
            <w:r w:rsidRPr="00695E47">
              <w:t>BAK228</w:t>
            </w:r>
          </w:p>
        </w:tc>
        <w:tc>
          <w:tcPr>
            <w:tcW w:w="567" w:type="dxa"/>
            <w:hideMark/>
          </w:tcPr>
          <w:p w14:paraId="5AD00EAD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ACFF0FD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165D1A91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0CD0DB82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381D1DC" w14:textId="77777777" w:rsidR="006B6ACB" w:rsidRPr="000F3BD4" w:rsidRDefault="006B6ACB" w:rsidP="0044493A">
            <w:pPr>
              <w:pStyle w:val="table"/>
            </w:pPr>
            <w:r w:rsidRPr="000F3BD4">
              <w:t>70</w:t>
            </w:r>
          </w:p>
        </w:tc>
        <w:tc>
          <w:tcPr>
            <w:tcW w:w="1361" w:type="dxa"/>
          </w:tcPr>
          <w:p w14:paraId="665CB146" w14:textId="77777777" w:rsidR="006B6ACB" w:rsidRPr="000F3BD4" w:rsidRDefault="006B6ACB" w:rsidP="0044493A">
            <w:pPr>
              <w:pStyle w:val="table"/>
            </w:pPr>
            <w:r w:rsidRPr="000F3BD4">
              <w:t>40</w:t>
            </w:r>
          </w:p>
        </w:tc>
      </w:tr>
      <w:tr w:rsidR="006B6ACB" w:rsidRPr="000F3BD4" w14:paraId="29D732D9" w14:textId="77777777" w:rsidTr="007B482E">
        <w:tc>
          <w:tcPr>
            <w:tcW w:w="1247" w:type="dxa"/>
            <w:hideMark/>
          </w:tcPr>
          <w:p w14:paraId="5B95127A" w14:textId="77777777" w:rsidR="006B6ACB" w:rsidRPr="00695E47" w:rsidRDefault="006B6ACB" w:rsidP="0044493A">
            <w:pPr>
              <w:pStyle w:val="table"/>
            </w:pPr>
            <w:r w:rsidRPr="00695E47">
              <w:t>BAK232</w:t>
            </w:r>
          </w:p>
        </w:tc>
        <w:tc>
          <w:tcPr>
            <w:tcW w:w="567" w:type="dxa"/>
            <w:hideMark/>
          </w:tcPr>
          <w:p w14:paraId="00F2B860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A97FD7C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33E46A3F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CCCBCFD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357B2867" w14:textId="77777777" w:rsidR="006B6ACB" w:rsidRPr="000F3BD4" w:rsidRDefault="006B6ACB" w:rsidP="0044493A">
            <w:pPr>
              <w:pStyle w:val="table"/>
            </w:pPr>
            <w:r w:rsidRPr="000F3BD4">
              <w:t>59</w:t>
            </w:r>
          </w:p>
        </w:tc>
        <w:tc>
          <w:tcPr>
            <w:tcW w:w="1361" w:type="dxa"/>
          </w:tcPr>
          <w:p w14:paraId="50C9BFDF" w14:textId="77777777" w:rsidR="006B6ACB" w:rsidRPr="000F3BD4" w:rsidRDefault="006B6ACB" w:rsidP="0044493A">
            <w:pPr>
              <w:pStyle w:val="table"/>
            </w:pPr>
            <w:r w:rsidRPr="000F3BD4">
              <w:t>19</w:t>
            </w:r>
          </w:p>
        </w:tc>
      </w:tr>
      <w:tr w:rsidR="006B6ACB" w:rsidRPr="000F3BD4" w14:paraId="5B5426C9" w14:textId="77777777" w:rsidTr="007B482E">
        <w:tc>
          <w:tcPr>
            <w:tcW w:w="1247" w:type="dxa"/>
            <w:hideMark/>
          </w:tcPr>
          <w:p w14:paraId="3FC685F9" w14:textId="77777777" w:rsidR="006B6ACB" w:rsidRPr="00695E47" w:rsidRDefault="006B6ACB" w:rsidP="0044493A">
            <w:pPr>
              <w:pStyle w:val="table"/>
            </w:pPr>
            <w:r w:rsidRPr="00695E47">
              <w:t>BAK235</w:t>
            </w:r>
          </w:p>
        </w:tc>
        <w:tc>
          <w:tcPr>
            <w:tcW w:w="567" w:type="dxa"/>
            <w:hideMark/>
          </w:tcPr>
          <w:p w14:paraId="3E0E84D0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E09F3DB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6EDCFFA8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2F48CDD6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70D63AF" w14:textId="77777777" w:rsidR="006B6ACB" w:rsidRPr="000F3BD4" w:rsidRDefault="006B6ACB" w:rsidP="0044493A">
            <w:pPr>
              <w:pStyle w:val="table"/>
            </w:pPr>
            <w:r w:rsidRPr="000F3BD4">
              <w:t>55</w:t>
            </w:r>
          </w:p>
        </w:tc>
        <w:tc>
          <w:tcPr>
            <w:tcW w:w="1361" w:type="dxa"/>
          </w:tcPr>
          <w:p w14:paraId="77B5FB59" w14:textId="77777777" w:rsidR="006B6ACB" w:rsidRPr="000F3BD4" w:rsidRDefault="006B6ACB" w:rsidP="0044493A">
            <w:pPr>
              <w:pStyle w:val="table"/>
            </w:pPr>
            <w:r w:rsidRPr="000F3BD4">
              <w:t>28</w:t>
            </w:r>
          </w:p>
        </w:tc>
      </w:tr>
      <w:tr w:rsidR="006B6ACB" w:rsidRPr="000F3BD4" w14:paraId="7F987864" w14:textId="77777777" w:rsidTr="007B482E">
        <w:tc>
          <w:tcPr>
            <w:tcW w:w="1247" w:type="dxa"/>
            <w:hideMark/>
          </w:tcPr>
          <w:p w14:paraId="4660C5F6" w14:textId="77777777" w:rsidR="006B6ACB" w:rsidRPr="00695E47" w:rsidRDefault="006B6ACB" w:rsidP="0044493A">
            <w:pPr>
              <w:pStyle w:val="table"/>
            </w:pPr>
            <w:r w:rsidRPr="00695E47">
              <w:t>BAK242</w:t>
            </w:r>
          </w:p>
        </w:tc>
        <w:tc>
          <w:tcPr>
            <w:tcW w:w="567" w:type="dxa"/>
            <w:hideMark/>
          </w:tcPr>
          <w:p w14:paraId="09973926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97824ED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612D3B76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F4F13E2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37BA7BCD" w14:textId="77777777" w:rsidR="006B6ACB" w:rsidRPr="000F3BD4" w:rsidRDefault="006B6ACB" w:rsidP="0044493A">
            <w:pPr>
              <w:pStyle w:val="table"/>
            </w:pPr>
            <w:r w:rsidRPr="000F3BD4">
              <w:t>49</w:t>
            </w:r>
          </w:p>
        </w:tc>
        <w:tc>
          <w:tcPr>
            <w:tcW w:w="1361" w:type="dxa"/>
          </w:tcPr>
          <w:p w14:paraId="082C31E1" w14:textId="77777777" w:rsidR="006B6ACB" w:rsidRPr="000F3BD4" w:rsidRDefault="006B6ACB" w:rsidP="0044493A">
            <w:pPr>
              <w:pStyle w:val="table"/>
            </w:pPr>
            <w:r w:rsidRPr="000F3BD4">
              <w:t>19</w:t>
            </w:r>
          </w:p>
        </w:tc>
      </w:tr>
      <w:tr w:rsidR="006B6ACB" w:rsidRPr="000F3BD4" w14:paraId="4194757E" w14:textId="77777777" w:rsidTr="007B482E">
        <w:tc>
          <w:tcPr>
            <w:tcW w:w="1247" w:type="dxa"/>
            <w:hideMark/>
          </w:tcPr>
          <w:p w14:paraId="174F8326" w14:textId="77777777" w:rsidR="006B6ACB" w:rsidRPr="00695E47" w:rsidRDefault="006B6ACB" w:rsidP="0044493A">
            <w:pPr>
              <w:pStyle w:val="table"/>
            </w:pPr>
            <w:r w:rsidRPr="00695E47">
              <w:t>BAK33</w:t>
            </w:r>
          </w:p>
        </w:tc>
        <w:tc>
          <w:tcPr>
            <w:tcW w:w="567" w:type="dxa"/>
            <w:hideMark/>
          </w:tcPr>
          <w:p w14:paraId="60671528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6DA37CE4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33FB1D1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43986C66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9836BDB" w14:textId="77777777" w:rsidR="006B6ACB" w:rsidRPr="000F3BD4" w:rsidRDefault="006B6ACB" w:rsidP="0044493A">
            <w:pPr>
              <w:pStyle w:val="table"/>
            </w:pPr>
            <w:r w:rsidRPr="000F3BD4">
              <w:t>45</w:t>
            </w:r>
          </w:p>
        </w:tc>
        <w:tc>
          <w:tcPr>
            <w:tcW w:w="1361" w:type="dxa"/>
          </w:tcPr>
          <w:p w14:paraId="51CD927D" w14:textId="77777777" w:rsidR="006B6ACB" w:rsidRPr="000F3BD4" w:rsidRDefault="006B6ACB" w:rsidP="0044493A">
            <w:pPr>
              <w:pStyle w:val="table"/>
            </w:pPr>
            <w:r w:rsidRPr="000F3BD4">
              <w:t>21</w:t>
            </w:r>
          </w:p>
        </w:tc>
      </w:tr>
      <w:tr w:rsidR="006B6ACB" w:rsidRPr="000F3BD4" w14:paraId="31F07AB9" w14:textId="77777777" w:rsidTr="007B482E">
        <w:tc>
          <w:tcPr>
            <w:tcW w:w="1247" w:type="dxa"/>
            <w:hideMark/>
          </w:tcPr>
          <w:p w14:paraId="776C31D2" w14:textId="77777777" w:rsidR="006B6ACB" w:rsidRPr="00695E47" w:rsidRDefault="006B6ACB" w:rsidP="0044493A">
            <w:pPr>
              <w:pStyle w:val="table"/>
            </w:pPr>
            <w:r w:rsidRPr="00695E47">
              <w:t>BAK40</w:t>
            </w:r>
          </w:p>
        </w:tc>
        <w:tc>
          <w:tcPr>
            <w:tcW w:w="567" w:type="dxa"/>
            <w:hideMark/>
          </w:tcPr>
          <w:p w14:paraId="0CC03755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5177D0A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3124B536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6848A484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5DC5C3B" w14:textId="77777777" w:rsidR="006B6ACB" w:rsidRPr="000F3BD4" w:rsidRDefault="006B6ACB" w:rsidP="0044493A">
            <w:pPr>
              <w:pStyle w:val="table"/>
            </w:pPr>
            <w:r w:rsidRPr="000F3BD4">
              <w:t>35</w:t>
            </w:r>
          </w:p>
        </w:tc>
        <w:tc>
          <w:tcPr>
            <w:tcW w:w="1361" w:type="dxa"/>
          </w:tcPr>
          <w:p w14:paraId="31CB1C13" w14:textId="77777777" w:rsidR="006B6ACB" w:rsidRPr="000F3BD4" w:rsidRDefault="006B6ACB" w:rsidP="0044493A">
            <w:pPr>
              <w:pStyle w:val="table"/>
            </w:pPr>
            <w:r w:rsidRPr="000F3BD4">
              <w:t>5</w:t>
            </w:r>
          </w:p>
        </w:tc>
      </w:tr>
      <w:tr w:rsidR="006B6ACB" w:rsidRPr="000F3BD4" w14:paraId="5CF62E1A" w14:textId="77777777" w:rsidTr="007B482E">
        <w:tc>
          <w:tcPr>
            <w:tcW w:w="1247" w:type="dxa"/>
            <w:hideMark/>
          </w:tcPr>
          <w:p w14:paraId="71A0E8F1" w14:textId="77777777" w:rsidR="006B6ACB" w:rsidRPr="00695E47" w:rsidRDefault="006B6ACB" w:rsidP="0044493A">
            <w:pPr>
              <w:pStyle w:val="table"/>
            </w:pPr>
            <w:r w:rsidRPr="00695E47">
              <w:t>BAK46</w:t>
            </w:r>
          </w:p>
        </w:tc>
        <w:tc>
          <w:tcPr>
            <w:tcW w:w="567" w:type="dxa"/>
            <w:hideMark/>
          </w:tcPr>
          <w:p w14:paraId="4515484E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5C83C1C2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45AD1F1F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D8FB477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2D0B08A8" w14:textId="77777777" w:rsidR="006B6ACB" w:rsidRPr="000F3BD4" w:rsidRDefault="006B6ACB" w:rsidP="0044493A">
            <w:pPr>
              <w:pStyle w:val="table"/>
            </w:pPr>
            <w:r w:rsidRPr="000F3BD4">
              <w:t>50</w:t>
            </w:r>
          </w:p>
        </w:tc>
        <w:tc>
          <w:tcPr>
            <w:tcW w:w="1361" w:type="dxa"/>
          </w:tcPr>
          <w:p w14:paraId="1B57DD31" w14:textId="77777777" w:rsidR="006B6ACB" w:rsidRPr="000F3BD4" w:rsidRDefault="006B6ACB" w:rsidP="0044493A">
            <w:pPr>
              <w:pStyle w:val="table"/>
            </w:pPr>
            <w:r w:rsidRPr="000F3BD4">
              <w:t>24</w:t>
            </w:r>
          </w:p>
        </w:tc>
      </w:tr>
      <w:tr w:rsidR="006B6ACB" w:rsidRPr="000F3BD4" w14:paraId="411A7395" w14:textId="77777777" w:rsidTr="007B482E">
        <w:tc>
          <w:tcPr>
            <w:tcW w:w="1247" w:type="dxa"/>
            <w:hideMark/>
          </w:tcPr>
          <w:p w14:paraId="6B5380AC" w14:textId="77777777" w:rsidR="006B6ACB" w:rsidRPr="00695E47" w:rsidRDefault="006B6ACB" w:rsidP="0044493A">
            <w:pPr>
              <w:pStyle w:val="table"/>
            </w:pPr>
            <w:r w:rsidRPr="00695E47">
              <w:t>BAK55</w:t>
            </w:r>
          </w:p>
        </w:tc>
        <w:tc>
          <w:tcPr>
            <w:tcW w:w="567" w:type="dxa"/>
            <w:hideMark/>
          </w:tcPr>
          <w:p w14:paraId="7D7C2F88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03867B9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2EEFECAA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45570209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35F5E9AA" w14:textId="77777777" w:rsidR="006B6ACB" w:rsidRPr="000F3BD4" w:rsidRDefault="006B6ACB" w:rsidP="0044493A">
            <w:pPr>
              <w:pStyle w:val="table"/>
            </w:pPr>
            <w:r w:rsidRPr="000F3BD4">
              <w:t>68</w:t>
            </w:r>
          </w:p>
        </w:tc>
        <w:tc>
          <w:tcPr>
            <w:tcW w:w="1361" w:type="dxa"/>
          </w:tcPr>
          <w:p w14:paraId="3611E2CB" w14:textId="77777777" w:rsidR="006B6ACB" w:rsidRPr="000F3BD4" w:rsidRDefault="006B6ACB" w:rsidP="0044493A">
            <w:pPr>
              <w:pStyle w:val="table"/>
            </w:pPr>
            <w:r w:rsidRPr="000F3BD4">
              <w:t>38</w:t>
            </w:r>
          </w:p>
        </w:tc>
      </w:tr>
      <w:tr w:rsidR="006B6ACB" w:rsidRPr="000F3BD4" w14:paraId="5F3991EA" w14:textId="77777777" w:rsidTr="007B482E">
        <w:tc>
          <w:tcPr>
            <w:tcW w:w="1247" w:type="dxa"/>
            <w:hideMark/>
          </w:tcPr>
          <w:p w14:paraId="2ED1023B" w14:textId="77777777" w:rsidR="006B6ACB" w:rsidRPr="00695E47" w:rsidRDefault="006B6ACB" w:rsidP="0044493A">
            <w:pPr>
              <w:pStyle w:val="table"/>
            </w:pPr>
            <w:r w:rsidRPr="00695E47">
              <w:t>BAK56</w:t>
            </w:r>
          </w:p>
        </w:tc>
        <w:tc>
          <w:tcPr>
            <w:tcW w:w="567" w:type="dxa"/>
            <w:hideMark/>
          </w:tcPr>
          <w:p w14:paraId="234F68E1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3877323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4FCF3855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BB0FD7A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2FF9210A" w14:textId="77777777" w:rsidR="006B6ACB" w:rsidRPr="000F3BD4" w:rsidRDefault="006B6ACB" w:rsidP="0044493A">
            <w:pPr>
              <w:pStyle w:val="table"/>
            </w:pPr>
            <w:r w:rsidRPr="000F3BD4">
              <w:t>63</w:t>
            </w:r>
          </w:p>
        </w:tc>
        <w:tc>
          <w:tcPr>
            <w:tcW w:w="1361" w:type="dxa"/>
          </w:tcPr>
          <w:p w14:paraId="03754FCF" w14:textId="77777777" w:rsidR="006B6ACB" w:rsidRPr="000F3BD4" w:rsidRDefault="006B6ACB" w:rsidP="0044493A">
            <w:pPr>
              <w:pStyle w:val="table"/>
            </w:pPr>
            <w:r w:rsidRPr="000F3BD4">
              <w:t>25</w:t>
            </w:r>
          </w:p>
        </w:tc>
      </w:tr>
      <w:tr w:rsidR="006B6ACB" w:rsidRPr="000F3BD4" w14:paraId="5028992D" w14:textId="77777777" w:rsidTr="007B482E">
        <w:tc>
          <w:tcPr>
            <w:tcW w:w="1247" w:type="dxa"/>
            <w:hideMark/>
          </w:tcPr>
          <w:p w14:paraId="3E9FB6A5" w14:textId="77777777" w:rsidR="006B6ACB" w:rsidRPr="00695E47" w:rsidRDefault="006B6ACB" w:rsidP="0044493A">
            <w:pPr>
              <w:pStyle w:val="table"/>
            </w:pPr>
            <w:r w:rsidRPr="00695E47">
              <w:t>BAK74</w:t>
            </w:r>
          </w:p>
        </w:tc>
        <w:tc>
          <w:tcPr>
            <w:tcW w:w="567" w:type="dxa"/>
            <w:hideMark/>
          </w:tcPr>
          <w:p w14:paraId="102E9C5B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6730FC50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5D4C7E2D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A915A84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54A4F73" w14:textId="77777777" w:rsidR="006B6ACB" w:rsidRPr="000F3BD4" w:rsidRDefault="006B6ACB" w:rsidP="0044493A">
            <w:pPr>
              <w:pStyle w:val="table"/>
            </w:pPr>
            <w:r w:rsidRPr="000F3BD4">
              <w:t>47</w:t>
            </w:r>
          </w:p>
        </w:tc>
        <w:tc>
          <w:tcPr>
            <w:tcW w:w="1361" w:type="dxa"/>
          </w:tcPr>
          <w:p w14:paraId="5ED6ABEB" w14:textId="77777777" w:rsidR="006B6ACB" w:rsidRPr="000F3BD4" w:rsidRDefault="006B6ACB" w:rsidP="0044493A">
            <w:pPr>
              <w:pStyle w:val="table"/>
            </w:pPr>
            <w:r w:rsidRPr="000F3BD4">
              <w:t>21</w:t>
            </w:r>
          </w:p>
        </w:tc>
      </w:tr>
      <w:tr w:rsidR="006B6ACB" w:rsidRPr="000F3BD4" w14:paraId="023841A8" w14:textId="77777777" w:rsidTr="007B482E">
        <w:tc>
          <w:tcPr>
            <w:tcW w:w="1247" w:type="dxa"/>
            <w:hideMark/>
          </w:tcPr>
          <w:p w14:paraId="4089331B" w14:textId="77777777" w:rsidR="006B6ACB" w:rsidRPr="00695E47" w:rsidRDefault="006B6ACB" w:rsidP="0044493A">
            <w:pPr>
              <w:pStyle w:val="table"/>
            </w:pPr>
            <w:r w:rsidRPr="00695E47">
              <w:t>BAK82</w:t>
            </w:r>
          </w:p>
        </w:tc>
        <w:tc>
          <w:tcPr>
            <w:tcW w:w="567" w:type="dxa"/>
            <w:hideMark/>
          </w:tcPr>
          <w:p w14:paraId="6A7A71E4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67024EC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47455D8E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4B22F91C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7BB8FED" w14:textId="77777777" w:rsidR="006B6ACB" w:rsidRPr="000F3BD4" w:rsidRDefault="006B6ACB" w:rsidP="0044493A">
            <w:pPr>
              <w:pStyle w:val="table"/>
            </w:pPr>
            <w:r w:rsidRPr="000F3BD4">
              <w:t>52</w:t>
            </w:r>
          </w:p>
        </w:tc>
        <w:tc>
          <w:tcPr>
            <w:tcW w:w="1361" w:type="dxa"/>
          </w:tcPr>
          <w:p w14:paraId="118D2807" w14:textId="77777777" w:rsidR="006B6ACB" w:rsidRPr="000F3BD4" w:rsidRDefault="006B6ACB" w:rsidP="0044493A">
            <w:pPr>
              <w:pStyle w:val="table"/>
            </w:pPr>
            <w:r w:rsidRPr="000F3BD4">
              <w:t>6</w:t>
            </w:r>
          </w:p>
        </w:tc>
      </w:tr>
      <w:tr w:rsidR="006B6ACB" w:rsidRPr="000F3BD4" w14:paraId="27712716" w14:textId="77777777" w:rsidTr="007B482E">
        <w:tc>
          <w:tcPr>
            <w:tcW w:w="1247" w:type="dxa"/>
            <w:hideMark/>
          </w:tcPr>
          <w:p w14:paraId="433B7B09" w14:textId="77777777" w:rsidR="006B6ACB" w:rsidRPr="00695E47" w:rsidRDefault="006B6ACB" w:rsidP="0044493A">
            <w:pPr>
              <w:pStyle w:val="table"/>
            </w:pPr>
            <w:r w:rsidRPr="00695E47">
              <w:t>BOBAK153</w:t>
            </w:r>
          </w:p>
        </w:tc>
        <w:tc>
          <w:tcPr>
            <w:tcW w:w="567" w:type="dxa"/>
            <w:hideMark/>
          </w:tcPr>
          <w:p w14:paraId="5BEBDA2B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21D828F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412660BF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85A4D16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3B4C43B2" w14:textId="77777777" w:rsidR="006B6ACB" w:rsidRPr="000F3BD4" w:rsidRDefault="006B6ACB" w:rsidP="0044493A">
            <w:pPr>
              <w:pStyle w:val="table"/>
            </w:pPr>
            <w:r w:rsidRPr="000F3BD4">
              <w:t>68</w:t>
            </w:r>
          </w:p>
        </w:tc>
        <w:tc>
          <w:tcPr>
            <w:tcW w:w="1361" w:type="dxa"/>
          </w:tcPr>
          <w:p w14:paraId="77CDE37F" w14:textId="77777777" w:rsidR="006B6ACB" w:rsidRPr="000F3BD4" w:rsidRDefault="006B6ACB" w:rsidP="0044493A">
            <w:pPr>
              <w:pStyle w:val="table"/>
            </w:pPr>
            <w:r w:rsidRPr="000F3BD4">
              <w:t>15</w:t>
            </w:r>
          </w:p>
        </w:tc>
      </w:tr>
      <w:tr w:rsidR="006B6ACB" w:rsidRPr="000F3BD4" w14:paraId="3DA1A7AD" w14:textId="77777777" w:rsidTr="007B482E">
        <w:tc>
          <w:tcPr>
            <w:tcW w:w="1247" w:type="dxa"/>
            <w:hideMark/>
          </w:tcPr>
          <w:p w14:paraId="3AF52D51" w14:textId="77777777" w:rsidR="006B6ACB" w:rsidRPr="00695E47" w:rsidRDefault="006B6ACB" w:rsidP="0044493A">
            <w:pPr>
              <w:pStyle w:val="table"/>
            </w:pPr>
            <w:r w:rsidRPr="00695E47">
              <w:t>BOBAK237</w:t>
            </w:r>
          </w:p>
        </w:tc>
        <w:tc>
          <w:tcPr>
            <w:tcW w:w="567" w:type="dxa"/>
            <w:hideMark/>
          </w:tcPr>
          <w:p w14:paraId="6AD84A59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6A934F1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2460B7BA" w14:textId="77777777" w:rsidR="006B6ACB" w:rsidRPr="000F3BD4" w:rsidRDefault="006B6ACB" w:rsidP="0044493A">
            <w:pPr>
              <w:pStyle w:val="table"/>
            </w:pPr>
            <w:r w:rsidRPr="000F3BD4">
              <w:t xml:space="preserve">No </w:t>
            </w:r>
            <w:proofErr w:type="spellStart"/>
            <w:r w:rsidRPr="000F3BD4">
              <w:t>wound</w:t>
            </w:r>
            <w:proofErr w:type="spellEnd"/>
          </w:p>
        </w:tc>
        <w:tc>
          <w:tcPr>
            <w:tcW w:w="1417" w:type="dxa"/>
            <w:hideMark/>
          </w:tcPr>
          <w:p w14:paraId="2D751A8F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0088BE70" w14:textId="77777777" w:rsidR="006B6ACB" w:rsidRPr="000F3BD4" w:rsidRDefault="006B6ACB" w:rsidP="0044493A">
            <w:pPr>
              <w:pStyle w:val="table"/>
            </w:pPr>
            <w:r w:rsidRPr="000F3BD4">
              <w:t>68</w:t>
            </w:r>
          </w:p>
        </w:tc>
        <w:tc>
          <w:tcPr>
            <w:tcW w:w="1361" w:type="dxa"/>
          </w:tcPr>
          <w:p w14:paraId="18FE840A" w14:textId="77777777" w:rsidR="006B6ACB" w:rsidRPr="000F3BD4" w:rsidRDefault="006B6ACB" w:rsidP="0044493A">
            <w:pPr>
              <w:pStyle w:val="table"/>
            </w:pPr>
          </w:p>
        </w:tc>
      </w:tr>
      <w:tr w:rsidR="006B6ACB" w:rsidRPr="000F3BD4" w14:paraId="03C2811B" w14:textId="77777777" w:rsidTr="007B482E">
        <w:tc>
          <w:tcPr>
            <w:tcW w:w="1247" w:type="dxa"/>
            <w:hideMark/>
          </w:tcPr>
          <w:p w14:paraId="7DAA6F5C" w14:textId="77777777" w:rsidR="006B6ACB" w:rsidRPr="00695E47" w:rsidRDefault="006B6ACB" w:rsidP="0044493A">
            <w:pPr>
              <w:pStyle w:val="table"/>
            </w:pPr>
            <w:r w:rsidRPr="00695E47">
              <w:t>CAMVAE3</w:t>
            </w:r>
          </w:p>
        </w:tc>
        <w:tc>
          <w:tcPr>
            <w:tcW w:w="567" w:type="dxa"/>
            <w:hideMark/>
          </w:tcPr>
          <w:p w14:paraId="0E7F229F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3E5FED87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01281DA0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B0544D5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ercopithecus</w:t>
            </w:r>
            <w:proofErr w:type="spellEnd"/>
          </w:p>
        </w:tc>
        <w:tc>
          <w:tcPr>
            <w:tcW w:w="624" w:type="dxa"/>
          </w:tcPr>
          <w:p w14:paraId="142EAB0D" w14:textId="77777777" w:rsidR="006B6ACB" w:rsidRPr="000F3BD4" w:rsidRDefault="006B6ACB" w:rsidP="0044493A">
            <w:pPr>
              <w:pStyle w:val="table"/>
            </w:pPr>
            <w:r w:rsidRPr="000F3BD4">
              <w:t>29</w:t>
            </w:r>
          </w:p>
        </w:tc>
        <w:tc>
          <w:tcPr>
            <w:tcW w:w="1361" w:type="dxa"/>
          </w:tcPr>
          <w:p w14:paraId="5D64C08D" w14:textId="77777777" w:rsidR="006B6ACB" w:rsidRPr="000F3BD4" w:rsidRDefault="006B6ACB" w:rsidP="0044493A">
            <w:pPr>
              <w:pStyle w:val="table"/>
            </w:pPr>
            <w:r w:rsidRPr="000F3BD4">
              <w:t>4</w:t>
            </w:r>
          </w:p>
        </w:tc>
      </w:tr>
      <w:tr w:rsidR="006B6ACB" w:rsidRPr="000F3BD4" w14:paraId="2BE51E69" w14:textId="77777777" w:rsidTr="007B482E">
        <w:tc>
          <w:tcPr>
            <w:tcW w:w="1247" w:type="dxa"/>
            <w:hideMark/>
          </w:tcPr>
          <w:p w14:paraId="57DF8967" w14:textId="77777777" w:rsidR="006B6ACB" w:rsidRPr="00695E47" w:rsidRDefault="006B6ACB" w:rsidP="0044493A">
            <w:pPr>
              <w:pStyle w:val="table"/>
            </w:pPr>
            <w:r w:rsidRPr="00695E47">
              <w:t>LOBAK2</w:t>
            </w:r>
          </w:p>
        </w:tc>
        <w:tc>
          <w:tcPr>
            <w:tcW w:w="567" w:type="dxa"/>
            <w:hideMark/>
          </w:tcPr>
          <w:p w14:paraId="35A70EC8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64EEEAB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3CB05DEE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510444F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6C196429" w14:textId="77777777" w:rsidR="006B6ACB" w:rsidRPr="000F3BD4" w:rsidRDefault="006B6ACB" w:rsidP="0044493A">
            <w:pPr>
              <w:pStyle w:val="table"/>
            </w:pPr>
            <w:r w:rsidRPr="000F3BD4">
              <w:t>78</w:t>
            </w:r>
          </w:p>
        </w:tc>
        <w:tc>
          <w:tcPr>
            <w:tcW w:w="1361" w:type="dxa"/>
          </w:tcPr>
          <w:p w14:paraId="25247474" w14:textId="77777777" w:rsidR="006B6ACB" w:rsidRPr="000F3BD4" w:rsidRDefault="006B6ACB" w:rsidP="0044493A">
            <w:pPr>
              <w:pStyle w:val="table"/>
            </w:pPr>
            <w:r w:rsidRPr="000F3BD4">
              <w:t>48</w:t>
            </w:r>
          </w:p>
        </w:tc>
      </w:tr>
      <w:tr w:rsidR="006B6ACB" w:rsidRPr="000F3BD4" w14:paraId="0FA4B3BE" w14:textId="77777777" w:rsidTr="007B482E">
        <w:tc>
          <w:tcPr>
            <w:tcW w:w="1247" w:type="dxa"/>
            <w:hideMark/>
          </w:tcPr>
          <w:p w14:paraId="0FCC7970" w14:textId="77777777" w:rsidR="006B6ACB" w:rsidRPr="00695E47" w:rsidRDefault="006B6ACB" w:rsidP="0044493A">
            <w:pPr>
              <w:pStyle w:val="table"/>
            </w:pPr>
            <w:r w:rsidRPr="00695E47">
              <w:t>LOBAK89</w:t>
            </w:r>
          </w:p>
        </w:tc>
        <w:tc>
          <w:tcPr>
            <w:tcW w:w="567" w:type="dxa"/>
            <w:hideMark/>
          </w:tcPr>
          <w:p w14:paraId="325B889E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C94E173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7699E0A0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084B510A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C70AA4C" w14:textId="77777777" w:rsidR="006B6ACB" w:rsidRPr="000F3BD4" w:rsidRDefault="006B6ACB" w:rsidP="0044493A">
            <w:pPr>
              <w:pStyle w:val="table"/>
            </w:pPr>
            <w:r w:rsidRPr="000F3BD4">
              <w:t>51</w:t>
            </w:r>
          </w:p>
        </w:tc>
        <w:tc>
          <w:tcPr>
            <w:tcW w:w="1361" w:type="dxa"/>
          </w:tcPr>
          <w:p w14:paraId="19421242" w14:textId="77777777" w:rsidR="006B6ACB" w:rsidRPr="000F3BD4" w:rsidRDefault="006B6ACB" w:rsidP="0044493A">
            <w:pPr>
              <w:pStyle w:val="table"/>
            </w:pPr>
            <w:r w:rsidRPr="000F3BD4">
              <w:t>31</w:t>
            </w:r>
          </w:p>
        </w:tc>
      </w:tr>
      <w:tr w:rsidR="006B6ACB" w:rsidRPr="000F3BD4" w14:paraId="26C27E3A" w14:textId="77777777" w:rsidTr="007B482E">
        <w:tc>
          <w:tcPr>
            <w:tcW w:w="1247" w:type="dxa"/>
            <w:hideMark/>
          </w:tcPr>
          <w:p w14:paraId="3C904A34" w14:textId="77777777" w:rsidR="006B6ACB" w:rsidRPr="00695E47" w:rsidRDefault="006B6ACB" w:rsidP="0044493A">
            <w:pPr>
              <w:pStyle w:val="table"/>
            </w:pPr>
            <w:r w:rsidRPr="00695E47">
              <w:t>MEBAK65</w:t>
            </w:r>
          </w:p>
        </w:tc>
        <w:tc>
          <w:tcPr>
            <w:tcW w:w="567" w:type="dxa"/>
            <w:hideMark/>
          </w:tcPr>
          <w:p w14:paraId="067B7FFD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AE9D13F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070D2A8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F25C301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06B6D329" w14:textId="77777777" w:rsidR="006B6ACB" w:rsidRPr="000F3BD4" w:rsidRDefault="006B6ACB" w:rsidP="0044493A">
            <w:pPr>
              <w:pStyle w:val="table"/>
            </w:pPr>
            <w:r w:rsidRPr="000F3BD4">
              <w:t>40</w:t>
            </w:r>
          </w:p>
        </w:tc>
        <w:tc>
          <w:tcPr>
            <w:tcW w:w="1361" w:type="dxa"/>
          </w:tcPr>
          <w:p w14:paraId="2ECF7E8C" w14:textId="77777777" w:rsidR="006B6ACB" w:rsidRPr="000F3BD4" w:rsidRDefault="006B6ACB" w:rsidP="0044493A">
            <w:pPr>
              <w:pStyle w:val="table"/>
            </w:pPr>
            <w:r w:rsidRPr="000F3BD4">
              <w:t>20</w:t>
            </w:r>
          </w:p>
        </w:tc>
      </w:tr>
      <w:tr w:rsidR="006B6ACB" w:rsidRPr="000F3BD4" w14:paraId="0EFCCFED" w14:textId="77777777" w:rsidTr="007B482E">
        <w:tc>
          <w:tcPr>
            <w:tcW w:w="1247" w:type="dxa"/>
            <w:hideMark/>
          </w:tcPr>
          <w:p w14:paraId="0E714347" w14:textId="77777777" w:rsidR="006B6ACB" w:rsidRPr="00695E47" w:rsidRDefault="006B6ACB" w:rsidP="0044493A">
            <w:pPr>
              <w:pStyle w:val="table"/>
            </w:pPr>
            <w:r w:rsidRPr="00695E47">
              <w:t>PYL106</w:t>
            </w:r>
          </w:p>
        </w:tc>
        <w:tc>
          <w:tcPr>
            <w:tcW w:w="567" w:type="dxa"/>
            <w:hideMark/>
          </w:tcPr>
          <w:p w14:paraId="2A2EA3DB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5A50D0B7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6963D33F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5ABFEC4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himpanzee</w:t>
            </w:r>
            <w:proofErr w:type="spellEnd"/>
          </w:p>
        </w:tc>
        <w:tc>
          <w:tcPr>
            <w:tcW w:w="624" w:type="dxa"/>
          </w:tcPr>
          <w:p w14:paraId="225967BE" w14:textId="77777777" w:rsidR="006B6ACB" w:rsidRPr="000F3BD4" w:rsidRDefault="006B6ACB" w:rsidP="0044493A">
            <w:pPr>
              <w:pStyle w:val="table"/>
            </w:pPr>
            <w:r w:rsidRPr="000F3BD4">
              <w:t>60</w:t>
            </w:r>
          </w:p>
        </w:tc>
        <w:tc>
          <w:tcPr>
            <w:tcW w:w="1361" w:type="dxa"/>
          </w:tcPr>
          <w:p w14:paraId="5AEDA2E3" w14:textId="77777777" w:rsidR="006B6ACB" w:rsidRPr="000F3BD4" w:rsidRDefault="006B6ACB" w:rsidP="0044493A">
            <w:pPr>
              <w:pStyle w:val="table"/>
            </w:pPr>
            <w:r w:rsidRPr="000F3BD4">
              <w:t>45</w:t>
            </w:r>
          </w:p>
        </w:tc>
      </w:tr>
      <w:tr w:rsidR="006B6ACB" w:rsidRPr="000F3BD4" w14:paraId="6C6AF4AB" w14:textId="77777777" w:rsidTr="007B482E">
        <w:tc>
          <w:tcPr>
            <w:tcW w:w="1247" w:type="dxa"/>
            <w:hideMark/>
          </w:tcPr>
          <w:p w14:paraId="13C15E4A" w14:textId="77777777" w:rsidR="006B6ACB" w:rsidRPr="00695E47" w:rsidRDefault="006B6ACB" w:rsidP="0044493A">
            <w:pPr>
              <w:pStyle w:val="table"/>
            </w:pPr>
            <w:r w:rsidRPr="00695E47">
              <w:t>PYL149</w:t>
            </w:r>
          </w:p>
        </w:tc>
        <w:tc>
          <w:tcPr>
            <w:tcW w:w="567" w:type="dxa"/>
            <w:hideMark/>
          </w:tcPr>
          <w:p w14:paraId="7C4AF048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61F0EB39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727CC74A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7F65D11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himpanzee</w:t>
            </w:r>
            <w:proofErr w:type="spellEnd"/>
          </w:p>
        </w:tc>
        <w:tc>
          <w:tcPr>
            <w:tcW w:w="624" w:type="dxa"/>
          </w:tcPr>
          <w:p w14:paraId="015D2055" w14:textId="77777777" w:rsidR="006B6ACB" w:rsidRPr="000F3BD4" w:rsidRDefault="006B6ACB" w:rsidP="0044493A">
            <w:pPr>
              <w:pStyle w:val="table"/>
            </w:pPr>
            <w:r w:rsidRPr="000F3BD4">
              <w:t>60</w:t>
            </w:r>
          </w:p>
        </w:tc>
        <w:tc>
          <w:tcPr>
            <w:tcW w:w="1361" w:type="dxa"/>
          </w:tcPr>
          <w:p w14:paraId="6CAE1778" w14:textId="77777777" w:rsidR="006B6ACB" w:rsidRPr="000F3BD4" w:rsidRDefault="006B6ACB" w:rsidP="0044493A">
            <w:pPr>
              <w:pStyle w:val="table"/>
            </w:pPr>
            <w:r w:rsidRPr="000F3BD4">
              <w:t>15</w:t>
            </w:r>
          </w:p>
        </w:tc>
      </w:tr>
      <w:tr w:rsidR="006B6ACB" w:rsidRPr="000F3BD4" w14:paraId="66E47B37" w14:textId="77777777" w:rsidTr="007B482E">
        <w:tc>
          <w:tcPr>
            <w:tcW w:w="1247" w:type="dxa"/>
            <w:hideMark/>
          </w:tcPr>
          <w:p w14:paraId="5E392EF8" w14:textId="77777777" w:rsidR="006B6ACB" w:rsidRPr="00695E47" w:rsidRDefault="006B6ACB" w:rsidP="0044493A">
            <w:pPr>
              <w:pStyle w:val="table"/>
            </w:pPr>
            <w:r w:rsidRPr="00695E47">
              <w:t>SABAK36</w:t>
            </w:r>
          </w:p>
        </w:tc>
        <w:tc>
          <w:tcPr>
            <w:tcW w:w="567" w:type="dxa"/>
            <w:hideMark/>
          </w:tcPr>
          <w:p w14:paraId="52CBBAD5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6CCB55F1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4FACF337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8FB57C7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D633C1F" w14:textId="77777777" w:rsidR="006B6ACB" w:rsidRPr="000F3BD4" w:rsidRDefault="006B6ACB" w:rsidP="0044493A">
            <w:pPr>
              <w:pStyle w:val="table"/>
            </w:pPr>
            <w:r w:rsidRPr="000F3BD4">
              <w:t>68</w:t>
            </w:r>
          </w:p>
        </w:tc>
        <w:tc>
          <w:tcPr>
            <w:tcW w:w="1361" w:type="dxa"/>
          </w:tcPr>
          <w:p w14:paraId="0306280A" w14:textId="77777777" w:rsidR="006B6ACB" w:rsidRPr="000F3BD4" w:rsidRDefault="006B6ACB" w:rsidP="0044493A">
            <w:pPr>
              <w:pStyle w:val="table"/>
            </w:pPr>
            <w:r w:rsidRPr="000F3BD4">
              <w:t>28</w:t>
            </w:r>
          </w:p>
        </w:tc>
      </w:tr>
      <w:tr w:rsidR="006B6ACB" w:rsidRPr="000F3BD4" w14:paraId="5EEDF2F4" w14:textId="77777777" w:rsidTr="007B482E">
        <w:tc>
          <w:tcPr>
            <w:tcW w:w="1247" w:type="dxa"/>
            <w:hideMark/>
          </w:tcPr>
          <w:p w14:paraId="6657D488" w14:textId="77777777" w:rsidR="006B6ACB" w:rsidRPr="00695E47" w:rsidRDefault="006B6ACB" w:rsidP="0044493A">
            <w:pPr>
              <w:pStyle w:val="table"/>
            </w:pPr>
            <w:r w:rsidRPr="00695E47">
              <w:t>801001</w:t>
            </w:r>
          </w:p>
        </w:tc>
        <w:tc>
          <w:tcPr>
            <w:tcW w:w="567" w:type="dxa"/>
            <w:hideMark/>
          </w:tcPr>
          <w:p w14:paraId="5281404B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38C63C0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7BDB82CE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2F3612AC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8771172" w14:textId="77777777" w:rsidR="006B6ACB" w:rsidRPr="000F3BD4" w:rsidRDefault="006B6ACB" w:rsidP="0044493A">
            <w:pPr>
              <w:pStyle w:val="table"/>
            </w:pPr>
            <w:r w:rsidRPr="000F3BD4">
              <w:t>60</w:t>
            </w:r>
          </w:p>
        </w:tc>
        <w:tc>
          <w:tcPr>
            <w:tcW w:w="1361" w:type="dxa"/>
          </w:tcPr>
          <w:p w14:paraId="1AE52EC3" w14:textId="77777777" w:rsidR="006B6ACB" w:rsidRPr="000F3BD4" w:rsidRDefault="006B6ACB" w:rsidP="0044493A">
            <w:pPr>
              <w:pStyle w:val="table"/>
            </w:pPr>
            <w:r w:rsidRPr="000F3BD4">
              <w:t>25</w:t>
            </w:r>
          </w:p>
        </w:tc>
      </w:tr>
      <w:tr w:rsidR="006B6ACB" w:rsidRPr="000F3BD4" w14:paraId="2A4AB6A0" w14:textId="77777777" w:rsidTr="007B482E">
        <w:tc>
          <w:tcPr>
            <w:tcW w:w="1247" w:type="dxa"/>
            <w:hideMark/>
          </w:tcPr>
          <w:p w14:paraId="698E52E7" w14:textId="77777777" w:rsidR="006B6ACB" w:rsidRPr="00695E47" w:rsidRDefault="006B6ACB" w:rsidP="0044493A">
            <w:pPr>
              <w:pStyle w:val="table"/>
            </w:pPr>
            <w:r w:rsidRPr="00695E47">
              <w:t>AG15</w:t>
            </w:r>
          </w:p>
        </w:tc>
        <w:tc>
          <w:tcPr>
            <w:tcW w:w="567" w:type="dxa"/>
            <w:hideMark/>
          </w:tcPr>
          <w:p w14:paraId="140F6713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DF200BF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381365BF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B33195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himpanzee</w:t>
            </w:r>
            <w:proofErr w:type="spellEnd"/>
          </w:p>
        </w:tc>
        <w:tc>
          <w:tcPr>
            <w:tcW w:w="624" w:type="dxa"/>
          </w:tcPr>
          <w:p w14:paraId="526101D7" w14:textId="77777777" w:rsidR="006B6ACB" w:rsidRPr="000F3BD4" w:rsidRDefault="006B6ACB" w:rsidP="0044493A">
            <w:pPr>
              <w:pStyle w:val="table"/>
            </w:pPr>
            <w:r w:rsidRPr="000F3BD4">
              <w:t>71</w:t>
            </w:r>
          </w:p>
        </w:tc>
        <w:tc>
          <w:tcPr>
            <w:tcW w:w="1361" w:type="dxa"/>
          </w:tcPr>
          <w:p w14:paraId="6E907503" w14:textId="77777777" w:rsidR="006B6ACB" w:rsidRPr="000F3BD4" w:rsidRDefault="006B6ACB" w:rsidP="0044493A">
            <w:pPr>
              <w:pStyle w:val="table"/>
            </w:pPr>
            <w:r w:rsidRPr="000F3BD4">
              <w:t>43</w:t>
            </w:r>
          </w:p>
        </w:tc>
      </w:tr>
      <w:tr w:rsidR="006B6ACB" w:rsidRPr="000F3BD4" w14:paraId="5C6456A1" w14:textId="77777777" w:rsidTr="007B482E">
        <w:tc>
          <w:tcPr>
            <w:tcW w:w="1247" w:type="dxa"/>
            <w:hideMark/>
          </w:tcPr>
          <w:p w14:paraId="0F4CCF0D" w14:textId="77777777" w:rsidR="006B6ACB" w:rsidRPr="00695E47" w:rsidRDefault="006B6ACB" w:rsidP="0044493A">
            <w:pPr>
              <w:pStyle w:val="table"/>
            </w:pPr>
            <w:r w:rsidRPr="00695E47">
              <w:t>AG16</w:t>
            </w:r>
          </w:p>
        </w:tc>
        <w:tc>
          <w:tcPr>
            <w:tcW w:w="567" w:type="dxa"/>
            <w:hideMark/>
          </w:tcPr>
          <w:p w14:paraId="10AFDEAC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5FE21C2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4161EEEF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65183065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ercopithecus</w:t>
            </w:r>
            <w:proofErr w:type="spellEnd"/>
          </w:p>
        </w:tc>
        <w:tc>
          <w:tcPr>
            <w:tcW w:w="624" w:type="dxa"/>
          </w:tcPr>
          <w:p w14:paraId="6C059045" w14:textId="77777777" w:rsidR="006B6ACB" w:rsidRPr="000F3BD4" w:rsidRDefault="006B6ACB" w:rsidP="0044493A">
            <w:pPr>
              <w:pStyle w:val="table"/>
            </w:pPr>
            <w:r w:rsidRPr="000F3BD4">
              <w:t>43</w:t>
            </w:r>
          </w:p>
        </w:tc>
        <w:tc>
          <w:tcPr>
            <w:tcW w:w="1361" w:type="dxa"/>
          </w:tcPr>
          <w:p w14:paraId="2C7C9164" w14:textId="77777777" w:rsidR="006B6ACB" w:rsidRPr="000F3BD4" w:rsidRDefault="006B6ACB" w:rsidP="0044493A">
            <w:pPr>
              <w:pStyle w:val="table"/>
            </w:pPr>
            <w:r w:rsidRPr="000F3BD4">
              <w:t>20</w:t>
            </w:r>
          </w:p>
        </w:tc>
      </w:tr>
      <w:tr w:rsidR="006B6ACB" w:rsidRPr="000F3BD4" w14:paraId="5ED47E6E" w14:textId="77777777" w:rsidTr="007B482E">
        <w:tc>
          <w:tcPr>
            <w:tcW w:w="1247" w:type="dxa"/>
            <w:hideMark/>
          </w:tcPr>
          <w:p w14:paraId="105C497D" w14:textId="77777777" w:rsidR="006B6ACB" w:rsidRPr="00695E47" w:rsidRDefault="006B6ACB" w:rsidP="0044493A">
            <w:pPr>
              <w:pStyle w:val="table"/>
            </w:pPr>
            <w:r w:rsidRPr="00695E47">
              <w:t>CH101</w:t>
            </w:r>
          </w:p>
        </w:tc>
        <w:tc>
          <w:tcPr>
            <w:tcW w:w="567" w:type="dxa"/>
            <w:hideMark/>
          </w:tcPr>
          <w:p w14:paraId="3F7C0292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137B83CB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047BB3AE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8A8BEC7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CABA459" w14:textId="77777777" w:rsidR="006B6ACB" w:rsidRPr="000F3BD4" w:rsidRDefault="006B6ACB" w:rsidP="0044493A">
            <w:pPr>
              <w:pStyle w:val="table"/>
            </w:pPr>
            <w:r w:rsidRPr="000F3BD4">
              <w:t>76</w:t>
            </w:r>
          </w:p>
        </w:tc>
        <w:tc>
          <w:tcPr>
            <w:tcW w:w="1361" w:type="dxa"/>
          </w:tcPr>
          <w:p w14:paraId="7FCCABD1" w14:textId="77777777" w:rsidR="006B6ACB" w:rsidRPr="000F3BD4" w:rsidRDefault="006B6ACB" w:rsidP="0044493A">
            <w:pPr>
              <w:pStyle w:val="table"/>
            </w:pPr>
            <w:r w:rsidRPr="000F3BD4">
              <w:t>11</w:t>
            </w:r>
          </w:p>
        </w:tc>
      </w:tr>
      <w:tr w:rsidR="006B6ACB" w:rsidRPr="000F3BD4" w14:paraId="33AE9740" w14:textId="77777777" w:rsidTr="007B482E">
        <w:tc>
          <w:tcPr>
            <w:tcW w:w="1247" w:type="dxa"/>
            <w:hideMark/>
          </w:tcPr>
          <w:p w14:paraId="19032997" w14:textId="77777777" w:rsidR="006B6ACB" w:rsidRPr="00695E47" w:rsidRDefault="006B6ACB" w:rsidP="0044493A">
            <w:pPr>
              <w:pStyle w:val="table"/>
            </w:pPr>
            <w:r w:rsidRPr="00695E47">
              <w:t>CH29</w:t>
            </w:r>
          </w:p>
        </w:tc>
        <w:tc>
          <w:tcPr>
            <w:tcW w:w="567" w:type="dxa"/>
            <w:hideMark/>
          </w:tcPr>
          <w:p w14:paraId="295F415A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65AD5B6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25C593EA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27C847F5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97D5493" w14:textId="77777777" w:rsidR="006B6ACB" w:rsidRPr="000F3BD4" w:rsidRDefault="006B6ACB" w:rsidP="0044493A">
            <w:pPr>
              <w:pStyle w:val="table"/>
            </w:pPr>
            <w:r w:rsidRPr="000F3BD4">
              <w:t>50</w:t>
            </w:r>
          </w:p>
        </w:tc>
        <w:tc>
          <w:tcPr>
            <w:tcW w:w="1361" w:type="dxa"/>
          </w:tcPr>
          <w:p w14:paraId="68226BAF" w14:textId="77777777" w:rsidR="006B6ACB" w:rsidRPr="000F3BD4" w:rsidRDefault="006B6ACB" w:rsidP="0044493A">
            <w:pPr>
              <w:pStyle w:val="table"/>
            </w:pPr>
            <w:r w:rsidRPr="000F3BD4">
              <w:t>1</w:t>
            </w:r>
          </w:p>
        </w:tc>
      </w:tr>
      <w:tr w:rsidR="006B6ACB" w:rsidRPr="000F3BD4" w14:paraId="565A1C33" w14:textId="77777777" w:rsidTr="007B482E">
        <w:tc>
          <w:tcPr>
            <w:tcW w:w="1247" w:type="dxa"/>
            <w:hideMark/>
          </w:tcPr>
          <w:p w14:paraId="4BED420C" w14:textId="77777777" w:rsidR="006B6ACB" w:rsidRPr="00695E47" w:rsidRDefault="006B6ACB" w:rsidP="0044493A">
            <w:pPr>
              <w:pStyle w:val="table"/>
            </w:pPr>
            <w:r w:rsidRPr="00695E47">
              <w:t>CH61</w:t>
            </w:r>
          </w:p>
        </w:tc>
        <w:tc>
          <w:tcPr>
            <w:tcW w:w="567" w:type="dxa"/>
            <w:hideMark/>
          </w:tcPr>
          <w:p w14:paraId="680BB15B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39FD896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4644B4E1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4DBF307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150744D6" w14:textId="77777777" w:rsidR="006B6ACB" w:rsidRPr="000F3BD4" w:rsidRDefault="006B6ACB" w:rsidP="0044493A">
            <w:pPr>
              <w:pStyle w:val="table"/>
            </w:pPr>
            <w:r w:rsidRPr="000F3BD4">
              <w:t>65</w:t>
            </w:r>
          </w:p>
        </w:tc>
        <w:tc>
          <w:tcPr>
            <w:tcW w:w="1361" w:type="dxa"/>
          </w:tcPr>
          <w:p w14:paraId="52E891CB" w14:textId="77777777" w:rsidR="006B6ACB" w:rsidRPr="000F3BD4" w:rsidRDefault="006B6ACB" w:rsidP="0044493A">
            <w:pPr>
              <w:pStyle w:val="table"/>
            </w:pPr>
            <w:r w:rsidRPr="000F3BD4">
              <w:t>13</w:t>
            </w:r>
          </w:p>
        </w:tc>
      </w:tr>
      <w:tr w:rsidR="006B6ACB" w:rsidRPr="000F3BD4" w14:paraId="525563FC" w14:textId="77777777" w:rsidTr="007B482E">
        <w:tc>
          <w:tcPr>
            <w:tcW w:w="1247" w:type="dxa"/>
            <w:hideMark/>
          </w:tcPr>
          <w:p w14:paraId="59F8BE72" w14:textId="77777777" w:rsidR="006B6ACB" w:rsidRPr="00695E47" w:rsidRDefault="006B6ACB" w:rsidP="0044493A">
            <w:pPr>
              <w:pStyle w:val="table"/>
            </w:pPr>
            <w:r w:rsidRPr="00695E47">
              <w:lastRenderedPageBreak/>
              <w:t>CH65</w:t>
            </w:r>
          </w:p>
        </w:tc>
        <w:tc>
          <w:tcPr>
            <w:tcW w:w="567" w:type="dxa"/>
            <w:hideMark/>
          </w:tcPr>
          <w:p w14:paraId="36AF0729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3B29160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247FF5C8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C04AE54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3AA0C0F4" w14:textId="77777777" w:rsidR="006B6ACB" w:rsidRPr="000F3BD4" w:rsidRDefault="006B6ACB" w:rsidP="0044493A">
            <w:pPr>
              <w:pStyle w:val="table"/>
            </w:pPr>
            <w:r w:rsidRPr="000F3BD4">
              <w:t>58</w:t>
            </w:r>
          </w:p>
        </w:tc>
        <w:tc>
          <w:tcPr>
            <w:tcW w:w="1361" w:type="dxa"/>
          </w:tcPr>
          <w:p w14:paraId="441734D2" w14:textId="77777777" w:rsidR="006B6ACB" w:rsidRPr="000F3BD4" w:rsidRDefault="006B6ACB" w:rsidP="0044493A">
            <w:pPr>
              <w:pStyle w:val="table"/>
            </w:pPr>
            <w:r w:rsidRPr="000F3BD4">
              <w:t>32</w:t>
            </w:r>
          </w:p>
        </w:tc>
      </w:tr>
      <w:tr w:rsidR="006B6ACB" w:rsidRPr="000F3BD4" w14:paraId="380AC969" w14:textId="77777777" w:rsidTr="007B482E">
        <w:tc>
          <w:tcPr>
            <w:tcW w:w="1247" w:type="dxa"/>
            <w:hideMark/>
          </w:tcPr>
          <w:p w14:paraId="30E99330" w14:textId="77777777" w:rsidR="006B6ACB" w:rsidRPr="00695E47" w:rsidRDefault="006B6ACB" w:rsidP="0044493A">
            <w:pPr>
              <w:pStyle w:val="table"/>
            </w:pPr>
            <w:r w:rsidRPr="00695E47">
              <w:t>CH66</w:t>
            </w:r>
          </w:p>
        </w:tc>
        <w:tc>
          <w:tcPr>
            <w:tcW w:w="567" w:type="dxa"/>
            <w:hideMark/>
          </w:tcPr>
          <w:p w14:paraId="0BC06DB6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03D875A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Pygmy</w:t>
            </w:r>
            <w:proofErr w:type="spellEnd"/>
          </w:p>
        </w:tc>
        <w:tc>
          <w:tcPr>
            <w:tcW w:w="1077" w:type="dxa"/>
            <w:hideMark/>
          </w:tcPr>
          <w:p w14:paraId="037E764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258CD29F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himpanzee</w:t>
            </w:r>
            <w:proofErr w:type="spellEnd"/>
          </w:p>
        </w:tc>
        <w:tc>
          <w:tcPr>
            <w:tcW w:w="624" w:type="dxa"/>
          </w:tcPr>
          <w:p w14:paraId="2678DA28" w14:textId="77777777" w:rsidR="006B6ACB" w:rsidRPr="000F3BD4" w:rsidRDefault="006B6ACB" w:rsidP="0044493A">
            <w:pPr>
              <w:pStyle w:val="table"/>
            </w:pPr>
            <w:r w:rsidRPr="000F3BD4">
              <w:t>60</w:t>
            </w:r>
          </w:p>
        </w:tc>
        <w:tc>
          <w:tcPr>
            <w:tcW w:w="1361" w:type="dxa"/>
          </w:tcPr>
          <w:p w14:paraId="0555F372" w14:textId="77777777" w:rsidR="006B6ACB" w:rsidRPr="000F3BD4" w:rsidRDefault="006B6ACB" w:rsidP="0044493A">
            <w:pPr>
              <w:pStyle w:val="table"/>
            </w:pPr>
            <w:r w:rsidRPr="000F3BD4">
              <w:t>4</w:t>
            </w:r>
          </w:p>
        </w:tc>
      </w:tr>
      <w:tr w:rsidR="006B6ACB" w:rsidRPr="000F3BD4" w14:paraId="1C46F5F5" w14:textId="77777777" w:rsidTr="007B482E">
        <w:tc>
          <w:tcPr>
            <w:tcW w:w="1247" w:type="dxa"/>
            <w:hideMark/>
          </w:tcPr>
          <w:p w14:paraId="10DD9059" w14:textId="77777777" w:rsidR="006B6ACB" w:rsidRPr="00695E47" w:rsidRDefault="006B6ACB" w:rsidP="0044493A">
            <w:pPr>
              <w:pStyle w:val="table"/>
            </w:pPr>
            <w:r w:rsidRPr="00695E47">
              <w:t>CH86</w:t>
            </w:r>
          </w:p>
        </w:tc>
        <w:tc>
          <w:tcPr>
            <w:tcW w:w="567" w:type="dxa"/>
            <w:hideMark/>
          </w:tcPr>
          <w:p w14:paraId="1EF75996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12348C43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04F5A5BC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5EE3C409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62E46396" w14:textId="77777777" w:rsidR="006B6ACB" w:rsidRPr="000F3BD4" w:rsidRDefault="006B6ACB" w:rsidP="0044493A">
            <w:pPr>
              <w:pStyle w:val="table"/>
            </w:pPr>
            <w:r w:rsidRPr="000F3BD4">
              <w:t>62</w:t>
            </w:r>
          </w:p>
        </w:tc>
        <w:tc>
          <w:tcPr>
            <w:tcW w:w="1361" w:type="dxa"/>
          </w:tcPr>
          <w:p w14:paraId="6ECD54EB" w14:textId="77777777" w:rsidR="006B6ACB" w:rsidRPr="000F3BD4" w:rsidRDefault="006B6ACB" w:rsidP="0044493A">
            <w:pPr>
              <w:pStyle w:val="table"/>
            </w:pPr>
            <w:r w:rsidRPr="000F3BD4">
              <w:t>15</w:t>
            </w:r>
          </w:p>
        </w:tc>
      </w:tr>
      <w:tr w:rsidR="006B6ACB" w:rsidRPr="000F3BD4" w14:paraId="7253C210" w14:textId="77777777" w:rsidTr="007B482E">
        <w:tc>
          <w:tcPr>
            <w:tcW w:w="1247" w:type="dxa"/>
          </w:tcPr>
          <w:p w14:paraId="6956851A" w14:textId="77777777" w:rsidR="006B6ACB" w:rsidRPr="00695E47" w:rsidRDefault="006B6ACB" w:rsidP="0044493A">
            <w:pPr>
              <w:pStyle w:val="table"/>
            </w:pPr>
            <w:r>
              <w:t xml:space="preserve">Gabon, SFV- </w:t>
            </w:r>
            <w:proofErr w:type="spellStart"/>
            <w:r>
              <w:t>infected</w:t>
            </w:r>
            <w:proofErr w:type="spellEnd"/>
          </w:p>
        </w:tc>
        <w:tc>
          <w:tcPr>
            <w:tcW w:w="567" w:type="dxa"/>
          </w:tcPr>
          <w:p w14:paraId="373D3320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964" w:type="dxa"/>
          </w:tcPr>
          <w:p w14:paraId="41DF360E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077" w:type="dxa"/>
          </w:tcPr>
          <w:p w14:paraId="2B29925A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417" w:type="dxa"/>
          </w:tcPr>
          <w:p w14:paraId="74E0434F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624" w:type="dxa"/>
          </w:tcPr>
          <w:p w14:paraId="5A832BE1" w14:textId="77777777" w:rsidR="006B6ACB" w:rsidRPr="000F3BD4" w:rsidRDefault="006B6ACB" w:rsidP="0044493A">
            <w:pPr>
              <w:pStyle w:val="table"/>
            </w:pPr>
          </w:p>
        </w:tc>
        <w:tc>
          <w:tcPr>
            <w:tcW w:w="1361" w:type="dxa"/>
          </w:tcPr>
          <w:p w14:paraId="75372C14" w14:textId="77777777" w:rsidR="006B6ACB" w:rsidRPr="000F3BD4" w:rsidRDefault="006B6ACB" w:rsidP="0044493A">
            <w:pPr>
              <w:pStyle w:val="table"/>
            </w:pPr>
          </w:p>
        </w:tc>
      </w:tr>
      <w:tr w:rsidR="006B6ACB" w:rsidRPr="000F3BD4" w14:paraId="2D9EA25D" w14:textId="77777777" w:rsidTr="007B482E">
        <w:tc>
          <w:tcPr>
            <w:tcW w:w="1247" w:type="dxa"/>
            <w:hideMark/>
          </w:tcPr>
          <w:p w14:paraId="1248DD2C" w14:textId="77777777" w:rsidR="006B6ACB" w:rsidRPr="00695E47" w:rsidRDefault="006B6ACB" w:rsidP="0044493A">
            <w:pPr>
              <w:pStyle w:val="table"/>
            </w:pPr>
            <w:r w:rsidRPr="00695E47">
              <w:t>H10GAB79</w:t>
            </w:r>
          </w:p>
        </w:tc>
        <w:tc>
          <w:tcPr>
            <w:tcW w:w="567" w:type="dxa"/>
            <w:hideMark/>
          </w:tcPr>
          <w:p w14:paraId="1059901E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56FA8C0A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64DB3DDD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49E12625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5D8131A1" w14:textId="77777777" w:rsidR="006B6ACB" w:rsidRPr="000F3BD4" w:rsidRDefault="006B6ACB" w:rsidP="0044493A">
            <w:pPr>
              <w:pStyle w:val="table"/>
            </w:pPr>
            <w:r w:rsidRPr="000F3BD4">
              <w:t>28</w:t>
            </w:r>
          </w:p>
        </w:tc>
        <w:tc>
          <w:tcPr>
            <w:tcW w:w="1361" w:type="dxa"/>
          </w:tcPr>
          <w:p w14:paraId="4059E5AC" w14:textId="77777777" w:rsidR="006B6ACB" w:rsidRPr="000F3BD4" w:rsidRDefault="006B6ACB" w:rsidP="0044493A">
            <w:pPr>
              <w:pStyle w:val="table"/>
            </w:pPr>
            <w:r w:rsidRPr="000F3BD4">
              <w:t>2</w:t>
            </w:r>
          </w:p>
        </w:tc>
      </w:tr>
      <w:tr w:rsidR="006B6ACB" w:rsidRPr="000F3BD4" w14:paraId="5CF02DA3" w14:textId="77777777" w:rsidTr="007B482E">
        <w:tc>
          <w:tcPr>
            <w:tcW w:w="1247" w:type="dxa"/>
            <w:hideMark/>
          </w:tcPr>
          <w:p w14:paraId="39C78ECB" w14:textId="77777777" w:rsidR="006B6ACB" w:rsidRPr="00695E47" w:rsidRDefault="006B6ACB" w:rsidP="0044493A">
            <w:pPr>
              <w:pStyle w:val="table"/>
            </w:pPr>
            <w:r w:rsidRPr="00695E47">
              <w:t>H12GAB69</w:t>
            </w:r>
          </w:p>
        </w:tc>
        <w:tc>
          <w:tcPr>
            <w:tcW w:w="567" w:type="dxa"/>
            <w:hideMark/>
          </w:tcPr>
          <w:p w14:paraId="37BDE6C0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B4A27E6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36E9555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07C63BE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2F0B4824" w14:textId="77777777" w:rsidR="006B6ACB" w:rsidRPr="000F3BD4" w:rsidRDefault="006B6ACB" w:rsidP="0044493A">
            <w:pPr>
              <w:pStyle w:val="table"/>
            </w:pPr>
            <w:r w:rsidRPr="000F3BD4">
              <w:t>38</w:t>
            </w:r>
          </w:p>
        </w:tc>
        <w:tc>
          <w:tcPr>
            <w:tcW w:w="1361" w:type="dxa"/>
          </w:tcPr>
          <w:p w14:paraId="5EDB57EE" w14:textId="77777777" w:rsidR="006B6ACB" w:rsidRPr="000F3BD4" w:rsidRDefault="006B6ACB" w:rsidP="0044493A">
            <w:pPr>
              <w:pStyle w:val="table"/>
            </w:pPr>
            <w:r w:rsidRPr="000F3BD4">
              <w:t>16</w:t>
            </w:r>
          </w:p>
        </w:tc>
      </w:tr>
      <w:tr w:rsidR="006B6ACB" w:rsidRPr="000F3BD4" w14:paraId="496699AF" w14:textId="77777777" w:rsidTr="007B482E">
        <w:tc>
          <w:tcPr>
            <w:tcW w:w="1247" w:type="dxa"/>
            <w:hideMark/>
          </w:tcPr>
          <w:p w14:paraId="05139FC2" w14:textId="77777777" w:rsidR="006B6ACB" w:rsidRPr="00695E47" w:rsidRDefault="006B6ACB" w:rsidP="0044493A">
            <w:pPr>
              <w:pStyle w:val="table"/>
            </w:pPr>
            <w:r w:rsidRPr="00695E47">
              <w:t>H13GAB76</w:t>
            </w:r>
          </w:p>
        </w:tc>
        <w:tc>
          <w:tcPr>
            <w:tcW w:w="567" w:type="dxa"/>
            <w:hideMark/>
          </w:tcPr>
          <w:p w14:paraId="5CE48B46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6BFE64E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4AF30B10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68FC3EA6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2FFC5E57" w14:textId="77777777" w:rsidR="006B6ACB" w:rsidRPr="000F3BD4" w:rsidRDefault="006B6ACB" w:rsidP="0044493A">
            <w:pPr>
              <w:pStyle w:val="table"/>
            </w:pPr>
            <w:r w:rsidRPr="000F3BD4">
              <w:t>31</w:t>
            </w:r>
          </w:p>
        </w:tc>
        <w:tc>
          <w:tcPr>
            <w:tcW w:w="1361" w:type="dxa"/>
          </w:tcPr>
          <w:p w14:paraId="7FBC08FE" w14:textId="77777777" w:rsidR="006B6ACB" w:rsidRPr="000F3BD4" w:rsidRDefault="006B6ACB" w:rsidP="0044493A">
            <w:pPr>
              <w:pStyle w:val="table"/>
            </w:pPr>
            <w:r w:rsidRPr="000F3BD4">
              <w:t>6</w:t>
            </w:r>
          </w:p>
        </w:tc>
      </w:tr>
      <w:tr w:rsidR="006B6ACB" w:rsidRPr="000F3BD4" w14:paraId="7A35FAFD" w14:textId="77777777" w:rsidTr="007B482E">
        <w:tc>
          <w:tcPr>
            <w:tcW w:w="1247" w:type="dxa"/>
            <w:hideMark/>
          </w:tcPr>
          <w:p w14:paraId="0022B66E" w14:textId="77777777" w:rsidR="006B6ACB" w:rsidRPr="00695E47" w:rsidRDefault="006B6ACB" w:rsidP="0044493A">
            <w:pPr>
              <w:pStyle w:val="table"/>
            </w:pPr>
            <w:r w:rsidRPr="00695E47">
              <w:t>H14GAB34</w:t>
            </w:r>
          </w:p>
        </w:tc>
        <w:tc>
          <w:tcPr>
            <w:tcW w:w="567" w:type="dxa"/>
            <w:hideMark/>
          </w:tcPr>
          <w:p w14:paraId="4EBD43FF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DE663A8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1A89F9FA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3A47AC69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ercopithecus</w:t>
            </w:r>
            <w:proofErr w:type="spellEnd"/>
          </w:p>
        </w:tc>
        <w:tc>
          <w:tcPr>
            <w:tcW w:w="624" w:type="dxa"/>
          </w:tcPr>
          <w:p w14:paraId="6AAE01A6" w14:textId="77777777" w:rsidR="006B6ACB" w:rsidRPr="000F3BD4" w:rsidRDefault="006B6ACB" w:rsidP="0044493A">
            <w:pPr>
              <w:pStyle w:val="table"/>
            </w:pPr>
            <w:r w:rsidRPr="000F3BD4">
              <w:t>73</w:t>
            </w:r>
          </w:p>
        </w:tc>
        <w:tc>
          <w:tcPr>
            <w:tcW w:w="1361" w:type="dxa"/>
          </w:tcPr>
          <w:p w14:paraId="30821E6A" w14:textId="77777777" w:rsidR="006B6ACB" w:rsidRPr="000F3BD4" w:rsidRDefault="006B6ACB" w:rsidP="0044493A">
            <w:pPr>
              <w:pStyle w:val="table"/>
            </w:pPr>
            <w:r w:rsidRPr="000F3BD4">
              <w:t>40</w:t>
            </w:r>
          </w:p>
        </w:tc>
      </w:tr>
      <w:tr w:rsidR="006B6ACB" w:rsidRPr="000F3BD4" w14:paraId="2260B0F5" w14:textId="77777777" w:rsidTr="007B482E">
        <w:tc>
          <w:tcPr>
            <w:tcW w:w="1247" w:type="dxa"/>
            <w:hideMark/>
          </w:tcPr>
          <w:p w14:paraId="03EAB1B4" w14:textId="77777777" w:rsidR="006B6ACB" w:rsidRPr="00695E47" w:rsidRDefault="006B6ACB" w:rsidP="0044493A">
            <w:pPr>
              <w:pStyle w:val="table"/>
            </w:pPr>
            <w:r w:rsidRPr="00695E47">
              <w:t>H1GAB42</w:t>
            </w:r>
          </w:p>
        </w:tc>
        <w:tc>
          <w:tcPr>
            <w:tcW w:w="567" w:type="dxa"/>
            <w:hideMark/>
          </w:tcPr>
          <w:p w14:paraId="5DAFE82F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06B29D7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6A3103FB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5729D15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90113DB" w14:textId="77777777" w:rsidR="006B6ACB" w:rsidRPr="000F3BD4" w:rsidRDefault="006B6ACB" w:rsidP="0044493A">
            <w:pPr>
              <w:pStyle w:val="table"/>
            </w:pPr>
            <w:r w:rsidRPr="000F3BD4">
              <w:t>65</w:t>
            </w:r>
          </w:p>
        </w:tc>
        <w:tc>
          <w:tcPr>
            <w:tcW w:w="1361" w:type="dxa"/>
          </w:tcPr>
          <w:p w14:paraId="4963A1AF" w14:textId="77777777" w:rsidR="006B6ACB" w:rsidRPr="000F3BD4" w:rsidRDefault="006B6ACB" w:rsidP="0044493A">
            <w:pPr>
              <w:pStyle w:val="table"/>
            </w:pPr>
            <w:r w:rsidRPr="000F3BD4">
              <w:t>12</w:t>
            </w:r>
          </w:p>
        </w:tc>
      </w:tr>
      <w:tr w:rsidR="006B6ACB" w:rsidRPr="000F3BD4" w14:paraId="1ADC588B" w14:textId="77777777" w:rsidTr="007B482E">
        <w:tc>
          <w:tcPr>
            <w:tcW w:w="1247" w:type="dxa"/>
            <w:hideMark/>
          </w:tcPr>
          <w:p w14:paraId="72717D3E" w14:textId="77777777" w:rsidR="006B6ACB" w:rsidRPr="00695E47" w:rsidRDefault="006B6ACB" w:rsidP="0044493A">
            <w:pPr>
              <w:pStyle w:val="table"/>
            </w:pPr>
            <w:r w:rsidRPr="00695E47">
              <w:t>H3GAB56</w:t>
            </w:r>
          </w:p>
        </w:tc>
        <w:tc>
          <w:tcPr>
            <w:tcW w:w="567" w:type="dxa"/>
            <w:hideMark/>
          </w:tcPr>
          <w:p w14:paraId="06DEB65A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90653DE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72CC35D3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F39D91D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himpanzee</w:t>
            </w:r>
            <w:proofErr w:type="spellEnd"/>
          </w:p>
        </w:tc>
        <w:tc>
          <w:tcPr>
            <w:tcW w:w="624" w:type="dxa"/>
          </w:tcPr>
          <w:p w14:paraId="094AF1F3" w14:textId="77777777" w:rsidR="006B6ACB" w:rsidRPr="000F3BD4" w:rsidRDefault="006B6ACB" w:rsidP="0044493A">
            <w:pPr>
              <w:pStyle w:val="table"/>
            </w:pPr>
            <w:r w:rsidRPr="000F3BD4">
              <w:t>48</w:t>
            </w:r>
          </w:p>
        </w:tc>
        <w:tc>
          <w:tcPr>
            <w:tcW w:w="1361" w:type="dxa"/>
          </w:tcPr>
          <w:p w14:paraId="1B30A489" w14:textId="77777777" w:rsidR="006B6ACB" w:rsidRPr="000F3BD4" w:rsidRDefault="006B6ACB" w:rsidP="0044493A">
            <w:pPr>
              <w:pStyle w:val="table"/>
            </w:pPr>
            <w:r w:rsidRPr="000F3BD4">
              <w:t>1</w:t>
            </w:r>
          </w:p>
        </w:tc>
      </w:tr>
      <w:tr w:rsidR="006B6ACB" w:rsidRPr="000F3BD4" w14:paraId="5FBCF57E" w14:textId="77777777" w:rsidTr="007B482E">
        <w:tc>
          <w:tcPr>
            <w:tcW w:w="1247" w:type="dxa"/>
            <w:hideMark/>
          </w:tcPr>
          <w:p w14:paraId="123D89A4" w14:textId="77777777" w:rsidR="006B6ACB" w:rsidRPr="00695E47" w:rsidRDefault="006B6ACB" w:rsidP="0044493A">
            <w:pPr>
              <w:pStyle w:val="table"/>
            </w:pPr>
            <w:r w:rsidRPr="00695E47">
              <w:t>H4GAB59</w:t>
            </w:r>
          </w:p>
        </w:tc>
        <w:tc>
          <w:tcPr>
            <w:tcW w:w="567" w:type="dxa"/>
            <w:hideMark/>
          </w:tcPr>
          <w:p w14:paraId="5DD61472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8DB3845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0D0AADA0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6DB37EA8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Chimpanzee</w:t>
            </w:r>
            <w:proofErr w:type="spellEnd"/>
          </w:p>
        </w:tc>
        <w:tc>
          <w:tcPr>
            <w:tcW w:w="624" w:type="dxa"/>
          </w:tcPr>
          <w:p w14:paraId="1A0EE154" w14:textId="77777777" w:rsidR="006B6ACB" w:rsidRPr="000F3BD4" w:rsidRDefault="006B6ACB" w:rsidP="0044493A">
            <w:pPr>
              <w:pStyle w:val="table"/>
            </w:pPr>
            <w:r w:rsidRPr="000F3BD4">
              <w:t>51</w:t>
            </w:r>
          </w:p>
        </w:tc>
        <w:tc>
          <w:tcPr>
            <w:tcW w:w="1361" w:type="dxa"/>
          </w:tcPr>
          <w:p w14:paraId="47E71561" w14:textId="77777777" w:rsidR="006B6ACB" w:rsidRPr="000F3BD4" w:rsidRDefault="006B6ACB" w:rsidP="0044493A">
            <w:pPr>
              <w:pStyle w:val="table"/>
            </w:pPr>
            <w:r w:rsidRPr="000F3BD4">
              <w:t>1</w:t>
            </w:r>
          </w:p>
        </w:tc>
      </w:tr>
      <w:tr w:rsidR="006B6ACB" w:rsidRPr="000F3BD4" w14:paraId="2B659AFA" w14:textId="77777777" w:rsidTr="007B482E">
        <w:tc>
          <w:tcPr>
            <w:tcW w:w="1247" w:type="dxa"/>
            <w:hideMark/>
          </w:tcPr>
          <w:p w14:paraId="6F22BCE9" w14:textId="77777777" w:rsidR="006B6ACB" w:rsidRPr="00695E47" w:rsidRDefault="006B6ACB" w:rsidP="0044493A">
            <w:pPr>
              <w:pStyle w:val="table"/>
            </w:pPr>
            <w:r w:rsidRPr="00695E47">
              <w:t>H5GAB27</w:t>
            </w:r>
          </w:p>
        </w:tc>
        <w:tc>
          <w:tcPr>
            <w:tcW w:w="567" w:type="dxa"/>
            <w:hideMark/>
          </w:tcPr>
          <w:p w14:paraId="22B62431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409734DB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03D39339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66C3A721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7AEF8A61" w14:textId="77777777" w:rsidR="006B6ACB" w:rsidRPr="000F3BD4" w:rsidRDefault="006B6ACB" w:rsidP="0044493A">
            <w:pPr>
              <w:pStyle w:val="table"/>
            </w:pPr>
            <w:r w:rsidRPr="000F3BD4">
              <w:t>80</w:t>
            </w:r>
          </w:p>
        </w:tc>
        <w:tc>
          <w:tcPr>
            <w:tcW w:w="1361" w:type="dxa"/>
          </w:tcPr>
          <w:p w14:paraId="529CB2EF" w14:textId="77777777" w:rsidR="006B6ACB" w:rsidRPr="000F3BD4" w:rsidRDefault="006B6ACB" w:rsidP="0044493A">
            <w:pPr>
              <w:pStyle w:val="table"/>
            </w:pPr>
            <w:r w:rsidRPr="000F3BD4">
              <w:t>27</w:t>
            </w:r>
          </w:p>
        </w:tc>
      </w:tr>
      <w:tr w:rsidR="006B6ACB" w:rsidRPr="000F3BD4" w14:paraId="4E5B45E4" w14:textId="77777777" w:rsidTr="007B482E">
        <w:tc>
          <w:tcPr>
            <w:tcW w:w="1247" w:type="dxa"/>
            <w:hideMark/>
          </w:tcPr>
          <w:p w14:paraId="73F72E0D" w14:textId="77777777" w:rsidR="006B6ACB" w:rsidRPr="00695E47" w:rsidRDefault="006B6ACB" w:rsidP="0044493A">
            <w:pPr>
              <w:pStyle w:val="table"/>
            </w:pPr>
            <w:r w:rsidRPr="00695E47">
              <w:t>H6GAB51</w:t>
            </w:r>
          </w:p>
        </w:tc>
        <w:tc>
          <w:tcPr>
            <w:tcW w:w="567" w:type="dxa"/>
            <w:hideMark/>
          </w:tcPr>
          <w:p w14:paraId="6CAEA2A1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02A1E8B6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18694917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A25A8F7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31CFB94A" w14:textId="77777777" w:rsidR="006B6ACB" w:rsidRPr="000F3BD4" w:rsidRDefault="006B6ACB" w:rsidP="0044493A">
            <w:pPr>
              <w:pStyle w:val="table"/>
            </w:pPr>
            <w:r w:rsidRPr="000F3BD4">
              <w:t>56</w:t>
            </w:r>
          </w:p>
        </w:tc>
        <w:tc>
          <w:tcPr>
            <w:tcW w:w="1361" w:type="dxa"/>
          </w:tcPr>
          <w:p w14:paraId="09041025" w14:textId="77777777" w:rsidR="006B6ACB" w:rsidRPr="000F3BD4" w:rsidRDefault="006B6ACB" w:rsidP="0044493A">
            <w:pPr>
              <w:pStyle w:val="table"/>
            </w:pPr>
            <w:r w:rsidRPr="000F3BD4">
              <w:t>28</w:t>
            </w:r>
          </w:p>
        </w:tc>
      </w:tr>
      <w:tr w:rsidR="006B6ACB" w:rsidRPr="000F3BD4" w14:paraId="4775E4FA" w14:textId="77777777" w:rsidTr="007B482E">
        <w:tc>
          <w:tcPr>
            <w:tcW w:w="1247" w:type="dxa"/>
            <w:hideMark/>
          </w:tcPr>
          <w:p w14:paraId="1E951F56" w14:textId="77777777" w:rsidR="006B6ACB" w:rsidRPr="00695E47" w:rsidRDefault="006B6ACB" w:rsidP="0044493A">
            <w:pPr>
              <w:pStyle w:val="table"/>
            </w:pPr>
            <w:r w:rsidRPr="00695E47">
              <w:t>H7GAB42</w:t>
            </w:r>
          </w:p>
        </w:tc>
        <w:tc>
          <w:tcPr>
            <w:tcW w:w="567" w:type="dxa"/>
            <w:hideMark/>
          </w:tcPr>
          <w:p w14:paraId="59DFE21C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7CF22B07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7169AA18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7DAF52FA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4A0F2F30" w14:textId="77777777" w:rsidR="006B6ACB" w:rsidRPr="000F3BD4" w:rsidRDefault="006B6ACB" w:rsidP="0044493A">
            <w:pPr>
              <w:pStyle w:val="table"/>
            </w:pPr>
            <w:r w:rsidRPr="000F3BD4">
              <w:t>65</w:t>
            </w:r>
          </w:p>
        </w:tc>
        <w:tc>
          <w:tcPr>
            <w:tcW w:w="1361" w:type="dxa"/>
          </w:tcPr>
          <w:p w14:paraId="439233B5" w14:textId="77777777" w:rsidR="006B6ACB" w:rsidRPr="000F3BD4" w:rsidRDefault="006B6ACB" w:rsidP="0044493A">
            <w:pPr>
              <w:pStyle w:val="table"/>
            </w:pPr>
            <w:r w:rsidRPr="000F3BD4">
              <w:t>45</w:t>
            </w:r>
          </w:p>
        </w:tc>
      </w:tr>
      <w:tr w:rsidR="006B6ACB" w:rsidRPr="000F3BD4" w14:paraId="77A6205F" w14:textId="77777777" w:rsidTr="007B482E">
        <w:tc>
          <w:tcPr>
            <w:tcW w:w="1247" w:type="dxa"/>
            <w:hideMark/>
          </w:tcPr>
          <w:p w14:paraId="10DE3359" w14:textId="77777777" w:rsidR="006B6ACB" w:rsidRPr="00695E47" w:rsidRDefault="006B6ACB" w:rsidP="0044493A">
            <w:pPr>
              <w:pStyle w:val="table"/>
            </w:pPr>
            <w:r w:rsidRPr="00695E47">
              <w:t>H9GAB49</w:t>
            </w:r>
          </w:p>
        </w:tc>
        <w:tc>
          <w:tcPr>
            <w:tcW w:w="567" w:type="dxa"/>
            <w:hideMark/>
          </w:tcPr>
          <w:p w14:paraId="37649FB8" w14:textId="77777777" w:rsidR="006B6ACB" w:rsidRPr="000F3BD4" w:rsidRDefault="006B6ACB" w:rsidP="0044493A">
            <w:pPr>
              <w:pStyle w:val="table"/>
            </w:pPr>
            <w:r w:rsidRPr="000F3BD4">
              <w:t>M</w:t>
            </w:r>
          </w:p>
        </w:tc>
        <w:tc>
          <w:tcPr>
            <w:tcW w:w="964" w:type="dxa"/>
            <w:hideMark/>
          </w:tcPr>
          <w:p w14:paraId="2A502D23" w14:textId="77777777" w:rsidR="006B6ACB" w:rsidRPr="000F3BD4" w:rsidRDefault="006B6ACB" w:rsidP="0044493A">
            <w:pPr>
              <w:pStyle w:val="table"/>
            </w:pPr>
            <w:r w:rsidRPr="000F3BD4">
              <w:t>Bantu</w:t>
            </w:r>
          </w:p>
        </w:tc>
        <w:tc>
          <w:tcPr>
            <w:tcW w:w="1077" w:type="dxa"/>
            <w:hideMark/>
          </w:tcPr>
          <w:p w14:paraId="60E062A4" w14:textId="77777777" w:rsidR="006B6ACB" w:rsidRPr="000F3BD4" w:rsidRDefault="006B6ACB" w:rsidP="0044493A">
            <w:pPr>
              <w:pStyle w:val="table"/>
            </w:pPr>
            <w:r w:rsidRPr="000F3BD4">
              <w:t>bite</w:t>
            </w:r>
          </w:p>
        </w:tc>
        <w:tc>
          <w:tcPr>
            <w:tcW w:w="1417" w:type="dxa"/>
            <w:hideMark/>
          </w:tcPr>
          <w:p w14:paraId="1B351FFF" w14:textId="77777777" w:rsidR="006B6ACB" w:rsidRPr="000F3BD4" w:rsidRDefault="006B6ACB" w:rsidP="0044493A">
            <w:pPr>
              <w:pStyle w:val="table"/>
            </w:pPr>
            <w:proofErr w:type="spellStart"/>
            <w:r w:rsidRPr="000F3BD4">
              <w:t>Gorilla</w:t>
            </w:r>
            <w:proofErr w:type="spellEnd"/>
          </w:p>
        </w:tc>
        <w:tc>
          <w:tcPr>
            <w:tcW w:w="624" w:type="dxa"/>
          </w:tcPr>
          <w:p w14:paraId="60193B1F" w14:textId="77777777" w:rsidR="006B6ACB" w:rsidRPr="000F3BD4" w:rsidRDefault="006B6ACB" w:rsidP="0044493A">
            <w:pPr>
              <w:pStyle w:val="table"/>
            </w:pPr>
            <w:r w:rsidRPr="000F3BD4">
              <w:t>58</w:t>
            </w:r>
          </w:p>
        </w:tc>
        <w:tc>
          <w:tcPr>
            <w:tcW w:w="1361" w:type="dxa"/>
          </w:tcPr>
          <w:p w14:paraId="42FE0B06" w14:textId="77777777" w:rsidR="006B6ACB" w:rsidRPr="000F3BD4" w:rsidRDefault="006B6ACB" w:rsidP="0044493A">
            <w:pPr>
              <w:pStyle w:val="table"/>
            </w:pPr>
            <w:r w:rsidRPr="000F3BD4">
              <w:t>25</w:t>
            </w:r>
          </w:p>
        </w:tc>
      </w:tr>
    </w:tbl>
    <w:p w14:paraId="3B34E45B" w14:textId="77777777" w:rsidR="005E17D7" w:rsidRDefault="005E17D7" w:rsidP="005E17D7">
      <w:pPr>
        <w:rPr>
          <w:vertAlign w:val="superscript"/>
          <w:lang w:val="en-US"/>
        </w:rPr>
      </w:pPr>
    </w:p>
    <w:p w14:paraId="6735FC57" w14:textId="2F00352B" w:rsidR="00E7794B" w:rsidRPr="00E7794B" w:rsidRDefault="00E7794B" w:rsidP="00E7794B">
      <w:pPr>
        <w:rPr>
          <w:lang w:val="en-US"/>
        </w:rPr>
      </w:pPr>
      <w:r w:rsidRPr="0087526C">
        <w:rPr>
          <w:u w:val="single"/>
          <w:lang w:val="en-US"/>
        </w:rPr>
        <w:t>Table S1</w:t>
      </w:r>
      <w:r>
        <w:rPr>
          <w:lang w:val="en-US"/>
        </w:rPr>
        <w:t>.</w:t>
      </w:r>
      <w:r w:rsidRPr="0087526C">
        <w:rPr>
          <w:lang w:val="en-US"/>
        </w:rPr>
        <w:t xml:space="preserve"> Study participants</w:t>
      </w:r>
      <w:r>
        <w:rPr>
          <w:lang w:val="en-US"/>
        </w:rPr>
        <w:t>. Country of origin, SFV infection status, sex, ethnic group, wound, NHP species, age and duration of infection are presented.</w:t>
      </w:r>
      <w:bookmarkStart w:id="0" w:name="_GoBack"/>
      <w:bookmarkEnd w:id="0"/>
    </w:p>
    <w:p w14:paraId="77295D08" w14:textId="6DFA9422" w:rsidR="005E17D7" w:rsidRDefault="005E17D7" w:rsidP="005E17D7">
      <w:pPr>
        <w:rPr>
          <w:lang w:val="en-US"/>
        </w:rPr>
      </w:pPr>
      <w:proofErr w:type="spellStart"/>
      <w:proofErr w:type="gramStart"/>
      <w:r w:rsidRPr="00B80749">
        <w:rPr>
          <w:vertAlign w:val="superscript"/>
          <w:lang w:val="en-US"/>
        </w:rPr>
        <w:t>a</w:t>
      </w:r>
      <w:r>
        <w:rPr>
          <w:lang w:val="en-US"/>
        </w:rPr>
        <w:t>For</w:t>
      </w:r>
      <w:proofErr w:type="spellEnd"/>
      <w:proofErr w:type="gramEnd"/>
      <w:r>
        <w:rPr>
          <w:lang w:val="en-US"/>
        </w:rPr>
        <w:t xml:space="preserve"> SFV-infected participants, t</w:t>
      </w:r>
      <w:r w:rsidRPr="00C12E7C">
        <w:rPr>
          <w:lang w:val="en-US"/>
        </w:rPr>
        <w:t>he time elapsed between</w:t>
      </w:r>
      <w:r w:rsidR="0067176F">
        <w:rPr>
          <w:lang w:val="en-US"/>
        </w:rPr>
        <w:t xml:space="preserve"> receiving the</w:t>
      </w:r>
      <w:r w:rsidRPr="00C12E7C">
        <w:rPr>
          <w:lang w:val="en-US"/>
        </w:rPr>
        <w:t xml:space="preserve"> wound and sampling was </w:t>
      </w:r>
      <w:r>
        <w:rPr>
          <w:lang w:val="en-US"/>
        </w:rPr>
        <w:t xml:space="preserve">considered </w:t>
      </w:r>
      <w:r w:rsidR="0067176F">
        <w:rPr>
          <w:lang w:val="en-US"/>
        </w:rPr>
        <w:t>to be</w:t>
      </w:r>
      <w:r>
        <w:rPr>
          <w:lang w:val="en-US"/>
        </w:rPr>
        <w:t xml:space="preserve"> the duration of SFV infection; </w:t>
      </w:r>
      <w:proofErr w:type="spellStart"/>
      <w:r w:rsidR="00BA709C">
        <w:rPr>
          <w:rFonts w:ascii="Calibri" w:eastAsia="Times New Roman" w:hAnsi="Calibri" w:cs="Times New Roman"/>
          <w:bCs/>
          <w:color w:val="000000"/>
          <w:vertAlign w:val="superscript"/>
          <w:lang w:val="en-US" w:eastAsia="fr-FR"/>
        </w:rPr>
        <w:t>b</w:t>
      </w:r>
      <w:r>
        <w:rPr>
          <w:rFonts w:ascii="Calibri" w:eastAsia="Times New Roman" w:hAnsi="Calibri" w:cs="Times New Roman"/>
          <w:bCs/>
          <w:color w:val="000000"/>
          <w:lang w:val="en-US" w:eastAsia="fr-FR"/>
        </w:rPr>
        <w:t>described</w:t>
      </w:r>
      <w:proofErr w:type="spellEnd"/>
      <w:r>
        <w:rPr>
          <w:rFonts w:ascii="Calibri" w:eastAsia="Times New Roman" w:hAnsi="Calibri" w:cs="Times New Roman"/>
          <w:bCs/>
          <w:color w:val="000000"/>
          <w:lang w:val="en-US" w:eastAsia="fr-FR"/>
        </w:rPr>
        <w:t xml:space="preserve"> in </w:t>
      </w:r>
      <w:r>
        <w:rPr>
          <w:lang w:val="en-US"/>
        </w:rPr>
        <w:fldChar w:fldCharType="begin">
          <w:fldData xml:space="preserve">PEVuZE5vdGU+PENpdGU+PEF1dGhvcj5DYWxhdHRpbmk8L0F1dGhvcj48WWVhcj4yMDA3PC9ZZWFy
PjxSZWNOdW0+MjEyMTU8L1JlY051bT48RGlzcGxheVRleHQ+WzEtM108L0Rpc3BsYXlUZXh0Pjxy
ZWNvcmQ+PHJlYy1udW1iZXI+MjEyMTU8L3JlYy1udW1iZXI+PGZvcmVpZ24ta2V5cz48a2V5IGFw
cD0iRU4iIGRiLWlkPSIwdDI5dGFwdjh3c2Fyd2VlYXJ0eGYydnd2dnR3MHd4ZWZyd2EiIHRpbWVz
dGFtcD0iMCI+MjEyMTU8L2tleT48L2ZvcmVpZ24ta2V5cz48cmVmLXR5cGUgbmFtZT0iSm91cm5h
bCBBcnRpY2xlIj4xNzwvcmVmLXR5cGU+PGNvbnRyaWJ1dG9ycz48YXV0aG9ycz48YXV0aG9yPkNh
bGF0dGluaSwgUy48L2F1dGhvcj48YXV0aG9yPkJldHNlbSwgRS4gQi4gQS48L2F1dGhvcj48YXV0
aG9yPkZyb21lbnQsIEEuPC9hdXRob3I+PGF1dGhvcj5NYXVjbGVyZSwgUC48L2F1dGhvcj48YXV0
aG9yPlRvcnRldm95ZSwgUC48L2F1dGhvcj48YXV0aG9yPlNjaG1pdHQsIEMuPC9hdXRob3I+PGF1
dGhvcj5Oam91b20sIFIuPC9hdXRob3I+PGF1dGhvcj5TYWliLCBBLjwvYXV0aG9yPjxhdXRob3I+
R2Vzc2FpbiwgQS48L2F1dGhvcj48L2F1dGhvcnM+PC9jb250cmlidXRvcnM+PHRpdGxlcz48dGl0
bGU+U2ltaWFuIGZvYW15IHZpcnVzIHRyYW5zbWlzc2lvbiBmcm9tIGFwZXMgdG8gaHVtYW5zLCBy
dXJhbCBDYW1lcm9vbjwvdGl0bGU+PHNlY29uZGFyeS10aXRsZT5FbWVyZ2luZyBJbmZlY3Rpb3Vz
IERpc2Vhc2VzPC9zZWNvbmRhcnktdGl0bGU+PC90aXRsZXM+PHBlcmlvZGljYWw+PGZ1bGwtdGl0
bGU+RW1lcmdpbmcgSW5mZWN0aW91cyBEaXNlYXNlczwvZnVsbC10aXRsZT48YWJici0xPkVtZXJn
LiBJbmZlY3QuIERpcy48L2FiYnItMT48L3BlcmlvZGljYWw+PHBhZ2VzPjEzMTQtMTMyMDwvcGFn
ZXM+PHZvbHVtZT4xMzwvdm9sdW1lPjxudW1iZXI+OTwvbnVtYmVyPjxkYXRlcz48eWVhcj4yMDA3
PC95ZWFyPjwvZGF0ZXM+PGlzYm4+MTA4MC02MDQwPC9pc2JuPjxhY2Nlc3Npb24tbnVtPldPUzow
MDAyNDkxNDg1MDAwMDY8L2FjY2Vzc2lvbi1udW0+PHVybHM+PHJlbGF0ZWQtdXJscz48dXJsPiZs
dDtHbyB0byBJU0kmZ3Q7Oi8vV09TOjAwMDI0OTE0ODUwMDAwNjwvdXJsPjwvcmVsYXRlZC11cmxz
PjwvdXJscz48Y3VzdG9tMj5QTUMyODU3MjcwPC9jdXN0b20yPjxlbGVjdHJvbmljLXJlc291cmNl
LW51bT4xMC4zMjAxL2VpZDEzMDkuMDYxMTYyPC9lbGVjdHJvbmljLXJlc291cmNlLW51bT48L3Jl
Y29yZD48L0NpdGU+PENpdGU+PEF1dGhvcj5CZXRzZW08L0F1dGhvcj48WWVhcj4yMDExPC9ZZWFy
PjxSZWNOdW0+MjMyNTU8L1JlY051bT48cmVjb3JkPjxyZWMtbnVtYmVyPjIzMjU1PC9yZWMtbnVt
YmVyPjxmb3JlaWduLWtleXM+PGtleSBhcHA9IkVOIiBkYi1pZD0iMHQyOXRhcHY4d3NhcndlZWFy
dHhmMnZ3dnZ0dzB3eGVmcndhIiB0aW1lc3RhbXA9IjAiPjIzMjU1PC9rZXk+PC9mb3JlaWduLWtl
eXM+PHJlZi10eXBlIG5hbWU9IkpvdXJuYWwgQXJ0aWNsZSI+MTc8L3JlZi10eXBlPjxjb250cmli
dXRvcnM+PGF1dGhvcnM+PGF1dGhvcj5CZXRzZW0sIEUuPC9hdXRob3I+PGF1dGhvcj5SdWEsIFIu
PC9hdXRob3I+PGF1dGhvcj5Ub3J0ZXZveWUsIFAuPC9hdXRob3I+PGF1dGhvcj5Gcm9tZW50LCBB
LjwvYXV0aG9yPjxhdXRob3I+R2Vzc2FpbiwgQS48L2F1dGhvcj48L2F1dGhvcnM+PC9jb250cmli
dXRvcnM+PGF1dGgtYWRkcmVzcz5Vbml0IG9mIEVwaWRlbWlvbG9neSBhbmQgUGF0aG9waHlzaW9s
b2d5IG9mIE9uY29nZW5pYyBWaXJ1c2VzLCBEZXBhcnRtZW50IG9mIFZpcm9sb2d5LCBJbnN0aXR1
dCBQYXN0ZXVyLCBQYXJpcywgRnJhbmNlLjwvYXV0aC1hZGRyZXNzPjx0aXRsZXM+PHRpdGxlPkZy
ZXF1ZW50IGFuZCByZWNlbnQgaHVtYW4gYWNxdWlzaXRpb24gb2Ygc2ltaWFuIGZvYW15IHZpcnVz
ZXMgdGhyb3VnaCBhcGVzJmFwb3M7IGJpdGVzIGluIENlbnRyYWwgQWZyaWNhPC90aXRsZT48c2Vj
b25kYXJ5LXRpdGxlPlBMb1MgUGF0aG9nPC9zZWNvbmRhcnktdGl0bGU+PC90aXRsZXM+PHBlcmlv
ZGljYWw+PGZ1bGwtdGl0bGU+UExvUyBQYXRob2c8L2Z1bGwtdGl0bGU+PGFiYnItMT5QTG9TIFBh
dGhvZy48L2FiYnItMT48L3BlcmlvZGljYWw+PHBhZ2VzPmUxMDAyMzA2PC9wYWdlcz48dm9sdW1l
Pjc8L3ZvbHVtZT48bnVtYmVyPjEwPC9udW1iZXI+PGVkaXRpb24+MjAxMS8xMS8wMzwvZWRpdGlv
bj48ZGF0ZXM+PHllYXI+MjAxMTwveWVhcj48cHViLWRhdGVzPjxkYXRlPk9jdDwvZGF0ZT48L3B1
Yi1kYXRlcz48L2RhdGVzPjxpc2JuPjE1NTMtNzM3NCAoRWxlY3Ryb25pYykmI3hEOzE1NTMtNzM2
NiAoTGlua2luZyk8L2lzYm4+PGFjY2Vzc2lvbi1udW0+MjIwNDYxMjY8L2FjY2Vzc2lvbi1udW0+
PHVybHM+PC91cmxzPjxjdXN0b20yPlBNSUQ6MzIwMzE2MTwvY3VzdG9tMj48ZWxlY3Ryb25pYy1y
ZXNvdXJjZS1udW0+MTAuMTM3MS9qb3VybmFsLnBwYXQuMTAwMjMwNjwvZWxlY3Ryb25pYy1yZXNv
dXJjZS1udW0+PHJlbW90ZS1kYXRhYmFzZS1wcm92aWRlcj5ObG08L3JlbW90ZS1kYXRhYmFzZS1w
cm92aWRlcj48bGFuZ3VhZ2U+ZW5nPC9sYW5ndWFnZT48L3JlY29yZD48L0NpdGU+PENpdGU+PEF1
dGhvcj5Nb3VpbmdhLU9uZGVtZTwvQXV0aG9yPjxZZWFyPjIwMTI8L1llYXI+PFJlY051bT4yNDE4
MzwvUmVjTnVtPjxyZWNvcmQ+PHJlYy1udW1iZXI+MjQxODM8L3JlYy1udW1iZXI+PGZvcmVpZ24t
a2V5cz48a2V5IGFwcD0iRU4iIGRiLWlkPSIwdDI5dGFwdjh3c2Fyd2VlYXJ0eGYydnd2dnR3MHd4
ZWZyd2EiIHRpbWVzdGFtcD0iMCI+MjQxODM8L2tleT48L2ZvcmVpZ24ta2V5cz48cmVmLXR5cGUg
bmFtZT0iSm91cm5hbCBBcnRpY2xlIj4xNzwvcmVmLXR5cGU+PGNvbnRyaWJ1dG9ycz48YXV0aG9y
cz48YXV0aG9yPk1vdWluZ2EtT25kZW1lLCBBLjwvYXV0aG9yPjxhdXRob3I+Q2Fyb24sIE0uPC9h
dXRob3I+PGF1dGhvcj5Oa29naGUsIEQuPC9hdXRob3I+PGF1dGhvcj5UZWxmZXIsIFAuPC9hdXRo
b3I+PGF1dGhvcj5NYXJ4LCBQLjwvYXV0aG9yPjxhdXRob3I+U2FpYiwgQS48L2F1dGhvcj48YXV0
aG9yPkxlcm95LCBFLjwvYXV0aG9yPjxhdXRob3I+R29uemFsZXosIEouIFAuPC9hdXRob3I+PGF1
dGhvcj5HZXNzYWluLCBBLjwvYXV0aG9yPjxhdXRob3I+S2F6YW5qaSwgTS48L2F1dGhvcj48L2F1
dGhvcnM+PC9jb250cmlidXRvcnM+PGF1dGgtYWRkcmVzcz5Vbml0ZSBkZSBSZXRyb3Zpcm9sb2dp
ZSwgQ2VudHJlIEludGVybmF0aW9uYWwgZGUgUmVjaGVyY2hlcyBNZWRpY2FsZXMgZGUgRnJhbmNl
dmlsbGUsIEZyYW5jZXZpbGxlLCBHYWJvbi48L2F1dGgtYWRkcmVzcz48dGl0bGVzPjx0aXRsZT5D
cm9zcy1zcGVjaWVzIHRyYW5zbWlzc2lvbiBvZiBzaW1pYW4gZm9hbXkgdmlydXMgdG8gaHVtYW5z
IGluIHJ1cmFsIEdhYm9uLCBDZW50cmFsIEFmcmljYTwvdGl0bGU+PHNlY29uZGFyeS10aXRsZT5K
IFZpcm9sPC9zZWNvbmRhcnktdGl0bGU+PC90aXRsZXM+PHBlcmlvZGljYWw+PGZ1bGwtdGl0bGU+
SiBWaXJvbDwvZnVsbC10aXRsZT48YWJici0xPkouIFZpcm9sLjwvYWJici0xPjwvcGVyaW9kaWNh
bD48cGFnZXM+MTI1NS02MDwvcGFnZXM+PHZvbHVtZT44Njwvdm9sdW1lPjxudW1iZXI+MjwvbnVt
YmVyPjxlZGl0aW9uPjIwMTEvMTEvMTE8L2VkaXRpb24+PGtleXdvcmRzPjxrZXl3b3JkPkFkb2xl
c2NlbnQ8L2tleXdvcmQ+PGtleXdvcmQ+QWR1bHQ8L2tleXdvcmQ+PGtleXdvcmQ+QW5pbWFsczwv
a2V5d29yZD48a2V5d29yZD5BbnRpYm9kaWVzLCBWaXJhbC9pbW11bm9sb2d5PC9rZXl3b3JkPjxr
ZXl3b3JkPkNlcmNvcGl0aGVjdXM8L2tleXdvcmQ+PGtleXdvcmQ+Q2hpbGQ8L2tleXdvcmQ+PGtl
eXdvcmQ+Q2hpbGQsIFByZXNjaG9vbDwva2V5d29yZD48a2V5d29yZD5GZW1hbGU8L2tleXdvcmQ+
PGtleXdvcmQ+R2Fib248L2tleXdvcmQ+PGtleXdvcmQ+SHVtYW5zPC9rZXl3b3JkPjxrZXl3b3Jk
Pk1hbGU8L2tleXdvcmQ+PGtleXdvcmQ+TW9sZWN1bGFyIFNlcXVlbmNlIERhdGE8L2tleXdvcmQ+
PGtleXdvcmQ+UGh5bG9nZW55PC9rZXl3b3JkPjxrZXl3b3JkPlByaW1hdGUgRGlzZWFzZXMvaW1t
dW5vbG9neS8gdHJhbnNtaXNzaW9uL3Zpcm9sb2d5PC9rZXl3b3JkPjxrZXl3b3JkPlByaW1hdGVz
PC9rZXl3b3JkPjxrZXl3b3JkPlJldHJvdmlyaWRhZSBJbmZlY3Rpb25zL2ltbXVub2xvZ3kvIHRy
YW5zbWlzc2lvbi8gdmV0ZXJpbmFyeS92aXJvbG9neTwva2V5d29yZD48a2V5d29yZD5SdXJhbCBI
ZWFsdGg8L2tleXdvcmQ+PGtleXdvcmQ+U2ltaWFuIGZvYW15IHZpcnVzL2NsYXNzaWZpY2F0aW9u
L2ltbXVub2xvZ3kvaXNvbGF0aW9uICZhbXA7IHB1cmlmaWNhdGlvbi8gcGh5c2lvbG9neTwva2V5
d29yZD48a2V5d29yZD5Zb3VuZyBBZHVsdDwva2V5d29yZD48L2tleXdvcmRzPjxkYXRlcz48eWVh
cj4yMDEyPC95ZWFyPjxwdWItZGF0ZXM+PGRhdGU+SmFuPC9kYXRlPjwvcHViLWRhdGVzPjwvZGF0
ZXM+PGlzYm4+MTA5OC01NTE0IChFbGVjdHJvbmljKSYjeEQ7MDAyMi01MzhYIChMaW5raW5nKTwv
aXNibj48YWNjZXNzaW9uLW51bT4yMjA3Mjc0NzwvYWNjZXNzaW9uLW51bT48dXJscz48L3VybHM+
PGN1c3RvbTI+MzI1NTgwMzwvY3VzdG9tMj48ZWxlY3Ryb25pYy1yZXNvdXJjZS1udW0+MTAuMTEy
OC9KVkkuMDYwMTYtMTE8L2VsZWN0cm9uaWMtcmVzb3VyY2UtbnVtPjxyZW1vdGUtZGF0YWJhc2Ut
cHJvdmlkZXI+TmxtPC9yZW1vdGUtZGF0YWJhc2UtcHJvdmlkZXI+PGxhbmd1YWdlPmVuZzwvbGFu
Z3VhZ2U+PC9yZWNvcmQ+PC9DaXRlPjwvRW5kTm90ZT5=
</w:fldData>
        </w:fldChar>
      </w:r>
      <w:r w:rsidR="00CC510A">
        <w:rPr>
          <w:lang w:val="en-US"/>
        </w:rPr>
        <w:instrText xml:space="preserve"> ADDIN EN.CITE </w:instrText>
      </w:r>
      <w:r w:rsidR="00CC510A">
        <w:rPr>
          <w:lang w:val="en-US"/>
        </w:rPr>
        <w:fldChar w:fldCharType="begin">
          <w:fldData xml:space="preserve">PEVuZE5vdGU+PENpdGU+PEF1dGhvcj5DYWxhdHRpbmk8L0F1dGhvcj48WWVhcj4yMDA3PC9ZZWFy
PjxSZWNOdW0+MjEyMTU8L1JlY051bT48RGlzcGxheVRleHQ+WzEtM108L0Rpc3BsYXlUZXh0Pjxy
ZWNvcmQ+PHJlYy1udW1iZXI+MjEyMTU8L3JlYy1udW1iZXI+PGZvcmVpZ24ta2V5cz48a2V5IGFw
cD0iRU4iIGRiLWlkPSIwdDI5dGFwdjh3c2Fyd2VlYXJ0eGYydnd2dnR3MHd4ZWZyd2EiIHRpbWVz
dGFtcD0iMCI+MjEyMTU8L2tleT48L2ZvcmVpZ24ta2V5cz48cmVmLXR5cGUgbmFtZT0iSm91cm5h
bCBBcnRpY2xlIj4xNzwvcmVmLXR5cGU+PGNvbnRyaWJ1dG9ycz48YXV0aG9ycz48YXV0aG9yPkNh
bGF0dGluaSwgUy48L2F1dGhvcj48YXV0aG9yPkJldHNlbSwgRS4gQi4gQS48L2F1dGhvcj48YXV0
aG9yPkZyb21lbnQsIEEuPC9hdXRob3I+PGF1dGhvcj5NYXVjbGVyZSwgUC48L2F1dGhvcj48YXV0
aG9yPlRvcnRldm95ZSwgUC48L2F1dGhvcj48YXV0aG9yPlNjaG1pdHQsIEMuPC9hdXRob3I+PGF1
dGhvcj5Oam91b20sIFIuPC9hdXRob3I+PGF1dGhvcj5TYWliLCBBLjwvYXV0aG9yPjxhdXRob3I+
R2Vzc2FpbiwgQS48L2F1dGhvcj48L2F1dGhvcnM+PC9jb250cmlidXRvcnM+PHRpdGxlcz48dGl0
bGU+U2ltaWFuIGZvYW15IHZpcnVzIHRyYW5zbWlzc2lvbiBmcm9tIGFwZXMgdG8gaHVtYW5zLCBy
dXJhbCBDYW1lcm9vbjwvdGl0bGU+PHNlY29uZGFyeS10aXRsZT5FbWVyZ2luZyBJbmZlY3Rpb3Vz
IERpc2Vhc2VzPC9zZWNvbmRhcnktdGl0bGU+PC90aXRsZXM+PHBlcmlvZGljYWw+PGZ1bGwtdGl0
bGU+RW1lcmdpbmcgSW5mZWN0aW91cyBEaXNlYXNlczwvZnVsbC10aXRsZT48YWJici0xPkVtZXJn
LiBJbmZlY3QuIERpcy48L2FiYnItMT48L3BlcmlvZGljYWw+PHBhZ2VzPjEzMTQtMTMyMDwvcGFn
ZXM+PHZvbHVtZT4xMzwvdm9sdW1lPjxudW1iZXI+OTwvbnVtYmVyPjxkYXRlcz48eWVhcj4yMDA3
PC95ZWFyPjwvZGF0ZXM+PGlzYm4+MTA4MC02MDQwPC9pc2JuPjxhY2Nlc3Npb24tbnVtPldPUzow
MDAyNDkxNDg1MDAwMDY8L2FjY2Vzc2lvbi1udW0+PHVybHM+PHJlbGF0ZWQtdXJscz48dXJsPiZs
dDtHbyB0byBJU0kmZ3Q7Oi8vV09TOjAwMDI0OTE0ODUwMDAwNjwvdXJsPjwvcmVsYXRlZC11cmxz
PjwvdXJscz48Y3VzdG9tMj5QTUMyODU3MjcwPC9jdXN0b20yPjxlbGVjdHJvbmljLXJlc291cmNl
LW51bT4xMC4zMjAxL2VpZDEzMDkuMDYxMTYyPC9lbGVjdHJvbmljLXJlc291cmNlLW51bT48L3Jl
Y29yZD48L0NpdGU+PENpdGU+PEF1dGhvcj5CZXRzZW08L0F1dGhvcj48WWVhcj4yMDExPC9ZZWFy
PjxSZWNOdW0+MjMyNTU8L1JlY051bT48cmVjb3JkPjxyZWMtbnVtYmVyPjIzMjU1PC9yZWMtbnVt
YmVyPjxmb3JlaWduLWtleXM+PGtleSBhcHA9IkVOIiBkYi1pZD0iMHQyOXRhcHY4d3NhcndlZWFy
dHhmMnZ3dnZ0dzB3eGVmcndhIiB0aW1lc3RhbXA9IjAiPjIzMjU1PC9rZXk+PC9mb3JlaWduLWtl
eXM+PHJlZi10eXBlIG5hbWU9IkpvdXJuYWwgQXJ0aWNsZSI+MTc8L3JlZi10eXBlPjxjb250cmli
dXRvcnM+PGF1dGhvcnM+PGF1dGhvcj5CZXRzZW0sIEUuPC9hdXRob3I+PGF1dGhvcj5SdWEsIFIu
PC9hdXRob3I+PGF1dGhvcj5Ub3J0ZXZveWUsIFAuPC9hdXRob3I+PGF1dGhvcj5Gcm9tZW50LCBB
LjwvYXV0aG9yPjxhdXRob3I+R2Vzc2FpbiwgQS48L2F1dGhvcj48L2F1dGhvcnM+PC9jb250cmli
dXRvcnM+PGF1dGgtYWRkcmVzcz5Vbml0IG9mIEVwaWRlbWlvbG9neSBhbmQgUGF0aG9waHlzaW9s
b2d5IG9mIE9uY29nZW5pYyBWaXJ1c2VzLCBEZXBhcnRtZW50IG9mIFZpcm9sb2d5LCBJbnN0aXR1
dCBQYXN0ZXVyLCBQYXJpcywgRnJhbmNlLjwvYXV0aC1hZGRyZXNzPjx0aXRsZXM+PHRpdGxlPkZy
ZXF1ZW50IGFuZCByZWNlbnQgaHVtYW4gYWNxdWlzaXRpb24gb2Ygc2ltaWFuIGZvYW15IHZpcnVz
ZXMgdGhyb3VnaCBhcGVzJmFwb3M7IGJpdGVzIGluIENlbnRyYWwgQWZyaWNhPC90aXRsZT48c2Vj
b25kYXJ5LXRpdGxlPlBMb1MgUGF0aG9nPC9zZWNvbmRhcnktdGl0bGU+PC90aXRsZXM+PHBlcmlv
ZGljYWw+PGZ1bGwtdGl0bGU+UExvUyBQYXRob2c8L2Z1bGwtdGl0bGU+PGFiYnItMT5QTG9TIFBh
dGhvZy48L2FiYnItMT48L3BlcmlvZGljYWw+PHBhZ2VzPmUxMDAyMzA2PC9wYWdlcz48dm9sdW1l
Pjc8L3ZvbHVtZT48bnVtYmVyPjEwPC9udW1iZXI+PGVkaXRpb24+MjAxMS8xMS8wMzwvZWRpdGlv
bj48ZGF0ZXM+PHllYXI+MjAxMTwveWVhcj48cHViLWRhdGVzPjxkYXRlPk9jdDwvZGF0ZT48L3B1
Yi1kYXRlcz48L2RhdGVzPjxpc2JuPjE1NTMtNzM3NCAoRWxlY3Ryb25pYykmI3hEOzE1NTMtNzM2
NiAoTGlua2luZyk8L2lzYm4+PGFjY2Vzc2lvbi1udW0+MjIwNDYxMjY8L2FjY2Vzc2lvbi1udW0+
PHVybHM+PC91cmxzPjxjdXN0b20yPlBNSUQ6MzIwMzE2MTwvY3VzdG9tMj48ZWxlY3Ryb25pYy1y
ZXNvdXJjZS1udW0+MTAuMTM3MS9qb3VybmFsLnBwYXQuMTAwMjMwNjwvZWxlY3Ryb25pYy1yZXNv
dXJjZS1udW0+PHJlbW90ZS1kYXRhYmFzZS1wcm92aWRlcj5ObG08L3JlbW90ZS1kYXRhYmFzZS1w
cm92aWRlcj48bGFuZ3VhZ2U+ZW5nPC9sYW5ndWFnZT48L3JlY29yZD48L0NpdGU+PENpdGU+PEF1
dGhvcj5Nb3VpbmdhLU9uZGVtZTwvQXV0aG9yPjxZZWFyPjIwMTI8L1llYXI+PFJlY051bT4yNDE4
MzwvUmVjTnVtPjxyZWNvcmQ+PHJlYy1udW1iZXI+MjQxODM8L3JlYy1udW1iZXI+PGZvcmVpZ24t
a2V5cz48a2V5IGFwcD0iRU4iIGRiLWlkPSIwdDI5dGFwdjh3c2Fyd2VlYXJ0eGYydnd2dnR3MHd4
ZWZyd2EiIHRpbWVzdGFtcD0iMCI+MjQxODM8L2tleT48L2ZvcmVpZ24ta2V5cz48cmVmLXR5cGUg
bmFtZT0iSm91cm5hbCBBcnRpY2xlIj4xNzwvcmVmLXR5cGU+PGNvbnRyaWJ1dG9ycz48YXV0aG9y
cz48YXV0aG9yPk1vdWluZ2EtT25kZW1lLCBBLjwvYXV0aG9yPjxhdXRob3I+Q2Fyb24sIE0uPC9h
dXRob3I+PGF1dGhvcj5Oa29naGUsIEQuPC9hdXRob3I+PGF1dGhvcj5UZWxmZXIsIFAuPC9hdXRo
b3I+PGF1dGhvcj5NYXJ4LCBQLjwvYXV0aG9yPjxhdXRob3I+U2FpYiwgQS48L2F1dGhvcj48YXV0
aG9yPkxlcm95LCBFLjwvYXV0aG9yPjxhdXRob3I+R29uemFsZXosIEouIFAuPC9hdXRob3I+PGF1
dGhvcj5HZXNzYWluLCBBLjwvYXV0aG9yPjxhdXRob3I+S2F6YW5qaSwgTS48L2F1dGhvcj48L2F1
dGhvcnM+PC9jb250cmlidXRvcnM+PGF1dGgtYWRkcmVzcz5Vbml0ZSBkZSBSZXRyb3Zpcm9sb2dp
ZSwgQ2VudHJlIEludGVybmF0aW9uYWwgZGUgUmVjaGVyY2hlcyBNZWRpY2FsZXMgZGUgRnJhbmNl
dmlsbGUsIEZyYW5jZXZpbGxlLCBHYWJvbi48L2F1dGgtYWRkcmVzcz48dGl0bGVzPjx0aXRsZT5D
cm9zcy1zcGVjaWVzIHRyYW5zbWlzc2lvbiBvZiBzaW1pYW4gZm9hbXkgdmlydXMgdG8gaHVtYW5z
IGluIHJ1cmFsIEdhYm9uLCBDZW50cmFsIEFmcmljYTwvdGl0bGU+PHNlY29uZGFyeS10aXRsZT5K
IFZpcm9sPC9zZWNvbmRhcnktdGl0bGU+PC90aXRsZXM+PHBlcmlvZGljYWw+PGZ1bGwtdGl0bGU+
SiBWaXJvbDwvZnVsbC10aXRsZT48YWJici0xPkouIFZpcm9sLjwvYWJici0xPjwvcGVyaW9kaWNh
bD48cGFnZXM+MTI1NS02MDwvcGFnZXM+PHZvbHVtZT44Njwvdm9sdW1lPjxudW1iZXI+MjwvbnVt
YmVyPjxlZGl0aW9uPjIwMTEvMTEvMTE8L2VkaXRpb24+PGtleXdvcmRzPjxrZXl3b3JkPkFkb2xl
c2NlbnQ8L2tleXdvcmQ+PGtleXdvcmQ+QWR1bHQ8L2tleXdvcmQ+PGtleXdvcmQ+QW5pbWFsczwv
a2V5d29yZD48a2V5d29yZD5BbnRpYm9kaWVzLCBWaXJhbC9pbW11bm9sb2d5PC9rZXl3b3JkPjxr
ZXl3b3JkPkNlcmNvcGl0aGVjdXM8L2tleXdvcmQ+PGtleXdvcmQ+Q2hpbGQ8L2tleXdvcmQ+PGtl
eXdvcmQ+Q2hpbGQsIFByZXNjaG9vbDwva2V5d29yZD48a2V5d29yZD5GZW1hbGU8L2tleXdvcmQ+
PGtleXdvcmQ+R2Fib248L2tleXdvcmQ+PGtleXdvcmQ+SHVtYW5zPC9rZXl3b3JkPjxrZXl3b3Jk
Pk1hbGU8L2tleXdvcmQ+PGtleXdvcmQ+TW9sZWN1bGFyIFNlcXVlbmNlIERhdGE8L2tleXdvcmQ+
PGtleXdvcmQ+UGh5bG9nZW55PC9rZXl3b3JkPjxrZXl3b3JkPlByaW1hdGUgRGlzZWFzZXMvaW1t
dW5vbG9neS8gdHJhbnNtaXNzaW9uL3Zpcm9sb2d5PC9rZXl3b3JkPjxrZXl3b3JkPlByaW1hdGVz
PC9rZXl3b3JkPjxrZXl3b3JkPlJldHJvdmlyaWRhZSBJbmZlY3Rpb25zL2ltbXVub2xvZ3kvIHRy
YW5zbWlzc2lvbi8gdmV0ZXJpbmFyeS92aXJvbG9neTwva2V5d29yZD48a2V5d29yZD5SdXJhbCBI
ZWFsdGg8L2tleXdvcmQ+PGtleXdvcmQ+U2ltaWFuIGZvYW15IHZpcnVzL2NsYXNzaWZpY2F0aW9u
L2ltbXVub2xvZ3kvaXNvbGF0aW9uICZhbXA7IHB1cmlmaWNhdGlvbi8gcGh5c2lvbG9neTwva2V5
d29yZD48a2V5d29yZD5Zb3VuZyBBZHVsdDwva2V5d29yZD48L2tleXdvcmRzPjxkYXRlcz48eWVh
cj4yMDEyPC95ZWFyPjxwdWItZGF0ZXM+PGRhdGU+SmFuPC9kYXRlPjwvcHViLWRhdGVzPjwvZGF0
ZXM+PGlzYm4+MTA5OC01NTE0IChFbGVjdHJvbmljKSYjeEQ7MDAyMi01MzhYIChMaW5raW5nKTwv
aXNibj48YWNjZXNzaW9uLW51bT4yMjA3Mjc0NzwvYWNjZXNzaW9uLW51bT48dXJscz48L3VybHM+
PGN1c3RvbTI+MzI1NTgwMzwvY3VzdG9tMj48ZWxlY3Ryb25pYy1yZXNvdXJjZS1udW0+MTAuMTEy
OC9KVkkuMDYwMTYtMTE8L2VsZWN0cm9uaWMtcmVzb3VyY2UtbnVtPjxyZW1vdGUtZGF0YWJhc2Ut
cHJvdmlkZXI+TmxtPC9yZW1vdGUtZGF0YWJhc2UtcHJvdmlkZXI+PGxhbmd1YWdlPmVuZzwvbGFu
Z3VhZ2U+PC9yZWNvcmQ+PC9DaXRlPjwvRW5kTm90ZT5=
</w:fldData>
        </w:fldChar>
      </w:r>
      <w:r w:rsidR="00CC510A">
        <w:rPr>
          <w:lang w:val="en-US"/>
        </w:rPr>
        <w:instrText xml:space="preserve"> ADDIN EN.CITE.DATA </w:instrText>
      </w:r>
      <w:r w:rsidR="00CC510A">
        <w:rPr>
          <w:lang w:val="en-US"/>
        </w:rPr>
      </w:r>
      <w:r w:rsidR="00CC510A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CC510A">
        <w:rPr>
          <w:noProof/>
          <w:lang w:val="en-US"/>
        </w:rPr>
        <w:t>[1-3]</w:t>
      </w:r>
      <w:r>
        <w:rPr>
          <w:lang w:val="en-US"/>
        </w:rPr>
        <w:fldChar w:fldCharType="end"/>
      </w:r>
      <w:r>
        <w:rPr>
          <w:lang w:val="en-US"/>
        </w:rPr>
        <w:t>.</w:t>
      </w:r>
      <w:r w:rsidR="00F700A9">
        <w:rPr>
          <w:lang w:val="en-US"/>
        </w:rPr>
        <w:t xml:space="preserve"> </w:t>
      </w:r>
    </w:p>
    <w:p w14:paraId="640A650D" w14:textId="77777777" w:rsidR="00C2796C" w:rsidRDefault="00C2796C" w:rsidP="005E17D7">
      <w:pPr>
        <w:spacing w:line="259" w:lineRule="auto"/>
        <w:jc w:val="left"/>
        <w:rPr>
          <w:u w:val="single"/>
          <w:lang w:val="en-US"/>
        </w:rPr>
      </w:pPr>
    </w:p>
    <w:p w14:paraId="082A31F5" w14:textId="77777777" w:rsidR="002A5E34" w:rsidRPr="0044493A" w:rsidRDefault="0044493A" w:rsidP="0034096D">
      <w:pPr>
        <w:rPr>
          <w:u w:val="single"/>
          <w:lang w:val="en-US"/>
        </w:rPr>
      </w:pPr>
      <w:r w:rsidRPr="0044493A">
        <w:rPr>
          <w:u w:val="single"/>
          <w:lang w:val="en-US"/>
        </w:rPr>
        <w:t>References</w:t>
      </w:r>
    </w:p>
    <w:p w14:paraId="3E4ABADD" w14:textId="77777777" w:rsidR="00C5571F" w:rsidRPr="00C5571F" w:rsidRDefault="002A5E34" w:rsidP="00C5571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5571F" w:rsidRPr="00C5571F">
        <w:t>1.</w:t>
      </w:r>
      <w:r w:rsidR="00C5571F" w:rsidRPr="00C5571F">
        <w:tab/>
        <w:t>Calattini S, Betsem EBA, Froment A, Mauclere P, Tortevoye P, Schmitt C, et al. Simian foamy virus transmission from apes to humans, rural Cameroon. Emerg Infect Dis. 2007;13(9):1314-20. doi: 10.3201/eid1309.061162.</w:t>
      </w:r>
    </w:p>
    <w:p w14:paraId="6F4CD0E6" w14:textId="77777777" w:rsidR="00C5571F" w:rsidRPr="00E7794B" w:rsidRDefault="00C5571F" w:rsidP="00C5571F">
      <w:pPr>
        <w:pStyle w:val="EndNoteBibliography"/>
        <w:spacing w:after="0"/>
        <w:rPr>
          <w:lang w:val="fr-FR"/>
        </w:rPr>
      </w:pPr>
      <w:r w:rsidRPr="00C5571F">
        <w:t>2.</w:t>
      </w:r>
      <w:r w:rsidRPr="00C5571F">
        <w:tab/>
        <w:t xml:space="preserve">Betsem E, Rua R, Tortevoye P, Froment A, Gessain A. Frequent and recent human acquisition of simian foamy viruses through apes' bites in Central Africa. </w:t>
      </w:r>
      <w:r w:rsidRPr="00E7794B">
        <w:rPr>
          <w:lang w:val="fr-FR"/>
        </w:rPr>
        <w:t>PLoS Pathog. 2011;7(10):e1002306. doi: 10.1371/journal.ppat.1002306.</w:t>
      </w:r>
    </w:p>
    <w:p w14:paraId="1E313D7D" w14:textId="77777777" w:rsidR="00C5571F" w:rsidRPr="00C5571F" w:rsidRDefault="00C5571F" w:rsidP="00C5571F">
      <w:pPr>
        <w:pStyle w:val="EndNoteBibliography"/>
      </w:pPr>
      <w:r w:rsidRPr="00E7794B">
        <w:rPr>
          <w:lang w:val="fr-FR"/>
        </w:rPr>
        <w:t>3.</w:t>
      </w:r>
      <w:r w:rsidRPr="00E7794B">
        <w:rPr>
          <w:lang w:val="fr-FR"/>
        </w:rPr>
        <w:tab/>
        <w:t xml:space="preserve">Mouinga-Ondeme A, Caron M, Nkoghe D, Telfer P, Marx P, Saib A, et al. </w:t>
      </w:r>
      <w:r w:rsidRPr="00C5571F">
        <w:t>Cross-species transmission of simian foamy virus to humans in rural Gabon, Central Africa. J Virol. 2012;86(2):1255-60. doi: 10.1128/JVI.06016-11.</w:t>
      </w:r>
    </w:p>
    <w:p w14:paraId="055B58E8" w14:textId="4D53AD6E" w:rsidR="009364D5" w:rsidRDefault="002A5E34" w:rsidP="0034096D">
      <w:pPr>
        <w:rPr>
          <w:lang w:val="en-US"/>
        </w:rPr>
      </w:pPr>
      <w:r>
        <w:rPr>
          <w:lang w:val="en-US"/>
        </w:rPr>
        <w:fldChar w:fldCharType="end"/>
      </w:r>
    </w:p>
    <w:sectPr w:rsidR="009364D5" w:rsidSect="0032429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8AC59" w14:textId="77777777" w:rsidR="00651364" w:rsidRDefault="00651364" w:rsidP="0032429C">
      <w:pPr>
        <w:spacing w:after="0" w:line="240" w:lineRule="auto"/>
      </w:pPr>
      <w:r>
        <w:separator/>
      </w:r>
    </w:p>
  </w:endnote>
  <w:endnote w:type="continuationSeparator" w:id="0">
    <w:p w14:paraId="343AE271" w14:textId="77777777" w:rsidR="00651364" w:rsidRDefault="00651364" w:rsidP="00324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1D9EA" w14:textId="77777777" w:rsidR="006B6ACB" w:rsidRDefault="006B6ACB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6528569"/>
      <w:docPartObj>
        <w:docPartGallery w:val="Page Numbers (Bottom of Page)"/>
        <w:docPartUnique/>
      </w:docPartObj>
    </w:sdtPr>
    <w:sdtEndPr/>
    <w:sdtContent>
      <w:p w14:paraId="69A3561F" w14:textId="77777777" w:rsidR="006B6ACB" w:rsidRDefault="006B6AC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94B">
          <w:rPr>
            <w:noProof/>
          </w:rPr>
          <w:t>2</w:t>
        </w:r>
        <w:r>
          <w:fldChar w:fldCharType="end"/>
        </w:r>
      </w:p>
    </w:sdtContent>
  </w:sdt>
  <w:p w14:paraId="3A2BE44B" w14:textId="77777777" w:rsidR="006B6ACB" w:rsidRDefault="006B6ACB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B5328" w14:textId="77777777" w:rsidR="006B6ACB" w:rsidRDefault="006B6AC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58C9F" w14:textId="77777777" w:rsidR="00651364" w:rsidRDefault="00651364" w:rsidP="0032429C">
      <w:pPr>
        <w:spacing w:after="0" w:line="240" w:lineRule="auto"/>
      </w:pPr>
      <w:r>
        <w:separator/>
      </w:r>
    </w:p>
  </w:footnote>
  <w:footnote w:type="continuationSeparator" w:id="0">
    <w:p w14:paraId="0F715BB5" w14:textId="77777777" w:rsidR="00651364" w:rsidRDefault="00651364" w:rsidP="003242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9E9F7B" w14:textId="77777777" w:rsidR="006B6ACB" w:rsidRDefault="006B6ACB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2DF2" w14:textId="77777777" w:rsidR="006B6ACB" w:rsidRDefault="006B6ACB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B0567" w14:textId="77777777" w:rsidR="006B6ACB" w:rsidRDefault="006B6AC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81AB7"/>
    <w:multiLevelType w:val="hybridMultilevel"/>
    <w:tmpl w:val="6EFE63BA"/>
    <w:lvl w:ilvl="0" w:tplc="50CAEF3C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1215&lt;/item&gt;&lt;item&gt;23255&lt;/item&gt;&lt;item&gt;24183&lt;/item&gt;&lt;/record-ids&gt;&lt;/item&gt;&lt;/Libraries&gt;"/>
  </w:docVars>
  <w:rsids>
    <w:rsidRoot w:val="002260F7"/>
    <w:rsid w:val="00000EBE"/>
    <w:rsid w:val="00003F4B"/>
    <w:rsid w:val="0001372A"/>
    <w:rsid w:val="00015986"/>
    <w:rsid w:val="00022686"/>
    <w:rsid w:val="00023CDA"/>
    <w:rsid w:val="00023D51"/>
    <w:rsid w:val="0002415B"/>
    <w:rsid w:val="00024AAE"/>
    <w:rsid w:val="00024F3F"/>
    <w:rsid w:val="0003142C"/>
    <w:rsid w:val="000322F5"/>
    <w:rsid w:val="0003566A"/>
    <w:rsid w:val="00036379"/>
    <w:rsid w:val="00040382"/>
    <w:rsid w:val="00041D05"/>
    <w:rsid w:val="00042E7E"/>
    <w:rsid w:val="000434D9"/>
    <w:rsid w:val="000438B3"/>
    <w:rsid w:val="00044780"/>
    <w:rsid w:val="0004486E"/>
    <w:rsid w:val="00044AAF"/>
    <w:rsid w:val="00046638"/>
    <w:rsid w:val="00047B00"/>
    <w:rsid w:val="00055560"/>
    <w:rsid w:val="00063577"/>
    <w:rsid w:val="00065D2A"/>
    <w:rsid w:val="00067D44"/>
    <w:rsid w:val="00081277"/>
    <w:rsid w:val="00081D4C"/>
    <w:rsid w:val="00082CFF"/>
    <w:rsid w:val="00083327"/>
    <w:rsid w:val="00083FEF"/>
    <w:rsid w:val="000A2E51"/>
    <w:rsid w:val="000A307C"/>
    <w:rsid w:val="000B0AEC"/>
    <w:rsid w:val="000B5447"/>
    <w:rsid w:val="000C56D8"/>
    <w:rsid w:val="000E1E38"/>
    <w:rsid w:val="000E2A0A"/>
    <w:rsid w:val="000E3D71"/>
    <w:rsid w:val="000E4CF1"/>
    <w:rsid w:val="000F29CF"/>
    <w:rsid w:val="000F3E38"/>
    <w:rsid w:val="0010026B"/>
    <w:rsid w:val="00105CB3"/>
    <w:rsid w:val="00106094"/>
    <w:rsid w:val="00110C82"/>
    <w:rsid w:val="00112D4F"/>
    <w:rsid w:val="00115D20"/>
    <w:rsid w:val="00120234"/>
    <w:rsid w:val="00121364"/>
    <w:rsid w:val="00124636"/>
    <w:rsid w:val="0012480C"/>
    <w:rsid w:val="00124965"/>
    <w:rsid w:val="00124B62"/>
    <w:rsid w:val="00125041"/>
    <w:rsid w:val="00137A66"/>
    <w:rsid w:val="00137B3F"/>
    <w:rsid w:val="001419DB"/>
    <w:rsid w:val="001437B6"/>
    <w:rsid w:val="00152643"/>
    <w:rsid w:val="00154B7F"/>
    <w:rsid w:val="001550D6"/>
    <w:rsid w:val="00155EBA"/>
    <w:rsid w:val="001634A4"/>
    <w:rsid w:val="00163AB0"/>
    <w:rsid w:val="00174A4F"/>
    <w:rsid w:val="001753BD"/>
    <w:rsid w:val="001808E8"/>
    <w:rsid w:val="0018103C"/>
    <w:rsid w:val="0018211B"/>
    <w:rsid w:val="00183B95"/>
    <w:rsid w:val="001910AB"/>
    <w:rsid w:val="001953B3"/>
    <w:rsid w:val="00197D80"/>
    <w:rsid w:val="001A0FA8"/>
    <w:rsid w:val="001A54A0"/>
    <w:rsid w:val="001A578E"/>
    <w:rsid w:val="001A611C"/>
    <w:rsid w:val="001B041B"/>
    <w:rsid w:val="001B06C2"/>
    <w:rsid w:val="001B636C"/>
    <w:rsid w:val="001C075F"/>
    <w:rsid w:val="001C4067"/>
    <w:rsid w:val="001C44CC"/>
    <w:rsid w:val="001C70A3"/>
    <w:rsid w:val="001D2B88"/>
    <w:rsid w:val="001D49E0"/>
    <w:rsid w:val="001E35BA"/>
    <w:rsid w:val="001E3EC2"/>
    <w:rsid w:val="001E56AC"/>
    <w:rsid w:val="001E6806"/>
    <w:rsid w:val="001E6E49"/>
    <w:rsid w:val="001E6F1A"/>
    <w:rsid w:val="001F1A25"/>
    <w:rsid w:val="001F21E7"/>
    <w:rsid w:val="001F3A39"/>
    <w:rsid w:val="001F6A77"/>
    <w:rsid w:val="001F6FE1"/>
    <w:rsid w:val="00200611"/>
    <w:rsid w:val="0020478D"/>
    <w:rsid w:val="002073E9"/>
    <w:rsid w:val="002124A7"/>
    <w:rsid w:val="002145BD"/>
    <w:rsid w:val="00214DF9"/>
    <w:rsid w:val="00216DC6"/>
    <w:rsid w:val="00216F98"/>
    <w:rsid w:val="0021754E"/>
    <w:rsid w:val="002202C9"/>
    <w:rsid w:val="00220470"/>
    <w:rsid w:val="00221DBE"/>
    <w:rsid w:val="0022245F"/>
    <w:rsid w:val="002260F7"/>
    <w:rsid w:val="00226E55"/>
    <w:rsid w:val="002273C3"/>
    <w:rsid w:val="00230A64"/>
    <w:rsid w:val="002365FA"/>
    <w:rsid w:val="00236C7F"/>
    <w:rsid w:val="00237683"/>
    <w:rsid w:val="00242157"/>
    <w:rsid w:val="0024291B"/>
    <w:rsid w:val="00244495"/>
    <w:rsid w:val="00244B32"/>
    <w:rsid w:val="00246730"/>
    <w:rsid w:val="00250572"/>
    <w:rsid w:val="0025061E"/>
    <w:rsid w:val="0025153A"/>
    <w:rsid w:val="00254CCC"/>
    <w:rsid w:val="0025576A"/>
    <w:rsid w:val="00255809"/>
    <w:rsid w:val="002563B4"/>
    <w:rsid w:val="00257442"/>
    <w:rsid w:val="00273AB6"/>
    <w:rsid w:val="00273BBB"/>
    <w:rsid w:val="00284E2E"/>
    <w:rsid w:val="002859A9"/>
    <w:rsid w:val="00291029"/>
    <w:rsid w:val="00292E4E"/>
    <w:rsid w:val="00293A0E"/>
    <w:rsid w:val="002979DE"/>
    <w:rsid w:val="00297C91"/>
    <w:rsid w:val="002A1A15"/>
    <w:rsid w:val="002A2541"/>
    <w:rsid w:val="002A2A95"/>
    <w:rsid w:val="002A5E34"/>
    <w:rsid w:val="002A6DB2"/>
    <w:rsid w:val="002A7133"/>
    <w:rsid w:val="002B0585"/>
    <w:rsid w:val="002B0E43"/>
    <w:rsid w:val="002B7A15"/>
    <w:rsid w:val="002C7CC4"/>
    <w:rsid w:val="002D320D"/>
    <w:rsid w:val="002D37F0"/>
    <w:rsid w:val="002D3C6B"/>
    <w:rsid w:val="002D3D11"/>
    <w:rsid w:val="002E404E"/>
    <w:rsid w:val="002F06FC"/>
    <w:rsid w:val="002F0890"/>
    <w:rsid w:val="002F2B12"/>
    <w:rsid w:val="00305F86"/>
    <w:rsid w:val="003101FF"/>
    <w:rsid w:val="0032129A"/>
    <w:rsid w:val="0032429C"/>
    <w:rsid w:val="00324A4A"/>
    <w:rsid w:val="0032730F"/>
    <w:rsid w:val="0033118F"/>
    <w:rsid w:val="003321A3"/>
    <w:rsid w:val="00333E19"/>
    <w:rsid w:val="0034003E"/>
    <w:rsid w:val="00340597"/>
    <w:rsid w:val="0034096D"/>
    <w:rsid w:val="003427E7"/>
    <w:rsid w:val="00350522"/>
    <w:rsid w:val="00354BF4"/>
    <w:rsid w:val="00356A91"/>
    <w:rsid w:val="003613D3"/>
    <w:rsid w:val="00361DE1"/>
    <w:rsid w:val="0037589A"/>
    <w:rsid w:val="003825EB"/>
    <w:rsid w:val="00384EB7"/>
    <w:rsid w:val="00394D48"/>
    <w:rsid w:val="00395E13"/>
    <w:rsid w:val="00395F5C"/>
    <w:rsid w:val="003968BE"/>
    <w:rsid w:val="00397518"/>
    <w:rsid w:val="003A35EA"/>
    <w:rsid w:val="003B56E8"/>
    <w:rsid w:val="003B6ECD"/>
    <w:rsid w:val="003C3183"/>
    <w:rsid w:val="003C6DB5"/>
    <w:rsid w:val="003D1AD5"/>
    <w:rsid w:val="003D4C17"/>
    <w:rsid w:val="003D69DA"/>
    <w:rsid w:val="003E480B"/>
    <w:rsid w:val="003F0680"/>
    <w:rsid w:val="003F18B1"/>
    <w:rsid w:val="003F1BF5"/>
    <w:rsid w:val="003F3262"/>
    <w:rsid w:val="003F3AC8"/>
    <w:rsid w:val="003F7D24"/>
    <w:rsid w:val="00405E92"/>
    <w:rsid w:val="00406C41"/>
    <w:rsid w:val="0042215D"/>
    <w:rsid w:val="00427C29"/>
    <w:rsid w:val="00427D16"/>
    <w:rsid w:val="00431C93"/>
    <w:rsid w:val="00434E87"/>
    <w:rsid w:val="00441F4F"/>
    <w:rsid w:val="0044493A"/>
    <w:rsid w:val="0045047D"/>
    <w:rsid w:val="0045072D"/>
    <w:rsid w:val="00451BFA"/>
    <w:rsid w:val="004522F4"/>
    <w:rsid w:val="00456265"/>
    <w:rsid w:val="00461026"/>
    <w:rsid w:val="0046482C"/>
    <w:rsid w:val="00467B20"/>
    <w:rsid w:val="00467C4A"/>
    <w:rsid w:val="004717F6"/>
    <w:rsid w:val="0047267A"/>
    <w:rsid w:val="0047599B"/>
    <w:rsid w:val="00475AE7"/>
    <w:rsid w:val="0047774E"/>
    <w:rsid w:val="004820C2"/>
    <w:rsid w:val="004847CF"/>
    <w:rsid w:val="00484EA0"/>
    <w:rsid w:val="004862E1"/>
    <w:rsid w:val="00490C85"/>
    <w:rsid w:val="004924AA"/>
    <w:rsid w:val="0049482B"/>
    <w:rsid w:val="00495F6C"/>
    <w:rsid w:val="004A014C"/>
    <w:rsid w:val="004A100C"/>
    <w:rsid w:val="004A3CFB"/>
    <w:rsid w:val="004A60C0"/>
    <w:rsid w:val="004A6CD8"/>
    <w:rsid w:val="004B2462"/>
    <w:rsid w:val="004B33E4"/>
    <w:rsid w:val="004C1231"/>
    <w:rsid w:val="004C3FE6"/>
    <w:rsid w:val="004C633C"/>
    <w:rsid w:val="004C74AC"/>
    <w:rsid w:val="004C79D9"/>
    <w:rsid w:val="004D0AD6"/>
    <w:rsid w:val="004D7F09"/>
    <w:rsid w:val="004E11E5"/>
    <w:rsid w:val="004E4F82"/>
    <w:rsid w:val="004F0F1C"/>
    <w:rsid w:val="004F15D0"/>
    <w:rsid w:val="00507FDE"/>
    <w:rsid w:val="0051016B"/>
    <w:rsid w:val="00510EE0"/>
    <w:rsid w:val="00512EE0"/>
    <w:rsid w:val="005132DF"/>
    <w:rsid w:val="005205FE"/>
    <w:rsid w:val="0052357B"/>
    <w:rsid w:val="005237ED"/>
    <w:rsid w:val="0052486F"/>
    <w:rsid w:val="005416BB"/>
    <w:rsid w:val="00542A8E"/>
    <w:rsid w:val="005442CA"/>
    <w:rsid w:val="0054650A"/>
    <w:rsid w:val="00551440"/>
    <w:rsid w:val="00551D10"/>
    <w:rsid w:val="00551F26"/>
    <w:rsid w:val="00555C7E"/>
    <w:rsid w:val="00561192"/>
    <w:rsid w:val="0056405A"/>
    <w:rsid w:val="00564303"/>
    <w:rsid w:val="005673E8"/>
    <w:rsid w:val="00576321"/>
    <w:rsid w:val="00576E8D"/>
    <w:rsid w:val="00580DB0"/>
    <w:rsid w:val="00584511"/>
    <w:rsid w:val="00590669"/>
    <w:rsid w:val="00591584"/>
    <w:rsid w:val="005924B2"/>
    <w:rsid w:val="005A07A7"/>
    <w:rsid w:val="005B0AC0"/>
    <w:rsid w:val="005B19D8"/>
    <w:rsid w:val="005B4F54"/>
    <w:rsid w:val="005B553A"/>
    <w:rsid w:val="005B611B"/>
    <w:rsid w:val="005B74B3"/>
    <w:rsid w:val="005C5959"/>
    <w:rsid w:val="005D7057"/>
    <w:rsid w:val="005E1220"/>
    <w:rsid w:val="005E17D7"/>
    <w:rsid w:val="005F11FD"/>
    <w:rsid w:val="005F1515"/>
    <w:rsid w:val="005F4E47"/>
    <w:rsid w:val="005F4F3C"/>
    <w:rsid w:val="005F700A"/>
    <w:rsid w:val="005F7D1F"/>
    <w:rsid w:val="00602F75"/>
    <w:rsid w:val="00604450"/>
    <w:rsid w:val="006048B5"/>
    <w:rsid w:val="00604A21"/>
    <w:rsid w:val="00606651"/>
    <w:rsid w:val="0061256B"/>
    <w:rsid w:val="006145EB"/>
    <w:rsid w:val="00615CFB"/>
    <w:rsid w:val="00620CBE"/>
    <w:rsid w:val="00626CB3"/>
    <w:rsid w:val="00632B33"/>
    <w:rsid w:val="00640507"/>
    <w:rsid w:val="0064074D"/>
    <w:rsid w:val="00646642"/>
    <w:rsid w:val="00647419"/>
    <w:rsid w:val="00651364"/>
    <w:rsid w:val="006530A7"/>
    <w:rsid w:val="00654539"/>
    <w:rsid w:val="00655C84"/>
    <w:rsid w:val="00660B18"/>
    <w:rsid w:val="00666E39"/>
    <w:rsid w:val="006702EC"/>
    <w:rsid w:val="0067176F"/>
    <w:rsid w:val="00672B55"/>
    <w:rsid w:val="006736C9"/>
    <w:rsid w:val="00673C9B"/>
    <w:rsid w:val="00673F2C"/>
    <w:rsid w:val="00677CB2"/>
    <w:rsid w:val="00680B60"/>
    <w:rsid w:val="00681BAE"/>
    <w:rsid w:val="00684D7F"/>
    <w:rsid w:val="00697725"/>
    <w:rsid w:val="00697F66"/>
    <w:rsid w:val="006A1751"/>
    <w:rsid w:val="006A33AA"/>
    <w:rsid w:val="006A48E7"/>
    <w:rsid w:val="006A70CE"/>
    <w:rsid w:val="006B1BD2"/>
    <w:rsid w:val="006B288F"/>
    <w:rsid w:val="006B29E9"/>
    <w:rsid w:val="006B5768"/>
    <w:rsid w:val="006B5F85"/>
    <w:rsid w:val="006B6ACB"/>
    <w:rsid w:val="006C19B2"/>
    <w:rsid w:val="006C23CC"/>
    <w:rsid w:val="006C2D12"/>
    <w:rsid w:val="006C3FC1"/>
    <w:rsid w:val="006D575A"/>
    <w:rsid w:val="006E20B4"/>
    <w:rsid w:val="006E258A"/>
    <w:rsid w:val="006E785A"/>
    <w:rsid w:val="006F0EB9"/>
    <w:rsid w:val="006F291E"/>
    <w:rsid w:val="006F772D"/>
    <w:rsid w:val="00703203"/>
    <w:rsid w:val="00711501"/>
    <w:rsid w:val="00714842"/>
    <w:rsid w:val="007177EC"/>
    <w:rsid w:val="00723E6D"/>
    <w:rsid w:val="00727321"/>
    <w:rsid w:val="007275BA"/>
    <w:rsid w:val="00731D97"/>
    <w:rsid w:val="00732421"/>
    <w:rsid w:val="00735C78"/>
    <w:rsid w:val="00740D3C"/>
    <w:rsid w:val="007468BA"/>
    <w:rsid w:val="00755044"/>
    <w:rsid w:val="0076689C"/>
    <w:rsid w:val="00772F41"/>
    <w:rsid w:val="00775A9E"/>
    <w:rsid w:val="00777F2C"/>
    <w:rsid w:val="007819CC"/>
    <w:rsid w:val="00782A7F"/>
    <w:rsid w:val="0079467E"/>
    <w:rsid w:val="007A0DD8"/>
    <w:rsid w:val="007A7444"/>
    <w:rsid w:val="007A7C36"/>
    <w:rsid w:val="007B482E"/>
    <w:rsid w:val="007B61E4"/>
    <w:rsid w:val="007C0A53"/>
    <w:rsid w:val="007C0FEF"/>
    <w:rsid w:val="007C28C6"/>
    <w:rsid w:val="007C75C9"/>
    <w:rsid w:val="007D1B84"/>
    <w:rsid w:val="007D39AE"/>
    <w:rsid w:val="007D3C5C"/>
    <w:rsid w:val="007D440C"/>
    <w:rsid w:val="007D5F68"/>
    <w:rsid w:val="007D62CB"/>
    <w:rsid w:val="007E4066"/>
    <w:rsid w:val="007E7C68"/>
    <w:rsid w:val="008015C9"/>
    <w:rsid w:val="00806B96"/>
    <w:rsid w:val="00811265"/>
    <w:rsid w:val="008213D7"/>
    <w:rsid w:val="008250B9"/>
    <w:rsid w:val="008251F3"/>
    <w:rsid w:val="0082570B"/>
    <w:rsid w:val="008363E7"/>
    <w:rsid w:val="0083749D"/>
    <w:rsid w:val="00837AB8"/>
    <w:rsid w:val="0084208A"/>
    <w:rsid w:val="00843227"/>
    <w:rsid w:val="008464E9"/>
    <w:rsid w:val="00847AF5"/>
    <w:rsid w:val="0085307F"/>
    <w:rsid w:val="008549A4"/>
    <w:rsid w:val="008562C9"/>
    <w:rsid w:val="00860C93"/>
    <w:rsid w:val="008730E3"/>
    <w:rsid w:val="00873C1E"/>
    <w:rsid w:val="00874D03"/>
    <w:rsid w:val="0087526C"/>
    <w:rsid w:val="00875AFB"/>
    <w:rsid w:val="008779E4"/>
    <w:rsid w:val="00881A8E"/>
    <w:rsid w:val="00881D03"/>
    <w:rsid w:val="00890C9E"/>
    <w:rsid w:val="00896050"/>
    <w:rsid w:val="0089790B"/>
    <w:rsid w:val="00897CA7"/>
    <w:rsid w:val="00897DE8"/>
    <w:rsid w:val="008A2EA8"/>
    <w:rsid w:val="008A3B1F"/>
    <w:rsid w:val="008A4CD5"/>
    <w:rsid w:val="008A5766"/>
    <w:rsid w:val="008B14C7"/>
    <w:rsid w:val="008B317B"/>
    <w:rsid w:val="008B47FB"/>
    <w:rsid w:val="008C47DA"/>
    <w:rsid w:val="008C4D6D"/>
    <w:rsid w:val="008C4D87"/>
    <w:rsid w:val="008C50E9"/>
    <w:rsid w:val="008C5EC9"/>
    <w:rsid w:val="008C78FC"/>
    <w:rsid w:val="008C7E38"/>
    <w:rsid w:val="008D5629"/>
    <w:rsid w:val="008D5E6B"/>
    <w:rsid w:val="008D639B"/>
    <w:rsid w:val="008E079F"/>
    <w:rsid w:val="008E30B7"/>
    <w:rsid w:val="008F0ABE"/>
    <w:rsid w:val="008F0B3B"/>
    <w:rsid w:val="00904CF3"/>
    <w:rsid w:val="00905D2B"/>
    <w:rsid w:val="00907C17"/>
    <w:rsid w:val="00911546"/>
    <w:rsid w:val="009131AE"/>
    <w:rsid w:val="0091351F"/>
    <w:rsid w:val="009151EC"/>
    <w:rsid w:val="009157FE"/>
    <w:rsid w:val="0092170B"/>
    <w:rsid w:val="0092362A"/>
    <w:rsid w:val="00930199"/>
    <w:rsid w:val="00930B26"/>
    <w:rsid w:val="00934070"/>
    <w:rsid w:val="009364D5"/>
    <w:rsid w:val="00941DFB"/>
    <w:rsid w:val="0094279B"/>
    <w:rsid w:val="00944DD9"/>
    <w:rsid w:val="00946951"/>
    <w:rsid w:val="009509BA"/>
    <w:rsid w:val="00952A94"/>
    <w:rsid w:val="00956326"/>
    <w:rsid w:val="00960BB0"/>
    <w:rsid w:val="0096482E"/>
    <w:rsid w:val="0096521B"/>
    <w:rsid w:val="00966126"/>
    <w:rsid w:val="00972B25"/>
    <w:rsid w:val="00973721"/>
    <w:rsid w:val="00973803"/>
    <w:rsid w:val="00974DF8"/>
    <w:rsid w:val="00976456"/>
    <w:rsid w:val="00977101"/>
    <w:rsid w:val="00977668"/>
    <w:rsid w:val="0098198B"/>
    <w:rsid w:val="00984D68"/>
    <w:rsid w:val="00991248"/>
    <w:rsid w:val="00992B65"/>
    <w:rsid w:val="009936E3"/>
    <w:rsid w:val="00995EBE"/>
    <w:rsid w:val="00995F36"/>
    <w:rsid w:val="00996447"/>
    <w:rsid w:val="009A0196"/>
    <w:rsid w:val="009A0291"/>
    <w:rsid w:val="009A3693"/>
    <w:rsid w:val="009A7873"/>
    <w:rsid w:val="009B0A63"/>
    <w:rsid w:val="009B23BA"/>
    <w:rsid w:val="009B6CFF"/>
    <w:rsid w:val="009C0A20"/>
    <w:rsid w:val="009C257D"/>
    <w:rsid w:val="009D13E8"/>
    <w:rsid w:val="009D1A96"/>
    <w:rsid w:val="009D6709"/>
    <w:rsid w:val="009E3066"/>
    <w:rsid w:val="009E43A2"/>
    <w:rsid w:val="009F04C8"/>
    <w:rsid w:val="009F1314"/>
    <w:rsid w:val="009F3806"/>
    <w:rsid w:val="009F5AE9"/>
    <w:rsid w:val="00A010CD"/>
    <w:rsid w:val="00A01663"/>
    <w:rsid w:val="00A02510"/>
    <w:rsid w:val="00A03AD0"/>
    <w:rsid w:val="00A03BDC"/>
    <w:rsid w:val="00A06EF0"/>
    <w:rsid w:val="00A10860"/>
    <w:rsid w:val="00A126DD"/>
    <w:rsid w:val="00A14E4A"/>
    <w:rsid w:val="00A169DC"/>
    <w:rsid w:val="00A26489"/>
    <w:rsid w:val="00A26DB2"/>
    <w:rsid w:val="00A33FB1"/>
    <w:rsid w:val="00A35E9F"/>
    <w:rsid w:val="00A363A3"/>
    <w:rsid w:val="00A36F97"/>
    <w:rsid w:val="00A4088E"/>
    <w:rsid w:val="00A51F0B"/>
    <w:rsid w:val="00A52DD2"/>
    <w:rsid w:val="00A551A3"/>
    <w:rsid w:val="00A6004A"/>
    <w:rsid w:val="00A60409"/>
    <w:rsid w:val="00A61CBF"/>
    <w:rsid w:val="00A6391D"/>
    <w:rsid w:val="00A7083A"/>
    <w:rsid w:val="00A75931"/>
    <w:rsid w:val="00A76532"/>
    <w:rsid w:val="00A77098"/>
    <w:rsid w:val="00A770E1"/>
    <w:rsid w:val="00A82F9D"/>
    <w:rsid w:val="00A8643E"/>
    <w:rsid w:val="00A867E2"/>
    <w:rsid w:val="00A87236"/>
    <w:rsid w:val="00A94605"/>
    <w:rsid w:val="00A94897"/>
    <w:rsid w:val="00A96639"/>
    <w:rsid w:val="00AA211F"/>
    <w:rsid w:val="00AA5656"/>
    <w:rsid w:val="00AB37E2"/>
    <w:rsid w:val="00AB5445"/>
    <w:rsid w:val="00AC1118"/>
    <w:rsid w:val="00AC3532"/>
    <w:rsid w:val="00AC62E6"/>
    <w:rsid w:val="00AD0DE2"/>
    <w:rsid w:val="00AD0E58"/>
    <w:rsid w:val="00AD1D62"/>
    <w:rsid w:val="00AD2C88"/>
    <w:rsid w:val="00AD31C6"/>
    <w:rsid w:val="00AD4252"/>
    <w:rsid w:val="00AD6838"/>
    <w:rsid w:val="00AE5056"/>
    <w:rsid w:val="00AE5CB2"/>
    <w:rsid w:val="00AF031F"/>
    <w:rsid w:val="00AF54B0"/>
    <w:rsid w:val="00AF6160"/>
    <w:rsid w:val="00B07896"/>
    <w:rsid w:val="00B07A6A"/>
    <w:rsid w:val="00B07E2D"/>
    <w:rsid w:val="00B10088"/>
    <w:rsid w:val="00B137C3"/>
    <w:rsid w:val="00B17B30"/>
    <w:rsid w:val="00B266C2"/>
    <w:rsid w:val="00B274CE"/>
    <w:rsid w:val="00B357D4"/>
    <w:rsid w:val="00B42908"/>
    <w:rsid w:val="00B45930"/>
    <w:rsid w:val="00B50EB4"/>
    <w:rsid w:val="00B5366E"/>
    <w:rsid w:val="00B550D3"/>
    <w:rsid w:val="00B564B7"/>
    <w:rsid w:val="00B6344D"/>
    <w:rsid w:val="00B638F1"/>
    <w:rsid w:val="00B67769"/>
    <w:rsid w:val="00B70372"/>
    <w:rsid w:val="00B711C3"/>
    <w:rsid w:val="00B7236A"/>
    <w:rsid w:val="00B7295A"/>
    <w:rsid w:val="00B74DB6"/>
    <w:rsid w:val="00B757AB"/>
    <w:rsid w:val="00B7631D"/>
    <w:rsid w:val="00B76F99"/>
    <w:rsid w:val="00B823E1"/>
    <w:rsid w:val="00B8288E"/>
    <w:rsid w:val="00B8775E"/>
    <w:rsid w:val="00B92EDA"/>
    <w:rsid w:val="00B940C1"/>
    <w:rsid w:val="00B947E1"/>
    <w:rsid w:val="00B9488D"/>
    <w:rsid w:val="00B975D4"/>
    <w:rsid w:val="00B97D4A"/>
    <w:rsid w:val="00BA709C"/>
    <w:rsid w:val="00BB05CC"/>
    <w:rsid w:val="00BB284D"/>
    <w:rsid w:val="00BB3758"/>
    <w:rsid w:val="00BB4CE6"/>
    <w:rsid w:val="00BB73BB"/>
    <w:rsid w:val="00BB7818"/>
    <w:rsid w:val="00BC2880"/>
    <w:rsid w:val="00BC4560"/>
    <w:rsid w:val="00BC5462"/>
    <w:rsid w:val="00BC63F0"/>
    <w:rsid w:val="00BC7091"/>
    <w:rsid w:val="00BD78EF"/>
    <w:rsid w:val="00BD79AC"/>
    <w:rsid w:val="00BF3CA4"/>
    <w:rsid w:val="00BF527B"/>
    <w:rsid w:val="00C0023E"/>
    <w:rsid w:val="00C03ED6"/>
    <w:rsid w:val="00C10BAF"/>
    <w:rsid w:val="00C115EC"/>
    <w:rsid w:val="00C14784"/>
    <w:rsid w:val="00C204BD"/>
    <w:rsid w:val="00C248B8"/>
    <w:rsid w:val="00C2796C"/>
    <w:rsid w:val="00C36406"/>
    <w:rsid w:val="00C37231"/>
    <w:rsid w:val="00C40A47"/>
    <w:rsid w:val="00C4166F"/>
    <w:rsid w:val="00C43E19"/>
    <w:rsid w:val="00C45318"/>
    <w:rsid w:val="00C50298"/>
    <w:rsid w:val="00C54EA9"/>
    <w:rsid w:val="00C5571F"/>
    <w:rsid w:val="00C57A91"/>
    <w:rsid w:val="00C60947"/>
    <w:rsid w:val="00C6265A"/>
    <w:rsid w:val="00C6512A"/>
    <w:rsid w:val="00C66CC2"/>
    <w:rsid w:val="00C82352"/>
    <w:rsid w:val="00C839F9"/>
    <w:rsid w:val="00C85D78"/>
    <w:rsid w:val="00C924D3"/>
    <w:rsid w:val="00C95029"/>
    <w:rsid w:val="00C95A8D"/>
    <w:rsid w:val="00C95DD7"/>
    <w:rsid w:val="00C96F39"/>
    <w:rsid w:val="00C97E1A"/>
    <w:rsid w:val="00CA0032"/>
    <w:rsid w:val="00CA190C"/>
    <w:rsid w:val="00CB0A14"/>
    <w:rsid w:val="00CB1303"/>
    <w:rsid w:val="00CC2D58"/>
    <w:rsid w:val="00CC510A"/>
    <w:rsid w:val="00CC6C9F"/>
    <w:rsid w:val="00CD0606"/>
    <w:rsid w:val="00CD2D64"/>
    <w:rsid w:val="00CD5B45"/>
    <w:rsid w:val="00CE62AB"/>
    <w:rsid w:val="00CF14D5"/>
    <w:rsid w:val="00CF73C8"/>
    <w:rsid w:val="00D00DBE"/>
    <w:rsid w:val="00D01AA2"/>
    <w:rsid w:val="00D02072"/>
    <w:rsid w:val="00D049D1"/>
    <w:rsid w:val="00D04D25"/>
    <w:rsid w:val="00D15D9D"/>
    <w:rsid w:val="00D215BD"/>
    <w:rsid w:val="00D216B2"/>
    <w:rsid w:val="00D26ADC"/>
    <w:rsid w:val="00D35749"/>
    <w:rsid w:val="00D37E54"/>
    <w:rsid w:val="00D438EB"/>
    <w:rsid w:val="00D44E06"/>
    <w:rsid w:val="00D46EF5"/>
    <w:rsid w:val="00D47DC9"/>
    <w:rsid w:val="00D50128"/>
    <w:rsid w:val="00D50E41"/>
    <w:rsid w:val="00D5608F"/>
    <w:rsid w:val="00D569D7"/>
    <w:rsid w:val="00D70215"/>
    <w:rsid w:val="00D754F4"/>
    <w:rsid w:val="00D9523A"/>
    <w:rsid w:val="00D955BE"/>
    <w:rsid w:val="00DA5BB0"/>
    <w:rsid w:val="00DB2523"/>
    <w:rsid w:val="00DB2B9C"/>
    <w:rsid w:val="00DB3CCD"/>
    <w:rsid w:val="00DB46AA"/>
    <w:rsid w:val="00DC51F5"/>
    <w:rsid w:val="00DE0A87"/>
    <w:rsid w:val="00DE35D0"/>
    <w:rsid w:val="00DE53EE"/>
    <w:rsid w:val="00DF6DC7"/>
    <w:rsid w:val="00E02413"/>
    <w:rsid w:val="00E06F36"/>
    <w:rsid w:val="00E07235"/>
    <w:rsid w:val="00E07EEA"/>
    <w:rsid w:val="00E10B3E"/>
    <w:rsid w:val="00E13509"/>
    <w:rsid w:val="00E13C20"/>
    <w:rsid w:val="00E1708B"/>
    <w:rsid w:val="00E17B2C"/>
    <w:rsid w:val="00E2217D"/>
    <w:rsid w:val="00E26552"/>
    <w:rsid w:val="00E26A55"/>
    <w:rsid w:val="00E3175D"/>
    <w:rsid w:val="00E3217C"/>
    <w:rsid w:val="00E370EA"/>
    <w:rsid w:val="00E41259"/>
    <w:rsid w:val="00E426DD"/>
    <w:rsid w:val="00E4338C"/>
    <w:rsid w:val="00E4737B"/>
    <w:rsid w:val="00E527F8"/>
    <w:rsid w:val="00E537F8"/>
    <w:rsid w:val="00E56D11"/>
    <w:rsid w:val="00E70C4C"/>
    <w:rsid w:val="00E71E6E"/>
    <w:rsid w:val="00E72DA0"/>
    <w:rsid w:val="00E7609C"/>
    <w:rsid w:val="00E7794B"/>
    <w:rsid w:val="00E77CD0"/>
    <w:rsid w:val="00E85030"/>
    <w:rsid w:val="00E85263"/>
    <w:rsid w:val="00E86752"/>
    <w:rsid w:val="00E903BE"/>
    <w:rsid w:val="00E90B8D"/>
    <w:rsid w:val="00E91213"/>
    <w:rsid w:val="00E93CFA"/>
    <w:rsid w:val="00E954B3"/>
    <w:rsid w:val="00E9580D"/>
    <w:rsid w:val="00E96A17"/>
    <w:rsid w:val="00E96D3A"/>
    <w:rsid w:val="00E9719B"/>
    <w:rsid w:val="00E971EE"/>
    <w:rsid w:val="00EA07BE"/>
    <w:rsid w:val="00EA19D9"/>
    <w:rsid w:val="00EA2AD6"/>
    <w:rsid w:val="00EA4739"/>
    <w:rsid w:val="00EA5BE9"/>
    <w:rsid w:val="00EA7CCF"/>
    <w:rsid w:val="00EA7FEC"/>
    <w:rsid w:val="00EB04C3"/>
    <w:rsid w:val="00EB596E"/>
    <w:rsid w:val="00ED054F"/>
    <w:rsid w:val="00ED0ACD"/>
    <w:rsid w:val="00ED3DFB"/>
    <w:rsid w:val="00ED61AC"/>
    <w:rsid w:val="00EE1C00"/>
    <w:rsid w:val="00EE4151"/>
    <w:rsid w:val="00EE4E08"/>
    <w:rsid w:val="00EE4E6D"/>
    <w:rsid w:val="00EE718B"/>
    <w:rsid w:val="00EF3417"/>
    <w:rsid w:val="00EF76B3"/>
    <w:rsid w:val="00F00B91"/>
    <w:rsid w:val="00F10331"/>
    <w:rsid w:val="00F11087"/>
    <w:rsid w:val="00F13954"/>
    <w:rsid w:val="00F16788"/>
    <w:rsid w:val="00F2009D"/>
    <w:rsid w:val="00F20EF4"/>
    <w:rsid w:val="00F24E5E"/>
    <w:rsid w:val="00F25C61"/>
    <w:rsid w:val="00F303C6"/>
    <w:rsid w:val="00F37E90"/>
    <w:rsid w:val="00F40107"/>
    <w:rsid w:val="00F40F58"/>
    <w:rsid w:val="00F448BF"/>
    <w:rsid w:val="00F45037"/>
    <w:rsid w:val="00F45634"/>
    <w:rsid w:val="00F4676C"/>
    <w:rsid w:val="00F62BF6"/>
    <w:rsid w:val="00F62D16"/>
    <w:rsid w:val="00F637AF"/>
    <w:rsid w:val="00F700A9"/>
    <w:rsid w:val="00F71C14"/>
    <w:rsid w:val="00F72074"/>
    <w:rsid w:val="00F77E1C"/>
    <w:rsid w:val="00F82AB2"/>
    <w:rsid w:val="00F840C4"/>
    <w:rsid w:val="00F85F2C"/>
    <w:rsid w:val="00F915C0"/>
    <w:rsid w:val="00F955A5"/>
    <w:rsid w:val="00FA3FF7"/>
    <w:rsid w:val="00FA4663"/>
    <w:rsid w:val="00FB1FB7"/>
    <w:rsid w:val="00FB46C4"/>
    <w:rsid w:val="00FC36F9"/>
    <w:rsid w:val="00FC5198"/>
    <w:rsid w:val="00FD2251"/>
    <w:rsid w:val="00FD3DDA"/>
    <w:rsid w:val="00FD79DE"/>
    <w:rsid w:val="00FD7D9D"/>
    <w:rsid w:val="00FE0A69"/>
    <w:rsid w:val="00FE69BD"/>
    <w:rsid w:val="00FF1055"/>
    <w:rsid w:val="00FF3059"/>
    <w:rsid w:val="00FF5EB3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8BA7970"/>
  <w15:docId w15:val="{6142EB45-B63D-40E8-803F-356D1931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259"/>
    <w:pPr>
      <w:spacing w:line="36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76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60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47D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631D"/>
    <w:rPr>
      <w:rFonts w:asciiTheme="majorHAnsi" w:eastAsiaTheme="majorEastAsia" w:hAnsiTheme="majorHAnsi" w:cstheme="majorBidi"/>
      <w:b/>
      <w:color w:val="1F4E79" w:themeColor="accent1" w:themeShade="8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260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47D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1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D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63E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2A254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7D3C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D3C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D3C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3C5C"/>
    <w:rPr>
      <w:rFonts w:ascii="Calibri" w:hAnsi="Calibri" w:cs="Calibri"/>
      <w:noProof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763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631D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En-tte">
    <w:name w:val="header"/>
    <w:basedOn w:val="Normal"/>
    <w:link w:val="En-tt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429C"/>
  </w:style>
  <w:style w:type="paragraph" w:styleId="Pieddepage">
    <w:name w:val="footer"/>
    <w:basedOn w:val="Normal"/>
    <w:link w:val="PieddepageCar"/>
    <w:uiPriority w:val="99"/>
    <w:unhideWhenUsed/>
    <w:rsid w:val="003242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429C"/>
  </w:style>
  <w:style w:type="paragraph" w:customStyle="1" w:styleId="table">
    <w:name w:val="table"/>
    <w:basedOn w:val="Normal"/>
    <w:link w:val="tableCar"/>
    <w:qFormat/>
    <w:rsid w:val="00CA0032"/>
    <w:pPr>
      <w:spacing w:after="0" w:line="240" w:lineRule="auto"/>
      <w:jc w:val="center"/>
    </w:pPr>
    <w:rPr>
      <w:rFonts w:eastAsia="Times New Roman" w:cs="Times New Roman"/>
      <w:color w:val="000000"/>
      <w:sz w:val="18"/>
      <w:szCs w:val="20"/>
      <w:lang w:eastAsia="fr-FR"/>
    </w:rPr>
  </w:style>
  <w:style w:type="character" w:customStyle="1" w:styleId="tableCar">
    <w:name w:val="table Car"/>
    <w:basedOn w:val="Policepardfaut"/>
    <w:link w:val="table"/>
    <w:rsid w:val="00CA0032"/>
    <w:rPr>
      <w:rFonts w:eastAsia="Times New Roman" w:cs="Times New Roman"/>
      <w:color w:val="000000"/>
      <w:sz w:val="18"/>
      <w:szCs w:val="20"/>
      <w:lang w:eastAsia="fr-FR"/>
    </w:rPr>
  </w:style>
  <w:style w:type="character" w:styleId="Numrodepage">
    <w:name w:val="page number"/>
    <w:basedOn w:val="Policepardfaut"/>
    <w:uiPriority w:val="99"/>
    <w:unhideWhenUsed/>
    <w:rsid w:val="000A307C"/>
  </w:style>
  <w:style w:type="paragraph" w:customStyle="1" w:styleId="references">
    <w:name w:val="references"/>
    <w:basedOn w:val="EndNoteBibliography"/>
    <w:link w:val="referencesCar"/>
    <w:qFormat/>
    <w:rsid w:val="00905D2B"/>
    <w:pPr>
      <w:spacing w:after="0"/>
    </w:pPr>
    <w:rPr>
      <w:sz w:val="20"/>
    </w:rPr>
  </w:style>
  <w:style w:type="character" w:customStyle="1" w:styleId="referencesCar">
    <w:name w:val="references Car"/>
    <w:basedOn w:val="EndNoteBibliographyCar"/>
    <w:link w:val="references"/>
    <w:rsid w:val="00905D2B"/>
    <w:rPr>
      <w:rFonts w:ascii="Calibri" w:hAnsi="Calibri" w:cs="Calibri"/>
      <w:noProof/>
      <w:sz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26DB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6DB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6DB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DB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D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4" ma:contentTypeDescription="Crée un document." ma:contentTypeScope="" ma:versionID="60576b85bfc8a2703ff5c4c09ab55994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2cbd26a3bc01603c00d3727cac8fee84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57FD1-EC21-49C0-9815-069E48FCA3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9BC7D7-3150-445B-AE48-D9846EC2FE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3F4732-FF64-4821-93BD-91C8D937B6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3852FBA-4CED-4C6F-9FD3-89EB2ACD7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 Buseyne</cp:lastModifiedBy>
  <cp:revision>3</cp:revision>
  <cp:lastPrinted>2018-06-15T15:30:00Z</cp:lastPrinted>
  <dcterms:created xsi:type="dcterms:W3CDTF">2018-09-07T12:17:00Z</dcterms:created>
  <dcterms:modified xsi:type="dcterms:W3CDTF">2018-09-0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